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CDDF5A" w14:textId="77777777" w:rsidR="001F7814" w:rsidRPr="008A7EF2" w:rsidRDefault="001F7814">
      <w:pPr>
        <w:rPr>
          <w:rFonts w:ascii="Helvetica" w:hAnsi="Helvetica" w:cs="Big Caslon Medium"/>
        </w:rPr>
      </w:pPr>
      <w:bookmarkStart w:id="0" w:name="_GoBack"/>
      <w:bookmarkEnd w:id="0"/>
    </w:p>
    <w:tbl>
      <w:tblPr>
        <w:tblStyle w:val="TableGrid"/>
        <w:tblW w:w="10055" w:type="dxa"/>
        <w:tblLayout w:type="fixed"/>
        <w:tblLook w:val="0600" w:firstRow="0" w:lastRow="0" w:firstColumn="0" w:lastColumn="0" w:noHBand="1" w:noVBand="1"/>
      </w:tblPr>
      <w:tblGrid>
        <w:gridCol w:w="2405"/>
        <w:gridCol w:w="992"/>
        <w:gridCol w:w="5245"/>
        <w:gridCol w:w="1413"/>
      </w:tblGrid>
      <w:tr w:rsidR="003B0FC5" w:rsidRPr="009F6821" w14:paraId="76473695" w14:textId="22E19738" w:rsidTr="003B0FC5">
        <w:trPr>
          <w:trHeight w:val="255"/>
        </w:trPr>
        <w:tc>
          <w:tcPr>
            <w:tcW w:w="8642" w:type="dxa"/>
            <w:gridSpan w:val="3"/>
            <w:shd w:val="clear" w:color="auto" w:fill="0070C0"/>
          </w:tcPr>
          <w:p w14:paraId="3F59E231" w14:textId="4E4343A7" w:rsidR="00AD41D9" w:rsidRPr="009F6821" w:rsidRDefault="00AD41D9">
            <w:pPr>
              <w:spacing w:before="240"/>
              <w:ind w:left="140" w:right="140"/>
              <w:jc w:val="center"/>
              <w:rPr>
                <w:rFonts w:ascii="Helvetica" w:eastAsia="Georgia" w:hAnsi="Helvetica" w:cs="Big Caslon Medium"/>
                <w:b/>
                <w:bCs/>
                <w:color w:val="FFFFFF" w:themeColor="background1"/>
                <w:sz w:val="24"/>
                <w:szCs w:val="24"/>
              </w:rPr>
            </w:pPr>
            <w:r w:rsidRPr="009F6821">
              <w:rPr>
                <w:rFonts w:ascii="Helvetica" w:eastAsia="Georgia" w:hAnsi="Helvetica" w:cs="Big Caslon Medium"/>
                <w:b/>
                <w:bCs/>
                <w:color w:val="FFFFFF" w:themeColor="background1"/>
                <w:sz w:val="24"/>
                <w:szCs w:val="24"/>
              </w:rPr>
              <w:t xml:space="preserve">PROCESS 2025 </w:t>
            </w:r>
            <w:r w:rsidR="008A7EF2" w:rsidRPr="009F6821">
              <w:rPr>
                <w:rFonts w:ascii="Helvetica" w:eastAsia="Georgia" w:hAnsi="Helvetica" w:cs="Big Caslon Medium"/>
                <w:b/>
                <w:bCs/>
                <w:color w:val="FFFFFF" w:themeColor="background1"/>
                <w:sz w:val="24"/>
                <w:szCs w:val="24"/>
              </w:rPr>
              <w:t>G</w:t>
            </w:r>
            <w:r w:rsidRPr="009F6821">
              <w:rPr>
                <w:rFonts w:ascii="Helvetica" w:eastAsia="Georgia" w:hAnsi="Helvetica" w:cs="Big Caslon Medium"/>
                <w:b/>
                <w:bCs/>
                <w:color w:val="FFFFFF" w:themeColor="background1"/>
                <w:sz w:val="24"/>
                <w:szCs w:val="24"/>
              </w:rPr>
              <w:t>uideline</w:t>
            </w:r>
            <w:r w:rsidR="009A2A8E" w:rsidRPr="009F6821">
              <w:rPr>
                <w:rFonts w:ascii="Helvetica" w:eastAsia="Georgia" w:hAnsi="Helvetica" w:cs="Big Caslon Medium"/>
                <w:b/>
                <w:bCs/>
                <w:color w:val="FFFFFF" w:themeColor="background1"/>
                <w:sz w:val="24"/>
                <w:szCs w:val="24"/>
              </w:rPr>
              <w:t xml:space="preserve"> </w:t>
            </w:r>
            <w:r w:rsidR="008A7EF2" w:rsidRPr="009F6821">
              <w:rPr>
                <w:rFonts w:ascii="Helvetica" w:eastAsia="Georgia" w:hAnsi="Helvetica" w:cs="Big Caslon Medium"/>
                <w:b/>
                <w:bCs/>
                <w:color w:val="FFFFFF" w:themeColor="background1"/>
                <w:sz w:val="24"/>
                <w:szCs w:val="24"/>
              </w:rPr>
              <w:t>C</w:t>
            </w:r>
            <w:r w:rsidR="009A2A8E" w:rsidRPr="009F6821">
              <w:rPr>
                <w:rFonts w:ascii="Helvetica" w:eastAsia="Georgia" w:hAnsi="Helvetica" w:cs="Big Caslon Medium"/>
                <w:b/>
                <w:bCs/>
                <w:color w:val="FFFFFF" w:themeColor="background1"/>
                <w:sz w:val="24"/>
                <w:szCs w:val="24"/>
              </w:rPr>
              <w:t>hecklist</w:t>
            </w:r>
            <w:r w:rsidR="0052266C" w:rsidRPr="009F6821">
              <w:rPr>
                <w:rFonts w:ascii="Helvetica" w:eastAsia="Georgia" w:hAnsi="Helvetica" w:cs="Big Caslon Medium"/>
                <w:b/>
                <w:bCs/>
                <w:color w:val="FFFFFF" w:themeColor="background1"/>
                <w:sz w:val="24"/>
                <w:szCs w:val="24"/>
              </w:rPr>
              <w:br/>
            </w:r>
          </w:p>
        </w:tc>
        <w:tc>
          <w:tcPr>
            <w:tcW w:w="1413" w:type="dxa"/>
            <w:shd w:val="clear" w:color="auto" w:fill="0070C0"/>
          </w:tcPr>
          <w:p w14:paraId="4373082D" w14:textId="77777777" w:rsidR="00AD41D9" w:rsidRPr="009F6821" w:rsidRDefault="00AD41D9">
            <w:pPr>
              <w:spacing w:before="240"/>
              <w:ind w:left="140" w:right="140"/>
              <w:jc w:val="center"/>
              <w:rPr>
                <w:rFonts w:ascii="Helvetica" w:eastAsia="Georgia" w:hAnsi="Helvetica" w:cs="Big Caslon Medium"/>
                <w:b/>
                <w:bCs/>
                <w:color w:val="FFFFFF" w:themeColor="background1"/>
              </w:rPr>
            </w:pPr>
          </w:p>
        </w:tc>
      </w:tr>
      <w:tr w:rsidR="003B0FC5" w:rsidRPr="009F6821" w14:paraId="44697904" w14:textId="2F0D6F1B" w:rsidTr="003B0FC5">
        <w:trPr>
          <w:trHeight w:val="255"/>
        </w:trPr>
        <w:tc>
          <w:tcPr>
            <w:tcW w:w="2405" w:type="dxa"/>
            <w:shd w:val="clear" w:color="auto" w:fill="0070C0"/>
          </w:tcPr>
          <w:p w14:paraId="58821E04" w14:textId="77777777" w:rsidR="00AD41D9" w:rsidRPr="009F6821" w:rsidRDefault="00AD41D9">
            <w:pPr>
              <w:spacing w:before="240"/>
              <w:ind w:left="140" w:right="140"/>
              <w:jc w:val="center"/>
              <w:rPr>
                <w:rFonts w:ascii="Helvetica" w:eastAsia="Georgia" w:hAnsi="Helvetica" w:cs="Big Caslon Medium"/>
                <w:b/>
                <w:bCs/>
                <w:color w:val="FFFFFF" w:themeColor="background1"/>
              </w:rPr>
            </w:pPr>
            <w:r w:rsidRPr="009F6821">
              <w:rPr>
                <w:rFonts w:ascii="Helvetica" w:eastAsia="Georgia" w:hAnsi="Helvetica" w:cs="Big Caslon Medium"/>
                <w:b/>
                <w:bCs/>
                <w:color w:val="FFFFFF" w:themeColor="background1"/>
              </w:rPr>
              <w:t>Topic</w:t>
            </w:r>
          </w:p>
        </w:tc>
        <w:tc>
          <w:tcPr>
            <w:tcW w:w="992" w:type="dxa"/>
            <w:shd w:val="clear" w:color="auto" w:fill="0070C0"/>
          </w:tcPr>
          <w:p w14:paraId="12C66D9A" w14:textId="77777777" w:rsidR="00AD41D9" w:rsidRPr="009F6821" w:rsidRDefault="00AD41D9">
            <w:pPr>
              <w:spacing w:before="240"/>
              <w:ind w:left="140" w:right="140"/>
              <w:jc w:val="center"/>
              <w:rPr>
                <w:rFonts w:ascii="Helvetica" w:eastAsia="Georgia" w:hAnsi="Helvetica" w:cs="Big Caslon Medium"/>
                <w:b/>
                <w:bCs/>
                <w:color w:val="FFFFFF" w:themeColor="background1"/>
              </w:rPr>
            </w:pPr>
            <w:r w:rsidRPr="009F6821">
              <w:rPr>
                <w:rFonts w:ascii="Helvetica" w:eastAsia="Georgia" w:hAnsi="Helvetica" w:cs="Big Caslon Medium"/>
                <w:b/>
                <w:bCs/>
                <w:color w:val="FFFFFF" w:themeColor="background1"/>
              </w:rPr>
              <w:t>Item</w:t>
            </w:r>
          </w:p>
        </w:tc>
        <w:tc>
          <w:tcPr>
            <w:tcW w:w="5245" w:type="dxa"/>
            <w:shd w:val="clear" w:color="auto" w:fill="0070C0"/>
          </w:tcPr>
          <w:p w14:paraId="55FC2021" w14:textId="245EC428" w:rsidR="00AD41D9" w:rsidRPr="009F6821" w:rsidRDefault="00AD41D9" w:rsidP="004F6E02">
            <w:pPr>
              <w:tabs>
                <w:tab w:val="left" w:pos="1580"/>
                <w:tab w:val="center" w:pos="3351"/>
              </w:tabs>
              <w:spacing w:before="240"/>
              <w:ind w:left="140" w:right="140"/>
              <w:rPr>
                <w:rFonts w:ascii="Helvetica" w:eastAsia="Georgia" w:hAnsi="Helvetica" w:cs="Big Caslon Medium"/>
                <w:b/>
                <w:bCs/>
                <w:color w:val="FFFFFF" w:themeColor="background1"/>
              </w:rPr>
            </w:pPr>
            <w:r w:rsidRPr="009F6821">
              <w:rPr>
                <w:rFonts w:ascii="Helvetica" w:eastAsia="Georgia" w:hAnsi="Helvetica" w:cs="Big Caslon Medium"/>
                <w:b/>
                <w:bCs/>
                <w:color w:val="FFFFFF" w:themeColor="background1"/>
              </w:rPr>
              <w:tab/>
            </w:r>
            <w:r w:rsidRPr="009F6821">
              <w:rPr>
                <w:rFonts w:ascii="Helvetica" w:eastAsia="Georgia" w:hAnsi="Helvetica" w:cs="Big Caslon Medium"/>
                <w:b/>
                <w:bCs/>
                <w:color w:val="FFFFFF" w:themeColor="background1"/>
              </w:rPr>
              <w:tab/>
              <w:t>Item description</w:t>
            </w:r>
          </w:p>
        </w:tc>
        <w:tc>
          <w:tcPr>
            <w:tcW w:w="1413" w:type="dxa"/>
            <w:shd w:val="clear" w:color="auto" w:fill="0070C0"/>
          </w:tcPr>
          <w:p w14:paraId="316C2099" w14:textId="08D3EDE4" w:rsidR="00AD41D9" w:rsidRPr="009F6821" w:rsidRDefault="00AD41D9" w:rsidP="004F6E02">
            <w:pPr>
              <w:tabs>
                <w:tab w:val="left" w:pos="1580"/>
                <w:tab w:val="center" w:pos="3351"/>
              </w:tabs>
              <w:spacing w:before="240"/>
              <w:ind w:left="140" w:right="140"/>
              <w:rPr>
                <w:rFonts w:ascii="Helvetica" w:eastAsia="Georgia" w:hAnsi="Helvetica" w:cs="Big Caslon Medium"/>
                <w:b/>
                <w:bCs/>
                <w:color w:val="FFFFFF" w:themeColor="background1"/>
              </w:rPr>
            </w:pPr>
            <w:r w:rsidRPr="009F6821">
              <w:rPr>
                <w:rFonts w:ascii="Helvetica" w:eastAsia="Georgia" w:hAnsi="Helvetica" w:cs="Big Caslon Medium"/>
                <w:b/>
                <w:bCs/>
                <w:color w:val="FFFFFF" w:themeColor="background1"/>
              </w:rPr>
              <w:t>Page Number</w:t>
            </w:r>
          </w:p>
        </w:tc>
      </w:tr>
      <w:tr w:rsidR="00AD41D9" w:rsidRPr="009F6821" w14:paraId="1522EB23" w14:textId="1C2B537E" w:rsidTr="00AD41D9">
        <w:trPr>
          <w:trHeight w:val="1500"/>
        </w:trPr>
        <w:tc>
          <w:tcPr>
            <w:tcW w:w="2405" w:type="dxa"/>
          </w:tcPr>
          <w:p w14:paraId="1D545EEE" w14:textId="77777777" w:rsidR="00AD41D9" w:rsidRPr="009F6821" w:rsidRDefault="00AD41D9">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Title</w:t>
            </w:r>
          </w:p>
        </w:tc>
        <w:tc>
          <w:tcPr>
            <w:tcW w:w="992" w:type="dxa"/>
          </w:tcPr>
          <w:p w14:paraId="48CA8715"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w:t>
            </w:r>
          </w:p>
        </w:tc>
        <w:tc>
          <w:tcPr>
            <w:tcW w:w="5245" w:type="dxa"/>
          </w:tcPr>
          <w:p w14:paraId="37DBB3B8" w14:textId="77777777" w:rsidR="00AD41D9" w:rsidRPr="009F6821" w:rsidRDefault="00AD41D9" w:rsidP="009F6821">
            <w:pPr>
              <w:numPr>
                <w:ilvl w:val="0"/>
                <w:numId w:val="39"/>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The phrase ‘case series’ is included</w:t>
            </w:r>
          </w:p>
          <w:p w14:paraId="028A77CF" w14:textId="77777777" w:rsidR="00AD41D9" w:rsidRPr="009F6821" w:rsidRDefault="00AD41D9" w:rsidP="009F6821">
            <w:pPr>
              <w:numPr>
                <w:ilvl w:val="0"/>
                <w:numId w:val="39"/>
              </w:numPr>
              <w:ind w:right="140"/>
              <w:rPr>
                <w:rFonts w:ascii="Helvetica" w:eastAsia="Georgia" w:hAnsi="Helvetica" w:cs="Big Caslon Medium"/>
                <w:color w:val="2E2E2E"/>
              </w:rPr>
            </w:pPr>
            <w:r w:rsidRPr="009F6821">
              <w:rPr>
                <w:rFonts w:ascii="Helvetica" w:eastAsia="Georgia" w:hAnsi="Helvetica" w:cs="Big Caslon Medium"/>
                <w:color w:val="2E2E2E"/>
              </w:rPr>
              <w:t>The focus of the research study is mentioned (e.g. patient population, setting, diagnosis, intervention, outcome etc.)</w:t>
            </w:r>
          </w:p>
        </w:tc>
        <w:tc>
          <w:tcPr>
            <w:tcW w:w="1413" w:type="dxa"/>
          </w:tcPr>
          <w:p w14:paraId="452ECE4F" w14:textId="66F0C86F" w:rsidR="00AD41D9" w:rsidRPr="009F6821" w:rsidRDefault="00646F17" w:rsidP="00AD41D9">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1</w:t>
            </w:r>
          </w:p>
        </w:tc>
      </w:tr>
      <w:tr w:rsidR="00AD41D9" w:rsidRPr="009F6821" w14:paraId="32159C81" w14:textId="2FAD75C1" w:rsidTr="00AD41D9">
        <w:trPr>
          <w:trHeight w:val="2715"/>
        </w:trPr>
        <w:tc>
          <w:tcPr>
            <w:tcW w:w="2405" w:type="dxa"/>
          </w:tcPr>
          <w:p w14:paraId="77A35443" w14:textId="77777777" w:rsidR="00AD41D9" w:rsidRPr="009F6821" w:rsidRDefault="00AD41D9">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Key Words</w:t>
            </w:r>
          </w:p>
        </w:tc>
        <w:tc>
          <w:tcPr>
            <w:tcW w:w="992" w:type="dxa"/>
          </w:tcPr>
          <w:p w14:paraId="4FE4882C"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2</w:t>
            </w:r>
          </w:p>
        </w:tc>
        <w:tc>
          <w:tcPr>
            <w:tcW w:w="5245" w:type="dxa"/>
          </w:tcPr>
          <w:p w14:paraId="39C7CEDD" w14:textId="77777777" w:rsidR="00AD41D9" w:rsidRPr="009F6821" w:rsidRDefault="00AD41D9" w:rsidP="009F6821">
            <w:pPr>
              <w:numPr>
                <w:ilvl w:val="0"/>
                <w:numId w:val="27"/>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Include three to six keywords that identify what is covered in the case series (e.g. patient population, setting, diagnosis, intervention, outcome etc.)</w:t>
            </w:r>
          </w:p>
          <w:p w14:paraId="4157B938" w14:textId="77777777" w:rsidR="00AD41D9" w:rsidRPr="009F6821" w:rsidRDefault="00AD41D9" w:rsidP="009F6821">
            <w:pPr>
              <w:numPr>
                <w:ilvl w:val="0"/>
                <w:numId w:val="27"/>
              </w:numPr>
              <w:ind w:right="140"/>
              <w:rPr>
                <w:rFonts w:ascii="Helvetica" w:eastAsia="Georgia" w:hAnsi="Helvetica" w:cs="Big Caslon Medium"/>
                <w:color w:val="2E2E2E"/>
              </w:rPr>
            </w:pPr>
            <w:r w:rsidRPr="009F6821">
              <w:rPr>
                <w:rFonts w:ascii="Helvetica" w:eastAsia="Georgia" w:hAnsi="Helvetica" w:cs="Big Caslon Medium"/>
                <w:color w:val="2E2E2E"/>
              </w:rPr>
              <w:t>Include ‘case series’ as one of the keywords</w:t>
            </w:r>
          </w:p>
          <w:p w14:paraId="5D697761" w14:textId="77777777" w:rsidR="00AD41D9" w:rsidRPr="009F6821" w:rsidRDefault="00AD41D9" w:rsidP="009F6821">
            <w:pPr>
              <w:numPr>
                <w:ilvl w:val="0"/>
                <w:numId w:val="27"/>
              </w:numPr>
              <w:spacing w:after="240"/>
              <w:ind w:right="140"/>
              <w:rPr>
                <w:rFonts w:ascii="Helvetica" w:eastAsia="Georgia" w:hAnsi="Helvetica" w:cs="Big Caslon Medium"/>
                <w:color w:val="2E2E2E"/>
              </w:rPr>
            </w:pPr>
            <w:r w:rsidRPr="009F6821">
              <w:rPr>
                <w:rFonts w:ascii="Helvetica" w:eastAsia="Georgia" w:hAnsi="Helvetica" w:cs="Big Caslon Medium"/>
                <w:color w:val="2E2E2E"/>
              </w:rPr>
              <w:t>Include the surgical subspecialty the case series pertains to as a keyword</w:t>
            </w:r>
          </w:p>
        </w:tc>
        <w:tc>
          <w:tcPr>
            <w:tcW w:w="1413" w:type="dxa"/>
          </w:tcPr>
          <w:p w14:paraId="2C8B4AC6" w14:textId="39E56F8D" w:rsidR="00AD41D9" w:rsidRPr="009F6821" w:rsidRDefault="00646F17" w:rsidP="00AD41D9">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2</w:t>
            </w:r>
          </w:p>
        </w:tc>
      </w:tr>
      <w:tr w:rsidR="00AD41D9" w:rsidRPr="009F6821" w14:paraId="44FC5BF9" w14:textId="76C069B7" w:rsidTr="00AD41D9">
        <w:trPr>
          <w:trHeight w:val="1815"/>
        </w:trPr>
        <w:tc>
          <w:tcPr>
            <w:tcW w:w="2405" w:type="dxa"/>
            <w:vMerge w:val="restart"/>
          </w:tcPr>
          <w:p w14:paraId="0221D9A8" w14:textId="77777777" w:rsidR="00AD41D9" w:rsidRPr="009F6821" w:rsidRDefault="00AD41D9">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Abstract</w:t>
            </w:r>
          </w:p>
        </w:tc>
        <w:tc>
          <w:tcPr>
            <w:tcW w:w="992" w:type="dxa"/>
          </w:tcPr>
          <w:p w14:paraId="67A7BEDF"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3a</w:t>
            </w:r>
          </w:p>
        </w:tc>
        <w:tc>
          <w:tcPr>
            <w:tcW w:w="5245" w:type="dxa"/>
          </w:tcPr>
          <w:p w14:paraId="38B572B7" w14:textId="7C09F39B" w:rsidR="00AD41D9" w:rsidRPr="009F6821" w:rsidRDefault="00AD41D9" w:rsidP="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Introduction – briefly describe:</w:t>
            </w:r>
            <w:r w:rsidRPr="009F6821">
              <w:rPr>
                <w:rFonts w:ascii="Helvetica" w:eastAsia="Georgia" w:hAnsi="Helvetica" w:cs="Big Caslon Medium"/>
                <w:color w:val="2E2E2E"/>
              </w:rPr>
              <w:br/>
            </w:r>
          </w:p>
          <w:p w14:paraId="2BB94FEA" w14:textId="77777777" w:rsidR="00AD41D9" w:rsidRPr="009F6821" w:rsidRDefault="00AD41D9" w:rsidP="009F6821">
            <w:pPr>
              <w:numPr>
                <w:ilvl w:val="0"/>
                <w:numId w:val="18"/>
              </w:numPr>
              <w:ind w:left="860" w:right="140"/>
              <w:rPr>
                <w:rFonts w:ascii="Helvetica" w:hAnsi="Helvetica" w:cs="Big Caslon Medium"/>
                <w:color w:val="2E2E2E"/>
              </w:rPr>
            </w:pPr>
            <w:r w:rsidRPr="009F6821">
              <w:rPr>
                <w:rFonts w:ascii="Helvetica" w:eastAsia="Georgia" w:hAnsi="Helvetica" w:cs="Big Caslon Medium"/>
                <w:color w:val="2E2E2E"/>
              </w:rPr>
              <w:t>Background</w:t>
            </w:r>
          </w:p>
          <w:p w14:paraId="7F3B7B87" w14:textId="77777777" w:rsidR="00AD41D9" w:rsidRPr="009F6821" w:rsidRDefault="00AD41D9" w:rsidP="009F6821">
            <w:pPr>
              <w:numPr>
                <w:ilvl w:val="0"/>
                <w:numId w:val="18"/>
              </w:numPr>
              <w:ind w:left="860" w:right="140"/>
              <w:rPr>
                <w:rFonts w:ascii="Helvetica" w:hAnsi="Helvetica" w:cs="Big Caslon Medium"/>
                <w:color w:val="2E2E2E"/>
              </w:rPr>
            </w:pPr>
            <w:r w:rsidRPr="009F6821">
              <w:rPr>
                <w:rFonts w:ascii="Helvetica" w:eastAsia="Georgia" w:hAnsi="Helvetica" w:cs="Big Caslon Medium"/>
                <w:color w:val="2E2E2E"/>
              </w:rPr>
              <w:t>Scientific rationale for this study</w:t>
            </w:r>
          </w:p>
          <w:p w14:paraId="27FEDABD" w14:textId="77777777" w:rsidR="00AD41D9" w:rsidRPr="009F6821" w:rsidRDefault="00AD41D9" w:rsidP="009F6821">
            <w:pPr>
              <w:numPr>
                <w:ilvl w:val="0"/>
                <w:numId w:val="18"/>
              </w:numPr>
              <w:ind w:left="860" w:right="140"/>
              <w:rPr>
                <w:rFonts w:ascii="Helvetica" w:hAnsi="Helvetica" w:cs="Big Caslon Medium"/>
                <w:color w:val="2E2E2E"/>
              </w:rPr>
            </w:pPr>
            <w:r w:rsidRPr="009F6821">
              <w:rPr>
                <w:rFonts w:ascii="Helvetica" w:eastAsia="Georgia" w:hAnsi="Helvetica" w:cs="Big Caslon Medium"/>
                <w:color w:val="2E2E2E"/>
              </w:rPr>
              <w:t>Overarching theme of the case series</w:t>
            </w:r>
          </w:p>
          <w:p w14:paraId="771A3F53" w14:textId="77777777" w:rsidR="00AD41D9" w:rsidRPr="009F6821" w:rsidRDefault="00AD41D9" w:rsidP="009F6821">
            <w:pPr>
              <w:numPr>
                <w:ilvl w:val="0"/>
                <w:numId w:val="18"/>
              </w:numPr>
              <w:spacing w:after="240"/>
              <w:ind w:left="860" w:right="140"/>
              <w:rPr>
                <w:rFonts w:ascii="Helvetica" w:hAnsi="Helvetica" w:cs="Big Caslon Medium"/>
                <w:color w:val="2E2E2E"/>
              </w:rPr>
            </w:pPr>
            <w:r w:rsidRPr="009F6821">
              <w:rPr>
                <w:rFonts w:ascii="Helvetica" w:eastAsia="Georgia" w:hAnsi="Helvetica" w:cs="Big Caslon Medium"/>
                <w:color w:val="2E2E2E"/>
              </w:rPr>
              <w:t>Aims and objectives</w:t>
            </w:r>
          </w:p>
        </w:tc>
        <w:tc>
          <w:tcPr>
            <w:tcW w:w="1413" w:type="dxa"/>
          </w:tcPr>
          <w:p w14:paraId="4EA47EE0" w14:textId="31F5540F" w:rsidR="00AD41D9" w:rsidRPr="009F6821" w:rsidRDefault="00646F1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2</w:t>
            </w:r>
          </w:p>
        </w:tc>
      </w:tr>
      <w:tr w:rsidR="00AD41D9" w:rsidRPr="009F6821" w14:paraId="1A1170D2" w14:textId="17A438B6" w:rsidTr="00AD41D9">
        <w:trPr>
          <w:trHeight w:val="2955"/>
        </w:trPr>
        <w:tc>
          <w:tcPr>
            <w:tcW w:w="2405" w:type="dxa"/>
            <w:vMerge/>
          </w:tcPr>
          <w:p w14:paraId="20612D03" w14:textId="77777777" w:rsidR="00AD41D9" w:rsidRPr="009F6821" w:rsidRDefault="00AD41D9">
            <w:pPr>
              <w:ind w:left="140" w:right="140"/>
              <w:jc w:val="right"/>
              <w:rPr>
                <w:rFonts w:ascii="Helvetica" w:hAnsi="Helvetica" w:cs="Big Caslon Medium"/>
              </w:rPr>
            </w:pPr>
          </w:p>
        </w:tc>
        <w:tc>
          <w:tcPr>
            <w:tcW w:w="992" w:type="dxa"/>
          </w:tcPr>
          <w:p w14:paraId="4B087F7E"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3b</w:t>
            </w:r>
          </w:p>
        </w:tc>
        <w:tc>
          <w:tcPr>
            <w:tcW w:w="5245" w:type="dxa"/>
          </w:tcPr>
          <w:p w14:paraId="5E37B13A" w14:textId="77777777" w:rsidR="00AD41D9" w:rsidRPr="009F6821" w:rsidRDefault="00AD41D9">
            <w:pPr>
              <w:spacing w:before="240"/>
              <w:ind w:left="140" w:right="140"/>
              <w:rPr>
                <w:rFonts w:ascii="Helvetica" w:eastAsia="Georgia" w:hAnsi="Helvetica" w:cs="Big Caslon Medium"/>
              </w:rPr>
            </w:pPr>
            <w:r w:rsidRPr="009F6821">
              <w:rPr>
                <w:rFonts w:ascii="Helvetica" w:eastAsia="Georgia" w:hAnsi="Helvetica" w:cs="Big Caslon Medium"/>
              </w:rPr>
              <w:t>Methods – briefly describe:</w:t>
            </w:r>
          </w:p>
          <w:p w14:paraId="1996F3B6" w14:textId="77777777" w:rsidR="00AD41D9" w:rsidRPr="009F6821" w:rsidRDefault="00AD41D9" w:rsidP="009F6821">
            <w:pPr>
              <w:numPr>
                <w:ilvl w:val="0"/>
                <w:numId w:val="32"/>
              </w:numPr>
              <w:spacing w:before="240"/>
              <w:ind w:right="140"/>
              <w:rPr>
                <w:rFonts w:ascii="Helvetica" w:eastAsia="Georgia" w:hAnsi="Helvetica" w:cs="Big Caslon Medium"/>
              </w:rPr>
            </w:pPr>
            <w:r w:rsidRPr="009F6821">
              <w:rPr>
                <w:rFonts w:ascii="Helvetica" w:eastAsia="Georgia" w:hAnsi="Helvetica" w:cs="Big Caslon Medium"/>
              </w:rPr>
              <w:t>Sample size</w:t>
            </w:r>
          </w:p>
          <w:p w14:paraId="4F104756" w14:textId="77777777" w:rsidR="00AD41D9" w:rsidRPr="009F6821" w:rsidRDefault="00AD41D9" w:rsidP="009F6821">
            <w:pPr>
              <w:numPr>
                <w:ilvl w:val="0"/>
                <w:numId w:val="32"/>
              </w:numPr>
              <w:ind w:right="140"/>
              <w:rPr>
                <w:rFonts w:ascii="Helvetica" w:eastAsia="Georgia" w:hAnsi="Helvetica" w:cs="Big Caslon Medium"/>
              </w:rPr>
            </w:pPr>
            <w:r w:rsidRPr="009F6821">
              <w:rPr>
                <w:rFonts w:ascii="Helvetica" w:eastAsia="Georgia" w:hAnsi="Helvetica" w:cs="Big Caslon Medium"/>
              </w:rPr>
              <w:t>Timeframe of research</w:t>
            </w:r>
          </w:p>
          <w:p w14:paraId="3E8D8D40" w14:textId="77777777" w:rsidR="00AD41D9" w:rsidRPr="009F6821" w:rsidRDefault="00AD41D9" w:rsidP="009F6821">
            <w:pPr>
              <w:numPr>
                <w:ilvl w:val="0"/>
                <w:numId w:val="32"/>
              </w:numPr>
              <w:ind w:right="140"/>
              <w:rPr>
                <w:rFonts w:ascii="Helvetica" w:eastAsia="Georgia" w:hAnsi="Helvetica" w:cs="Big Caslon Medium"/>
              </w:rPr>
            </w:pPr>
            <w:r w:rsidRPr="009F6821">
              <w:rPr>
                <w:rFonts w:ascii="Helvetica" w:eastAsia="Georgia" w:hAnsi="Helvetica" w:cs="Big Caslon Medium"/>
              </w:rPr>
              <w:t>Characteristics of study design (e.g. prospective/retrospective, single-/multi-</w:t>
            </w:r>
            <w:proofErr w:type="spellStart"/>
            <w:r w:rsidRPr="009F6821">
              <w:rPr>
                <w:rFonts w:ascii="Helvetica" w:eastAsia="Georgia" w:hAnsi="Helvetica" w:cs="Big Caslon Medium"/>
              </w:rPr>
              <w:t>centre</w:t>
            </w:r>
            <w:proofErr w:type="spellEnd"/>
            <w:r w:rsidRPr="009F6821">
              <w:rPr>
                <w:rFonts w:ascii="Helvetica" w:eastAsia="Georgia" w:hAnsi="Helvetica" w:cs="Big Caslon Medium"/>
              </w:rPr>
              <w:t>, informal/formal, consecutive/non-consecutive, exposure-/outcome-based sampling, clinical/population-based etc.)</w:t>
            </w:r>
          </w:p>
          <w:p w14:paraId="5770B660" w14:textId="77777777" w:rsidR="00AD41D9" w:rsidRPr="009F6821" w:rsidRDefault="00AD41D9" w:rsidP="009F6821">
            <w:pPr>
              <w:numPr>
                <w:ilvl w:val="0"/>
                <w:numId w:val="32"/>
              </w:numPr>
              <w:ind w:right="140"/>
              <w:rPr>
                <w:rFonts w:ascii="Helvetica" w:eastAsia="Georgia" w:hAnsi="Helvetica" w:cs="Big Caslon Medium"/>
              </w:rPr>
            </w:pPr>
            <w:r w:rsidRPr="009F6821">
              <w:rPr>
                <w:rFonts w:ascii="Helvetica" w:eastAsia="Georgia" w:hAnsi="Helvetica" w:cs="Big Caslon Medium"/>
              </w:rPr>
              <w:t xml:space="preserve">Inclusion and exclusion criteria </w:t>
            </w:r>
          </w:p>
        </w:tc>
        <w:tc>
          <w:tcPr>
            <w:tcW w:w="1413" w:type="dxa"/>
          </w:tcPr>
          <w:p w14:paraId="12204FB9" w14:textId="2BA68324" w:rsidR="00AD41D9" w:rsidRPr="009F6821" w:rsidRDefault="00646F17">
            <w:pPr>
              <w:spacing w:before="240"/>
              <w:ind w:left="140" w:right="140"/>
              <w:rPr>
                <w:rFonts w:ascii="Helvetica" w:eastAsia="Georgia" w:hAnsi="Helvetica" w:cs="Big Caslon Medium"/>
              </w:rPr>
            </w:pPr>
            <w:r w:rsidRPr="009F6821">
              <w:rPr>
                <w:rFonts w:ascii="Helvetica" w:eastAsia="Georgia" w:hAnsi="Helvetica" w:cs="Big Caslon Medium"/>
              </w:rPr>
              <w:t>2</w:t>
            </w:r>
          </w:p>
        </w:tc>
      </w:tr>
      <w:tr w:rsidR="00AD41D9" w:rsidRPr="009F6821" w14:paraId="43CBDF3E" w14:textId="7C9F291F" w:rsidTr="00AD41D9">
        <w:trPr>
          <w:trHeight w:val="1005"/>
        </w:trPr>
        <w:tc>
          <w:tcPr>
            <w:tcW w:w="2405" w:type="dxa"/>
            <w:vMerge/>
          </w:tcPr>
          <w:p w14:paraId="2A21EA01" w14:textId="77777777" w:rsidR="00AD41D9" w:rsidRPr="009F6821" w:rsidRDefault="00AD41D9">
            <w:pPr>
              <w:ind w:left="140" w:right="140"/>
              <w:jc w:val="right"/>
              <w:rPr>
                <w:rFonts w:ascii="Helvetica" w:hAnsi="Helvetica" w:cs="Big Caslon Medium"/>
              </w:rPr>
            </w:pPr>
          </w:p>
        </w:tc>
        <w:tc>
          <w:tcPr>
            <w:tcW w:w="992" w:type="dxa"/>
          </w:tcPr>
          <w:p w14:paraId="721AE74D"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3c</w:t>
            </w:r>
          </w:p>
        </w:tc>
        <w:tc>
          <w:tcPr>
            <w:tcW w:w="5245" w:type="dxa"/>
          </w:tcPr>
          <w:p w14:paraId="4B474DB1"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Results – briefly describe:</w:t>
            </w:r>
          </w:p>
          <w:p w14:paraId="097C6B93" w14:textId="77777777" w:rsidR="00AD41D9" w:rsidRPr="009F6821" w:rsidRDefault="00AD41D9" w:rsidP="009F6821">
            <w:pPr>
              <w:numPr>
                <w:ilvl w:val="0"/>
                <w:numId w:val="37"/>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Outcomes of the intervention/management strategy</w:t>
            </w:r>
          </w:p>
          <w:p w14:paraId="0537ABF1" w14:textId="77777777" w:rsidR="00AD41D9" w:rsidRPr="009F6821" w:rsidRDefault="00AD41D9" w:rsidP="009F6821">
            <w:pPr>
              <w:numPr>
                <w:ilvl w:val="0"/>
                <w:numId w:val="37"/>
              </w:numPr>
              <w:ind w:right="140"/>
              <w:rPr>
                <w:rFonts w:ascii="Helvetica" w:eastAsia="Georgia" w:hAnsi="Helvetica" w:cs="Big Caslon Medium"/>
                <w:color w:val="2E2E2E"/>
              </w:rPr>
            </w:pPr>
            <w:r w:rsidRPr="009F6821">
              <w:rPr>
                <w:rFonts w:ascii="Helvetica" w:eastAsia="Georgia" w:hAnsi="Helvetica" w:cs="Big Caslon Medium"/>
                <w:color w:val="2E2E2E"/>
              </w:rPr>
              <w:lastRenderedPageBreak/>
              <w:t>Analysis - narrative or statistical (report any statistical testing, although mostly inappropriate in case series studies)</w:t>
            </w:r>
          </w:p>
        </w:tc>
        <w:tc>
          <w:tcPr>
            <w:tcW w:w="1413" w:type="dxa"/>
          </w:tcPr>
          <w:p w14:paraId="00F97DF5" w14:textId="2E01BEB1" w:rsidR="00AD41D9" w:rsidRPr="009F6821" w:rsidRDefault="00646F1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lastRenderedPageBreak/>
              <w:t>2</w:t>
            </w:r>
          </w:p>
        </w:tc>
      </w:tr>
      <w:tr w:rsidR="00AD41D9" w:rsidRPr="009F6821" w14:paraId="43692E41" w14:textId="7E61BE7F" w:rsidTr="00AD41D9">
        <w:trPr>
          <w:trHeight w:val="1755"/>
        </w:trPr>
        <w:tc>
          <w:tcPr>
            <w:tcW w:w="2405" w:type="dxa"/>
            <w:vMerge/>
          </w:tcPr>
          <w:p w14:paraId="7F402B2E" w14:textId="77777777" w:rsidR="00AD41D9" w:rsidRPr="009F6821" w:rsidRDefault="00AD41D9">
            <w:pPr>
              <w:ind w:left="140" w:right="140"/>
              <w:jc w:val="right"/>
              <w:rPr>
                <w:rFonts w:ascii="Helvetica" w:hAnsi="Helvetica" w:cs="Big Caslon Medium"/>
              </w:rPr>
            </w:pPr>
          </w:p>
        </w:tc>
        <w:tc>
          <w:tcPr>
            <w:tcW w:w="992" w:type="dxa"/>
          </w:tcPr>
          <w:p w14:paraId="5BC585DC"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3d</w:t>
            </w:r>
          </w:p>
        </w:tc>
        <w:tc>
          <w:tcPr>
            <w:tcW w:w="5245" w:type="dxa"/>
          </w:tcPr>
          <w:p w14:paraId="168A5689"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Conclusion – briefly describe:</w:t>
            </w:r>
          </w:p>
          <w:p w14:paraId="54268F93" w14:textId="77777777" w:rsidR="00AD41D9" w:rsidRPr="009F6821" w:rsidRDefault="00AD41D9" w:rsidP="009F6821">
            <w:pPr>
              <w:numPr>
                <w:ilvl w:val="0"/>
                <w:numId w:val="20"/>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Key findings and take-home messages</w:t>
            </w:r>
          </w:p>
          <w:p w14:paraId="665ED104" w14:textId="77777777" w:rsidR="00AD41D9" w:rsidRPr="009F6821" w:rsidRDefault="00AD41D9" w:rsidP="009F6821">
            <w:pPr>
              <w:numPr>
                <w:ilvl w:val="0"/>
                <w:numId w:val="20"/>
              </w:numPr>
              <w:ind w:right="140"/>
              <w:rPr>
                <w:rFonts w:ascii="Helvetica" w:eastAsia="Georgia" w:hAnsi="Helvetica" w:cs="Big Caslon Medium"/>
                <w:color w:val="2E2E2E"/>
              </w:rPr>
            </w:pPr>
            <w:r w:rsidRPr="009F6821">
              <w:rPr>
                <w:rFonts w:ascii="Helvetica" w:eastAsia="Georgia" w:hAnsi="Helvetica" w:cs="Big Caslon Medium"/>
                <w:color w:val="2E2E2E"/>
              </w:rPr>
              <w:t>Impact on future clinical practice</w:t>
            </w:r>
          </w:p>
          <w:p w14:paraId="5E8585C1" w14:textId="77777777" w:rsidR="00AD41D9" w:rsidRPr="009F6821" w:rsidRDefault="00AD41D9" w:rsidP="009F6821">
            <w:pPr>
              <w:numPr>
                <w:ilvl w:val="0"/>
                <w:numId w:val="20"/>
              </w:numPr>
              <w:ind w:right="140"/>
              <w:rPr>
                <w:rFonts w:ascii="Helvetica" w:eastAsia="Georgia" w:hAnsi="Helvetica" w:cs="Big Caslon Medium"/>
                <w:color w:val="2E2E2E"/>
              </w:rPr>
            </w:pPr>
            <w:r w:rsidRPr="009F6821">
              <w:rPr>
                <w:rFonts w:ascii="Helvetica" w:eastAsia="Georgia" w:hAnsi="Helvetica" w:cs="Big Caslon Medium"/>
                <w:color w:val="2E2E2E"/>
              </w:rPr>
              <w:t>Direction of future research</w:t>
            </w:r>
          </w:p>
        </w:tc>
        <w:tc>
          <w:tcPr>
            <w:tcW w:w="1413" w:type="dxa"/>
          </w:tcPr>
          <w:p w14:paraId="06D60B92" w14:textId="13FD5223" w:rsidR="00AD41D9" w:rsidRPr="009F6821" w:rsidRDefault="00646F1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2</w:t>
            </w:r>
          </w:p>
        </w:tc>
      </w:tr>
      <w:tr w:rsidR="00AD41D9" w:rsidRPr="009F6821" w14:paraId="0DAF6E83" w14:textId="5C86A19A" w:rsidTr="00AD41D9">
        <w:trPr>
          <w:trHeight w:val="2220"/>
        </w:trPr>
        <w:tc>
          <w:tcPr>
            <w:tcW w:w="2405" w:type="dxa"/>
          </w:tcPr>
          <w:p w14:paraId="35205818"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 xml:space="preserve"> </w:t>
            </w:r>
          </w:p>
        </w:tc>
        <w:tc>
          <w:tcPr>
            <w:tcW w:w="992" w:type="dxa"/>
          </w:tcPr>
          <w:p w14:paraId="34E05A73"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3e</w:t>
            </w:r>
          </w:p>
        </w:tc>
        <w:tc>
          <w:tcPr>
            <w:tcW w:w="5245" w:type="dxa"/>
          </w:tcPr>
          <w:p w14:paraId="3741DBA9"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Present a structured abstract</w:t>
            </w:r>
          </w:p>
          <w:p w14:paraId="7494ACCC" w14:textId="77777777" w:rsidR="00AD41D9" w:rsidRPr="009F6821" w:rsidRDefault="00AD41D9" w:rsidP="009F6821">
            <w:pPr>
              <w:numPr>
                <w:ilvl w:val="0"/>
                <w:numId w:val="8"/>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Informal case series – introduction, case presentations (brief description of each case) and discussion/conclusion</w:t>
            </w:r>
          </w:p>
          <w:p w14:paraId="06B5F61D" w14:textId="77777777" w:rsidR="00AD41D9" w:rsidRPr="009F6821" w:rsidRDefault="00AD41D9" w:rsidP="009F6821">
            <w:pPr>
              <w:numPr>
                <w:ilvl w:val="0"/>
                <w:numId w:val="8"/>
              </w:numPr>
              <w:ind w:right="140"/>
              <w:rPr>
                <w:rFonts w:ascii="Helvetica" w:eastAsia="Georgia" w:hAnsi="Helvetica" w:cs="Big Caslon Medium"/>
                <w:color w:val="2E2E2E"/>
              </w:rPr>
            </w:pPr>
            <w:r w:rsidRPr="009F6821">
              <w:rPr>
                <w:rFonts w:ascii="Helvetica" w:eastAsia="Georgia" w:hAnsi="Helvetica" w:cs="Big Caslon Medium"/>
                <w:color w:val="2E2E2E"/>
              </w:rPr>
              <w:t>Formal case series – introduction, methods, results and discussion/conclusion</w:t>
            </w:r>
          </w:p>
        </w:tc>
        <w:tc>
          <w:tcPr>
            <w:tcW w:w="1413" w:type="dxa"/>
          </w:tcPr>
          <w:p w14:paraId="33F26850" w14:textId="216B5417" w:rsidR="00AD41D9" w:rsidRPr="009F6821" w:rsidRDefault="00646F1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2</w:t>
            </w:r>
          </w:p>
        </w:tc>
      </w:tr>
      <w:tr w:rsidR="00AD41D9" w:rsidRPr="009F6821" w14:paraId="239CFC3F" w14:textId="759896F5" w:rsidTr="00AD41D9">
        <w:trPr>
          <w:trHeight w:val="525"/>
        </w:trPr>
        <w:tc>
          <w:tcPr>
            <w:tcW w:w="2405" w:type="dxa"/>
          </w:tcPr>
          <w:p w14:paraId="1E2F3F01" w14:textId="77777777" w:rsidR="00AD41D9" w:rsidRPr="009F6821" w:rsidRDefault="00AD41D9">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Highlights</w:t>
            </w:r>
          </w:p>
        </w:tc>
        <w:tc>
          <w:tcPr>
            <w:tcW w:w="992" w:type="dxa"/>
          </w:tcPr>
          <w:p w14:paraId="1590D1AC" w14:textId="77777777" w:rsidR="00AD41D9" w:rsidRPr="009F6821" w:rsidRDefault="00AD41D9">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4</w:t>
            </w:r>
          </w:p>
        </w:tc>
        <w:tc>
          <w:tcPr>
            <w:tcW w:w="5245" w:type="dxa"/>
          </w:tcPr>
          <w:p w14:paraId="77C38A49" w14:textId="77777777" w:rsidR="00AD41D9" w:rsidRPr="009F6821" w:rsidRDefault="00AD41D9" w:rsidP="009F6821">
            <w:pPr>
              <w:numPr>
                <w:ilvl w:val="0"/>
                <w:numId w:val="17"/>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Convey the key findings of the research study in 3 to 5 bullet points</w:t>
            </w:r>
          </w:p>
        </w:tc>
        <w:tc>
          <w:tcPr>
            <w:tcW w:w="1413" w:type="dxa"/>
          </w:tcPr>
          <w:p w14:paraId="79E4234C" w14:textId="7BC74598" w:rsidR="00AD41D9" w:rsidRPr="009F6821" w:rsidRDefault="00701AA7" w:rsidP="00AD41D9">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3</w:t>
            </w:r>
          </w:p>
        </w:tc>
      </w:tr>
      <w:tr w:rsidR="00AD41D9" w:rsidRPr="009F6821" w14:paraId="0E68D03A" w14:textId="402B02D6" w:rsidTr="00AD41D9">
        <w:trPr>
          <w:trHeight w:val="525"/>
        </w:trPr>
        <w:tc>
          <w:tcPr>
            <w:tcW w:w="2405" w:type="dxa"/>
          </w:tcPr>
          <w:p w14:paraId="6CD3C8E7" w14:textId="699D18BA" w:rsidR="00AD41D9" w:rsidRPr="009F6821" w:rsidRDefault="00AD41D9" w:rsidP="00F84C46">
            <w:pPr>
              <w:spacing w:before="240"/>
              <w:ind w:left="140" w:right="140"/>
              <w:rPr>
                <w:rFonts w:ascii="Helvetica" w:eastAsia="Georgia" w:hAnsi="Helvetica" w:cs="Big Caslon Medium"/>
                <w:color w:val="2E2E2E"/>
              </w:rPr>
            </w:pPr>
            <w:r w:rsidRPr="009F6821">
              <w:rPr>
                <w:rFonts w:ascii="Helvetica" w:hAnsi="Helvetica" w:cs="Big Caslon Medium"/>
                <w:b/>
                <w:bCs/>
              </w:rPr>
              <w:t>Artificial Intelligence (AI)</w:t>
            </w:r>
            <w:r w:rsidRPr="009F6821">
              <w:rPr>
                <w:rFonts w:ascii="Helvetica" w:hAnsi="Helvetica" w:cs="Big Caslon Medium"/>
              </w:rPr>
              <w:br/>
            </w:r>
            <w:r w:rsidRPr="009F6821">
              <w:rPr>
                <w:rFonts w:ascii="Helvetica" w:hAnsi="Helvetica" w:cs="Big Caslon Medium"/>
              </w:rPr>
              <w:br/>
            </w:r>
            <w:r w:rsidRPr="009F6821">
              <w:rPr>
                <w:rFonts w:ascii="Helvetica" w:hAnsi="Helvetica" w:cs="Big Caslon Medium"/>
                <w:sz w:val="20"/>
                <w:szCs w:val="20"/>
              </w:rPr>
              <w:t>(some journals may prefer this in the methods and/or acknowledgments section and it should also be declared in the cover letter)</w:t>
            </w:r>
          </w:p>
        </w:tc>
        <w:tc>
          <w:tcPr>
            <w:tcW w:w="992" w:type="dxa"/>
          </w:tcPr>
          <w:p w14:paraId="13CF2681" w14:textId="145236E3" w:rsidR="00AD41D9" w:rsidRPr="009F6821" w:rsidRDefault="00AD41D9" w:rsidP="00F84C46">
            <w:pPr>
              <w:spacing w:before="240"/>
              <w:ind w:left="140" w:right="140"/>
              <w:rPr>
                <w:rFonts w:ascii="Helvetica" w:eastAsia="Georgia" w:hAnsi="Helvetica" w:cs="Big Caslon Medium"/>
                <w:color w:val="2E2E2E"/>
              </w:rPr>
            </w:pPr>
            <w:r w:rsidRPr="009F6821">
              <w:rPr>
                <w:rFonts w:ascii="Helvetica" w:hAnsi="Helvetica" w:cs="Big Caslon Medium"/>
              </w:rPr>
              <w:t>5</w:t>
            </w:r>
          </w:p>
        </w:tc>
        <w:tc>
          <w:tcPr>
            <w:tcW w:w="5245" w:type="dxa"/>
          </w:tcPr>
          <w:p w14:paraId="57A58DF9" w14:textId="77777777" w:rsidR="00AD41D9" w:rsidRPr="009F6821" w:rsidRDefault="00AD41D9" w:rsidP="00F84C46">
            <w:pPr>
              <w:widowControl w:val="0"/>
              <w:pBdr>
                <w:top w:val="nil"/>
                <w:left w:val="nil"/>
                <w:bottom w:val="nil"/>
                <w:right w:val="nil"/>
                <w:between w:val="nil"/>
              </w:pBdr>
              <w:rPr>
                <w:rFonts w:ascii="Helvetica" w:hAnsi="Helvetica" w:cs="Big Caslon Medium"/>
                <w:lang w:val="en-GB"/>
              </w:rPr>
            </w:pPr>
          </w:p>
          <w:p w14:paraId="311062D4" w14:textId="4575EA2D" w:rsidR="00AD41D9" w:rsidRPr="009F6821" w:rsidRDefault="00AD41D9" w:rsidP="00F84C46">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Declaration of whether any AI was used in the research and manuscript development</w:t>
            </w:r>
          </w:p>
          <w:p w14:paraId="5CAC39FA" w14:textId="77777777" w:rsidR="00AD41D9" w:rsidRPr="009F6821" w:rsidRDefault="00AD41D9" w:rsidP="00F84C46">
            <w:pPr>
              <w:widowControl w:val="0"/>
              <w:pBdr>
                <w:top w:val="nil"/>
                <w:left w:val="nil"/>
                <w:bottom w:val="nil"/>
                <w:right w:val="nil"/>
                <w:between w:val="nil"/>
              </w:pBdr>
              <w:rPr>
                <w:rFonts w:ascii="Helvetica" w:hAnsi="Helvetica" w:cs="Big Caslon Medium"/>
                <w:lang w:val="en-GB"/>
              </w:rPr>
            </w:pPr>
          </w:p>
          <w:p w14:paraId="5639194A" w14:textId="77777777" w:rsidR="00AD41D9" w:rsidRPr="009F6821" w:rsidRDefault="00AD41D9" w:rsidP="009F6821">
            <w:pPr>
              <w:pStyle w:val="ListParagraph"/>
              <w:widowControl w:val="0"/>
              <w:numPr>
                <w:ilvl w:val="0"/>
                <w:numId w:val="43"/>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If no, proceed to item 6.</w:t>
            </w:r>
          </w:p>
          <w:p w14:paraId="0D04DB96" w14:textId="678C142E" w:rsidR="00AD41D9" w:rsidRPr="009F6821" w:rsidRDefault="00AD41D9" w:rsidP="009F6821">
            <w:pPr>
              <w:numPr>
                <w:ilvl w:val="0"/>
                <w:numId w:val="17"/>
              </w:numPr>
              <w:spacing w:before="240"/>
              <w:ind w:right="140"/>
              <w:rPr>
                <w:rFonts w:ascii="Helvetica" w:eastAsia="Georgia" w:hAnsi="Helvetica" w:cs="Big Caslon Medium"/>
                <w:color w:val="2E2E2E"/>
              </w:rPr>
            </w:pPr>
            <w:r w:rsidRPr="009F6821">
              <w:rPr>
                <w:rFonts w:ascii="Helvetica" w:hAnsi="Helvetica" w:cs="Big Caslon Medium"/>
                <w:lang w:val="en-GB"/>
              </w:rPr>
              <w:t>If yes, proceed to item 5a</w:t>
            </w:r>
          </w:p>
        </w:tc>
        <w:tc>
          <w:tcPr>
            <w:tcW w:w="1413" w:type="dxa"/>
          </w:tcPr>
          <w:p w14:paraId="4D1898B1" w14:textId="0F5C4FEA" w:rsidR="00AD41D9" w:rsidRPr="009F6821" w:rsidRDefault="00701AA7" w:rsidP="00F84C46">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12</w:t>
            </w:r>
          </w:p>
        </w:tc>
      </w:tr>
      <w:tr w:rsidR="00AD41D9" w:rsidRPr="009F6821" w14:paraId="5C78E35A" w14:textId="77777777" w:rsidTr="00AD41D9">
        <w:trPr>
          <w:trHeight w:val="525"/>
        </w:trPr>
        <w:tc>
          <w:tcPr>
            <w:tcW w:w="2405" w:type="dxa"/>
          </w:tcPr>
          <w:p w14:paraId="43C885CD" w14:textId="77777777" w:rsidR="00AD41D9" w:rsidRPr="009F6821" w:rsidRDefault="00AD41D9" w:rsidP="00AD41D9">
            <w:pPr>
              <w:spacing w:before="240"/>
              <w:ind w:left="140" w:right="140"/>
              <w:rPr>
                <w:rFonts w:ascii="Helvetica" w:hAnsi="Helvetica" w:cs="Big Caslon Medium"/>
              </w:rPr>
            </w:pPr>
          </w:p>
        </w:tc>
        <w:tc>
          <w:tcPr>
            <w:tcW w:w="992" w:type="dxa"/>
          </w:tcPr>
          <w:p w14:paraId="7EC1EBDA" w14:textId="73D75412" w:rsidR="00AD41D9" w:rsidRPr="009F6821" w:rsidRDefault="00AD41D9" w:rsidP="00AD41D9">
            <w:pPr>
              <w:spacing w:before="240"/>
              <w:ind w:left="140" w:right="140"/>
              <w:rPr>
                <w:rFonts w:ascii="Helvetica" w:hAnsi="Helvetica" w:cs="Big Caslon Medium"/>
              </w:rPr>
            </w:pPr>
            <w:r w:rsidRPr="009F6821">
              <w:rPr>
                <w:rFonts w:ascii="Helvetica" w:hAnsi="Helvetica" w:cs="Big Caslon Medium"/>
              </w:rPr>
              <w:t>5a</w:t>
            </w:r>
          </w:p>
        </w:tc>
        <w:tc>
          <w:tcPr>
            <w:tcW w:w="5245" w:type="dxa"/>
          </w:tcPr>
          <w:p w14:paraId="26C12882"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5B3BC157"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r w:rsidRPr="009F6821">
              <w:rPr>
                <w:rFonts w:ascii="Helvetica" w:hAnsi="Helvetica" w:cs="Big Caslon Medium"/>
                <w:b/>
                <w:bCs/>
                <w:lang w:val="en-GB"/>
              </w:rPr>
              <w:t>Purpose and Scope of AI Use</w:t>
            </w:r>
          </w:p>
          <w:p w14:paraId="1E7516B3"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0CF4A0AE" w14:textId="77777777" w:rsidR="00AD41D9" w:rsidRPr="009F6821" w:rsidRDefault="00AD41D9" w:rsidP="009F6821">
            <w:pPr>
              <w:pStyle w:val="ListParagraph"/>
              <w:widowControl w:val="0"/>
              <w:numPr>
                <w:ilvl w:val="0"/>
                <w:numId w:val="43"/>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 xml:space="preserve">Precisely state why AI was employed (e.g. development of research questions, language drafting, statistical analysis/summarisation, image annotation, </w:t>
            </w:r>
            <w:proofErr w:type="spellStart"/>
            <w:r w:rsidRPr="009F6821">
              <w:rPr>
                <w:rFonts w:ascii="Helvetica" w:hAnsi="Helvetica" w:cs="Big Caslon Medium"/>
                <w:lang w:val="en-GB"/>
              </w:rPr>
              <w:t>etc</w:t>
            </w:r>
            <w:proofErr w:type="spellEnd"/>
            <w:r w:rsidRPr="009F6821">
              <w:rPr>
                <w:rFonts w:ascii="Helvetica" w:hAnsi="Helvetica" w:cs="Big Caslon Medium"/>
                <w:lang w:val="en-GB"/>
              </w:rPr>
              <w:t>).</w:t>
            </w:r>
            <w:r w:rsidRPr="009F6821">
              <w:rPr>
                <w:rFonts w:ascii="Helvetica" w:hAnsi="Helvetica"/>
                <w:lang w:val="en-GB"/>
              </w:rPr>
              <w:t> </w:t>
            </w:r>
          </w:p>
          <w:p w14:paraId="1FC4E9E9" w14:textId="77777777" w:rsidR="00AD41D9" w:rsidRPr="009F6821" w:rsidRDefault="00AD41D9" w:rsidP="009F6821">
            <w:pPr>
              <w:pStyle w:val="ListParagraph"/>
              <w:widowControl w:val="0"/>
              <w:numPr>
                <w:ilvl w:val="0"/>
                <w:numId w:val="43"/>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Was generative AI utilised and if so, how?</w:t>
            </w:r>
          </w:p>
          <w:p w14:paraId="604E5A0C"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38E1665C" w14:textId="77777777" w:rsidR="00AD41D9" w:rsidRPr="009F6821" w:rsidRDefault="00AD41D9" w:rsidP="009F6821">
            <w:pPr>
              <w:numPr>
                <w:ilvl w:val="0"/>
                <w:numId w:val="21"/>
              </w:numPr>
              <w:ind w:right="140"/>
              <w:rPr>
                <w:rFonts w:ascii="Helvetica" w:eastAsia="Georgia" w:hAnsi="Helvetica" w:cs="Big Caslon Medium"/>
                <w:color w:val="2E2E2E"/>
              </w:rPr>
            </w:pPr>
            <w:r w:rsidRPr="009F6821">
              <w:rPr>
                <w:rFonts w:ascii="Helvetica" w:hAnsi="Helvetica" w:cs="Big Caslon Medium"/>
                <w:lang w:val="en-GB"/>
              </w:rPr>
              <w:t>Clarify the stage(s) of the reporting workflow affected (planning, writing, revisions, figure creation).</w:t>
            </w:r>
          </w:p>
          <w:p w14:paraId="7081F6FD" w14:textId="08539A73" w:rsidR="00AD41D9" w:rsidRPr="009F6821" w:rsidRDefault="00AD41D9"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Confirmation that the author(s) take responsibility for the integrity of the content affected/generated.</w:t>
            </w:r>
            <w:r w:rsidRPr="009F6821">
              <w:rPr>
                <w:rFonts w:ascii="Helvetica" w:hAnsi="Helvetica" w:cs="Big Caslon Medium"/>
                <w:lang w:val="en-GB"/>
              </w:rPr>
              <w:br/>
            </w:r>
          </w:p>
        </w:tc>
        <w:tc>
          <w:tcPr>
            <w:tcW w:w="1413" w:type="dxa"/>
          </w:tcPr>
          <w:p w14:paraId="44ED3E39" w14:textId="296A7B97" w:rsidR="00AD41D9"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w:t>
            </w:r>
          </w:p>
        </w:tc>
      </w:tr>
      <w:tr w:rsidR="00AD41D9" w:rsidRPr="009F6821" w14:paraId="763BCBA6" w14:textId="77777777" w:rsidTr="00AD41D9">
        <w:trPr>
          <w:trHeight w:val="525"/>
        </w:trPr>
        <w:tc>
          <w:tcPr>
            <w:tcW w:w="2405" w:type="dxa"/>
          </w:tcPr>
          <w:p w14:paraId="165AD199" w14:textId="77777777" w:rsidR="00AD41D9" w:rsidRPr="009F6821" w:rsidRDefault="00AD41D9" w:rsidP="00AD41D9">
            <w:pPr>
              <w:spacing w:before="240"/>
              <w:ind w:left="140" w:right="140"/>
              <w:rPr>
                <w:rFonts w:ascii="Helvetica" w:hAnsi="Helvetica" w:cs="Big Caslon Medium"/>
              </w:rPr>
            </w:pPr>
          </w:p>
        </w:tc>
        <w:tc>
          <w:tcPr>
            <w:tcW w:w="992" w:type="dxa"/>
          </w:tcPr>
          <w:p w14:paraId="3527A117" w14:textId="13E9A141" w:rsidR="00AD41D9" w:rsidRPr="009F6821" w:rsidRDefault="00AD41D9" w:rsidP="00AD41D9">
            <w:pPr>
              <w:spacing w:before="240"/>
              <w:ind w:left="140" w:right="140"/>
              <w:rPr>
                <w:rFonts w:ascii="Helvetica" w:hAnsi="Helvetica" w:cs="Big Caslon Medium"/>
              </w:rPr>
            </w:pPr>
            <w:r w:rsidRPr="009F6821">
              <w:rPr>
                <w:rFonts w:ascii="Helvetica" w:hAnsi="Helvetica" w:cs="Big Caslon Medium"/>
              </w:rPr>
              <w:t>5b</w:t>
            </w:r>
          </w:p>
        </w:tc>
        <w:tc>
          <w:tcPr>
            <w:tcW w:w="5245" w:type="dxa"/>
          </w:tcPr>
          <w:p w14:paraId="04DC02EC"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0768D614"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r w:rsidRPr="009F6821">
              <w:rPr>
                <w:rFonts w:ascii="Helvetica" w:hAnsi="Helvetica" w:cs="Big Caslon Medium"/>
                <w:b/>
                <w:bCs/>
                <w:lang w:val="en-GB"/>
              </w:rPr>
              <w:t>AI Tool(s) and Configuration</w:t>
            </w:r>
          </w:p>
          <w:p w14:paraId="5BE97589"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264EF26C" w14:textId="77777777" w:rsidR="00AD41D9" w:rsidRPr="009F6821" w:rsidRDefault="00AD41D9" w:rsidP="009F6821">
            <w:pPr>
              <w:pStyle w:val="ListParagraph"/>
              <w:widowControl w:val="0"/>
              <w:numPr>
                <w:ilvl w:val="0"/>
                <w:numId w:val="44"/>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me each system (vendor, model, major version/date).</w:t>
            </w:r>
            <w:r w:rsidRPr="009F6821">
              <w:rPr>
                <w:rFonts w:ascii="Helvetica" w:hAnsi="Helvetica"/>
                <w:lang w:val="en-GB"/>
              </w:rPr>
              <w:t> </w:t>
            </w:r>
          </w:p>
          <w:p w14:paraId="3DB6D10E" w14:textId="77777777" w:rsidR="00AD41D9" w:rsidRPr="009F6821" w:rsidRDefault="00AD41D9" w:rsidP="009F6821">
            <w:pPr>
              <w:pStyle w:val="ListParagraph"/>
              <w:widowControl w:val="0"/>
              <w:numPr>
                <w:ilvl w:val="0"/>
                <w:numId w:val="44"/>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State the date it was used</w:t>
            </w:r>
          </w:p>
          <w:p w14:paraId="297EEC4A" w14:textId="77777777" w:rsidR="00AD41D9" w:rsidRPr="009F6821" w:rsidRDefault="00AD41D9" w:rsidP="009F6821">
            <w:pPr>
              <w:pStyle w:val="ListParagraph"/>
              <w:widowControl w:val="0"/>
              <w:numPr>
                <w:ilvl w:val="0"/>
                <w:numId w:val="44"/>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 xml:space="preserve">Specify relevant parameters (e.g. prompt length, plug-ins, fine-tuning, </w:t>
            </w:r>
            <w:proofErr w:type="gramStart"/>
            <w:r w:rsidRPr="009F6821">
              <w:rPr>
                <w:rFonts w:ascii="Helvetica" w:hAnsi="Helvetica" w:cs="Big Caslon Medium"/>
                <w:lang w:val="en-GB"/>
              </w:rPr>
              <w:t>temperature</w:t>
            </w:r>
            <w:proofErr w:type="gramEnd"/>
            <w:r w:rsidRPr="009F6821">
              <w:rPr>
                <w:rFonts w:ascii="Helvetica" w:hAnsi="Helvetica" w:cs="Big Caslon Medium"/>
                <w:lang w:val="en-GB"/>
              </w:rPr>
              <w:t>).</w:t>
            </w:r>
            <w:r w:rsidRPr="009F6821">
              <w:rPr>
                <w:rFonts w:ascii="Helvetica" w:hAnsi="Helvetica"/>
                <w:lang w:val="en-GB"/>
              </w:rPr>
              <w:t> </w:t>
            </w:r>
          </w:p>
          <w:p w14:paraId="053BA36F" w14:textId="77777777" w:rsidR="00AD41D9" w:rsidRPr="009F6821" w:rsidRDefault="00AD41D9" w:rsidP="009F6821">
            <w:pPr>
              <w:pStyle w:val="ListParagraph"/>
              <w:widowControl w:val="0"/>
              <w:numPr>
                <w:ilvl w:val="0"/>
                <w:numId w:val="44"/>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Declare whether the tool operated locally on-premises, or via a cloud API and any integrations with other systems.</w:t>
            </w:r>
          </w:p>
          <w:p w14:paraId="4C5BD1C6"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tc>
        <w:tc>
          <w:tcPr>
            <w:tcW w:w="1413" w:type="dxa"/>
          </w:tcPr>
          <w:p w14:paraId="798B7606" w14:textId="29861D99" w:rsidR="00AD41D9"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w:t>
            </w:r>
          </w:p>
        </w:tc>
      </w:tr>
      <w:tr w:rsidR="00AD41D9" w:rsidRPr="009F6821" w14:paraId="67A53A0D" w14:textId="77777777" w:rsidTr="00AD41D9">
        <w:trPr>
          <w:trHeight w:val="525"/>
        </w:trPr>
        <w:tc>
          <w:tcPr>
            <w:tcW w:w="2405" w:type="dxa"/>
          </w:tcPr>
          <w:p w14:paraId="73D6E6BD" w14:textId="77777777" w:rsidR="00AD41D9" w:rsidRPr="009F6821" w:rsidRDefault="00AD41D9" w:rsidP="00AD41D9">
            <w:pPr>
              <w:spacing w:before="240"/>
              <w:ind w:left="140" w:right="140"/>
              <w:rPr>
                <w:rFonts w:ascii="Helvetica" w:hAnsi="Helvetica" w:cs="Big Caslon Medium"/>
              </w:rPr>
            </w:pPr>
          </w:p>
        </w:tc>
        <w:tc>
          <w:tcPr>
            <w:tcW w:w="992" w:type="dxa"/>
          </w:tcPr>
          <w:p w14:paraId="165EE8B2" w14:textId="5BF996EA" w:rsidR="00AD41D9" w:rsidRPr="009F6821" w:rsidRDefault="00AD41D9" w:rsidP="00AD41D9">
            <w:pPr>
              <w:spacing w:before="240"/>
              <w:ind w:left="140" w:right="140"/>
              <w:rPr>
                <w:rFonts w:ascii="Helvetica" w:hAnsi="Helvetica" w:cs="Big Caslon Medium"/>
              </w:rPr>
            </w:pPr>
            <w:r w:rsidRPr="009F6821">
              <w:rPr>
                <w:rFonts w:ascii="Helvetica" w:hAnsi="Helvetica" w:cs="Big Caslon Medium"/>
              </w:rPr>
              <w:t>5c</w:t>
            </w:r>
          </w:p>
        </w:tc>
        <w:tc>
          <w:tcPr>
            <w:tcW w:w="5245" w:type="dxa"/>
          </w:tcPr>
          <w:p w14:paraId="111F74B0"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p>
          <w:p w14:paraId="7ECC4A11"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r w:rsidRPr="009F6821">
              <w:rPr>
                <w:rFonts w:ascii="Helvetica" w:hAnsi="Helvetica" w:cs="Big Caslon Medium"/>
                <w:b/>
                <w:bCs/>
                <w:lang w:val="en-GB"/>
              </w:rPr>
              <w:t>Data Inputs and Safeguards</w:t>
            </w:r>
          </w:p>
          <w:p w14:paraId="7E426EF9"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55A84FF3" w14:textId="77777777" w:rsidR="00AD41D9" w:rsidRPr="009F6821" w:rsidRDefault="00AD41D9" w:rsidP="009F6821">
            <w:pPr>
              <w:pStyle w:val="ListParagraph"/>
              <w:widowControl w:val="0"/>
              <w:numPr>
                <w:ilvl w:val="0"/>
                <w:numId w:val="46"/>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Describe categories of data provided to the AI (patient text, de-identified images, literature abstracts).</w:t>
            </w:r>
            <w:r w:rsidRPr="009F6821">
              <w:rPr>
                <w:rFonts w:ascii="Helvetica" w:hAnsi="Helvetica"/>
                <w:lang w:val="en-GB"/>
              </w:rPr>
              <w:t> </w:t>
            </w:r>
          </w:p>
          <w:p w14:paraId="3510031B" w14:textId="77777777" w:rsidR="00AD41D9" w:rsidRPr="009F6821" w:rsidRDefault="00AD41D9" w:rsidP="009F6821">
            <w:pPr>
              <w:pStyle w:val="ListParagraph"/>
              <w:widowControl w:val="0"/>
              <w:numPr>
                <w:ilvl w:val="0"/>
                <w:numId w:val="46"/>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Confirm that all inputs were de-identified and compliant with GDPR/HIPAA.</w:t>
            </w:r>
            <w:r w:rsidRPr="009F6821">
              <w:rPr>
                <w:rFonts w:ascii="Helvetica" w:hAnsi="Helvetica"/>
                <w:lang w:val="en-GB"/>
              </w:rPr>
              <w:t> </w:t>
            </w:r>
          </w:p>
          <w:p w14:paraId="4253F6E1" w14:textId="77777777" w:rsidR="00AD41D9" w:rsidRPr="009F6821" w:rsidRDefault="00AD41D9" w:rsidP="009F6821">
            <w:pPr>
              <w:numPr>
                <w:ilvl w:val="0"/>
                <w:numId w:val="6"/>
              </w:numPr>
              <w:ind w:right="140"/>
              <w:rPr>
                <w:rFonts w:ascii="Helvetica" w:eastAsia="Georgia" w:hAnsi="Helvetica" w:cs="Big Caslon Medium"/>
                <w:color w:val="2E2E2E"/>
              </w:rPr>
            </w:pPr>
            <w:r w:rsidRPr="009F6821">
              <w:rPr>
                <w:rFonts w:ascii="Helvetica" w:hAnsi="Helvetica" w:cs="Big Caslon Medium"/>
                <w:lang w:val="en-GB"/>
              </w:rPr>
              <w:t>Note any institutional approvals or data-sharing agreements obtained.</w:t>
            </w:r>
          </w:p>
          <w:p w14:paraId="5211B27B"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tc>
        <w:tc>
          <w:tcPr>
            <w:tcW w:w="1413" w:type="dxa"/>
          </w:tcPr>
          <w:p w14:paraId="0BF8ECE8" w14:textId="6453D9E7" w:rsidR="00AD41D9"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w:t>
            </w:r>
          </w:p>
        </w:tc>
      </w:tr>
      <w:tr w:rsidR="00AD41D9" w:rsidRPr="009F6821" w14:paraId="6178E256" w14:textId="77777777" w:rsidTr="00AD41D9">
        <w:trPr>
          <w:trHeight w:val="525"/>
        </w:trPr>
        <w:tc>
          <w:tcPr>
            <w:tcW w:w="2405" w:type="dxa"/>
          </w:tcPr>
          <w:p w14:paraId="54B94BBF" w14:textId="77777777" w:rsidR="00AD41D9" w:rsidRPr="009F6821" w:rsidRDefault="00AD41D9" w:rsidP="00AD41D9">
            <w:pPr>
              <w:spacing w:before="240"/>
              <w:ind w:left="140" w:right="140"/>
              <w:rPr>
                <w:rFonts w:ascii="Helvetica" w:hAnsi="Helvetica" w:cs="Big Caslon Medium"/>
              </w:rPr>
            </w:pPr>
          </w:p>
        </w:tc>
        <w:tc>
          <w:tcPr>
            <w:tcW w:w="992" w:type="dxa"/>
          </w:tcPr>
          <w:p w14:paraId="639BC32A" w14:textId="2A32E7F0" w:rsidR="00AD41D9" w:rsidRPr="009F6821" w:rsidRDefault="00AD41D9" w:rsidP="00AD41D9">
            <w:pPr>
              <w:spacing w:before="240"/>
              <w:ind w:left="140" w:right="140"/>
              <w:rPr>
                <w:rFonts w:ascii="Helvetica" w:hAnsi="Helvetica" w:cs="Big Caslon Medium"/>
              </w:rPr>
            </w:pPr>
            <w:r w:rsidRPr="009F6821">
              <w:rPr>
                <w:rFonts w:ascii="Helvetica" w:hAnsi="Helvetica" w:cs="Big Caslon Medium"/>
              </w:rPr>
              <w:t>5d</w:t>
            </w:r>
          </w:p>
        </w:tc>
        <w:tc>
          <w:tcPr>
            <w:tcW w:w="5245" w:type="dxa"/>
          </w:tcPr>
          <w:p w14:paraId="7DF89FA0"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4610BB3B"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r w:rsidRPr="009F6821">
              <w:rPr>
                <w:rFonts w:ascii="Helvetica" w:hAnsi="Helvetica" w:cs="Big Caslon Medium"/>
                <w:b/>
                <w:bCs/>
                <w:lang w:val="en-GB"/>
              </w:rPr>
              <w:t>Human Oversight and Verification</w:t>
            </w:r>
          </w:p>
          <w:p w14:paraId="0AEB94E3"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0ABB82C3" w14:textId="77777777" w:rsidR="00AD41D9" w:rsidRPr="009F6821" w:rsidRDefault="00AD41D9" w:rsidP="009F6821">
            <w:pPr>
              <w:pStyle w:val="ListParagraph"/>
              <w:widowControl w:val="0"/>
              <w:numPr>
                <w:ilvl w:val="0"/>
                <w:numId w:val="45"/>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Identify the supervising author(s) who reviewed every AI output.</w:t>
            </w:r>
            <w:r w:rsidRPr="009F6821">
              <w:rPr>
                <w:rFonts w:ascii="Helvetica" w:hAnsi="Helvetica"/>
                <w:lang w:val="en-GB"/>
              </w:rPr>
              <w:t> </w:t>
            </w:r>
          </w:p>
          <w:p w14:paraId="56943274" w14:textId="77777777" w:rsidR="00AD41D9" w:rsidRPr="009F6821" w:rsidRDefault="00AD41D9" w:rsidP="009F6821">
            <w:pPr>
              <w:pStyle w:val="ListParagraph"/>
              <w:widowControl w:val="0"/>
              <w:numPr>
                <w:ilvl w:val="0"/>
                <w:numId w:val="45"/>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Detail the process for fact-checking, clinical accuracy checks</w:t>
            </w:r>
          </w:p>
          <w:p w14:paraId="0E606E26" w14:textId="77777777" w:rsidR="00AD41D9" w:rsidRPr="009F6821" w:rsidRDefault="00AD41D9" w:rsidP="009F6821">
            <w:pPr>
              <w:numPr>
                <w:ilvl w:val="0"/>
                <w:numId w:val="35"/>
              </w:numPr>
              <w:ind w:right="140"/>
              <w:rPr>
                <w:rFonts w:ascii="Helvetica" w:eastAsia="Georgia" w:hAnsi="Helvetica" w:cs="Big Caslon Medium"/>
                <w:color w:val="2E2E2E"/>
              </w:rPr>
            </w:pPr>
            <w:r w:rsidRPr="009F6821">
              <w:rPr>
                <w:rFonts w:ascii="Helvetica" w:hAnsi="Helvetica" w:cs="Big Caslon Medium"/>
                <w:lang w:val="en-GB"/>
              </w:rPr>
              <w:t>State whether any AI-generated text/figures were edited or discarded.</w:t>
            </w:r>
          </w:p>
          <w:p w14:paraId="246E71C3" w14:textId="77777777" w:rsidR="00AD41D9" w:rsidRPr="009F6821" w:rsidRDefault="00AD41D9" w:rsidP="009F6821">
            <w:pPr>
              <w:numPr>
                <w:ilvl w:val="0"/>
                <w:numId w:val="35"/>
              </w:numPr>
              <w:ind w:right="140"/>
              <w:rPr>
                <w:rFonts w:ascii="Helvetica" w:eastAsia="Georgia" w:hAnsi="Helvetica" w:cs="Big Caslon Medium"/>
                <w:color w:val="2E2E2E"/>
              </w:rPr>
            </w:pPr>
            <w:r w:rsidRPr="009F6821">
              <w:rPr>
                <w:rFonts w:ascii="Helvetica" w:hAnsi="Helvetica" w:cs="Big Caslon Medium"/>
                <w:lang w:val="en-GB"/>
              </w:rPr>
              <w:t>Acknowledge the limitations of AI and its use</w:t>
            </w:r>
          </w:p>
          <w:p w14:paraId="699B07DC"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tc>
        <w:tc>
          <w:tcPr>
            <w:tcW w:w="1413" w:type="dxa"/>
          </w:tcPr>
          <w:p w14:paraId="7B896872" w14:textId="143092B9" w:rsidR="00AD41D9"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w:t>
            </w:r>
          </w:p>
        </w:tc>
      </w:tr>
      <w:tr w:rsidR="00AD41D9" w:rsidRPr="009F6821" w14:paraId="4719ACC6" w14:textId="77777777" w:rsidTr="00AD41D9">
        <w:trPr>
          <w:trHeight w:val="525"/>
        </w:trPr>
        <w:tc>
          <w:tcPr>
            <w:tcW w:w="2405" w:type="dxa"/>
          </w:tcPr>
          <w:p w14:paraId="6D8F9F62" w14:textId="77777777" w:rsidR="00AD41D9" w:rsidRPr="009F6821" w:rsidRDefault="00AD41D9" w:rsidP="00AD41D9">
            <w:pPr>
              <w:spacing w:before="240"/>
              <w:ind w:left="140" w:right="140"/>
              <w:rPr>
                <w:rFonts w:ascii="Helvetica" w:hAnsi="Helvetica" w:cs="Big Caslon Medium"/>
              </w:rPr>
            </w:pPr>
          </w:p>
        </w:tc>
        <w:tc>
          <w:tcPr>
            <w:tcW w:w="992" w:type="dxa"/>
          </w:tcPr>
          <w:p w14:paraId="39E25668" w14:textId="3C0F0408" w:rsidR="00AD41D9" w:rsidRPr="009F6821" w:rsidRDefault="00AD41D9" w:rsidP="00AD41D9">
            <w:pPr>
              <w:spacing w:before="240"/>
              <w:ind w:left="140" w:right="140"/>
              <w:rPr>
                <w:rFonts w:ascii="Helvetica" w:hAnsi="Helvetica" w:cs="Big Caslon Medium"/>
              </w:rPr>
            </w:pPr>
            <w:r w:rsidRPr="009F6821">
              <w:rPr>
                <w:rFonts w:ascii="Helvetica" w:hAnsi="Helvetica" w:cs="Big Caslon Medium"/>
              </w:rPr>
              <w:t>5e</w:t>
            </w:r>
          </w:p>
        </w:tc>
        <w:tc>
          <w:tcPr>
            <w:tcW w:w="5245" w:type="dxa"/>
          </w:tcPr>
          <w:p w14:paraId="271A779B"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3D6B40D6"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r w:rsidRPr="009F6821">
              <w:rPr>
                <w:rFonts w:ascii="Helvetica" w:hAnsi="Helvetica" w:cs="Big Caslon Medium"/>
                <w:b/>
                <w:bCs/>
                <w:lang w:val="en-GB"/>
              </w:rPr>
              <w:t>Bias, Ethics and Regulatory Compliance</w:t>
            </w:r>
          </w:p>
          <w:p w14:paraId="56A32F2D"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4D55BE98" w14:textId="77777777" w:rsidR="00AD41D9" w:rsidRPr="009F6821" w:rsidRDefault="00AD41D9" w:rsidP="009F6821">
            <w:pPr>
              <w:pStyle w:val="ListParagraph"/>
              <w:widowControl w:val="0"/>
              <w:numPr>
                <w:ilvl w:val="0"/>
                <w:numId w:val="47"/>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Outline steps taken to detect and mitigate algorithmic bias (e.g. cross-checking against under-represented populations).</w:t>
            </w:r>
            <w:r w:rsidRPr="009F6821">
              <w:rPr>
                <w:rFonts w:ascii="Helvetica" w:hAnsi="Helvetica"/>
                <w:lang w:val="en-GB"/>
              </w:rPr>
              <w:t> </w:t>
            </w:r>
          </w:p>
          <w:p w14:paraId="6D7DA09D" w14:textId="77777777" w:rsidR="00AD41D9" w:rsidRPr="009F6821" w:rsidRDefault="00AD41D9" w:rsidP="009F6821">
            <w:pPr>
              <w:pStyle w:val="ListParagraph"/>
              <w:widowControl w:val="0"/>
              <w:numPr>
                <w:ilvl w:val="0"/>
                <w:numId w:val="47"/>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Affirm adherence to relevant ethical frameworks.</w:t>
            </w:r>
          </w:p>
          <w:p w14:paraId="3B19AB86" w14:textId="0787873F" w:rsidR="00AD41D9" w:rsidRPr="009F6821" w:rsidRDefault="00AD41D9"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Disclose any conflicts of interest or financial ties to AI vendors.</w:t>
            </w:r>
          </w:p>
        </w:tc>
        <w:tc>
          <w:tcPr>
            <w:tcW w:w="1413" w:type="dxa"/>
          </w:tcPr>
          <w:p w14:paraId="62D6020E" w14:textId="0299BE29" w:rsidR="00AD41D9"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w:t>
            </w:r>
          </w:p>
        </w:tc>
      </w:tr>
      <w:tr w:rsidR="00AD41D9" w:rsidRPr="009F6821" w14:paraId="0DE22820" w14:textId="43A6AD0B" w:rsidTr="00AD41D9">
        <w:trPr>
          <w:trHeight w:val="2985"/>
        </w:trPr>
        <w:tc>
          <w:tcPr>
            <w:tcW w:w="2405" w:type="dxa"/>
          </w:tcPr>
          <w:p w14:paraId="5885BBC0" w14:textId="03EF22EC" w:rsidR="00AD41D9" w:rsidRPr="009F6821" w:rsidRDefault="00AD41D9" w:rsidP="00AD41D9">
            <w:pPr>
              <w:spacing w:before="240"/>
              <w:ind w:left="140" w:right="140"/>
              <w:rPr>
                <w:rFonts w:ascii="Helvetica" w:eastAsia="Georgia" w:hAnsi="Helvetica" w:cs="Big Caslon Medium"/>
                <w:color w:val="2E2E2E"/>
              </w:rPr>
            </w:pPr>
          </w:p>
        </w:tc>
        <w:tc>
          <w:tcPr>
            <w:tcW w:w="992" w:type="dxa"/>
          </w:tcPr>
          <w:p w14:paraId="1D809DCD" w14:textId="755C380D" w:rsidR="00AD41D9" w:rsidRPr="009F6821" w:rsidRDefault="00AD41D9" w:rsidP="00AD41D9">
            <w:pPr>
              <w:spacing w:before="240"/>
              <w:ind w:left="140" w:right="140"/>
              <w:rPr>
                <w:rFonts w:ascii="Helvetica" w:eastAsia="Georgia" w:hAnsi="Helvetica" w:cs="Big Caslon Medium"/>
                <w:color w:val="2E2E2E"/>
              </w:rPr>
            </w:pPr>
            <w:r w:rsidRPr="009F6821">
              <w:rPr>
                <w:rFonts w:ascii="Helvetica" w:hAnsi="Helvetica" w:cs="Big Caslon Medium"/>
              </w:rPr>
              <w:t>5f</w:t>
            </w:r>
          </w:p>
        </w:tc>
        <w:tc>
          <w:tcPr>
            <w:tcW w:w="5245" w:type="dxa"/>
          </w:tcPr>
          <w:p w14:paraId="6DDF4574" w14:textId="77777777" w:rsidR="00AD41D9" w:rsidRPr="009F6821" w:rsidRDefault="00AD41D9" w:rsidP="00AD41D9">
            <w:pPr>
              <w:widowControl w:val="0"/>
              <w:pBdr>
                <w:top w:val="nil"/>
                <w:left w:val="nil"/>
                <w:bottom w:val="nil"/>
                <w:right w:val="nil"/>
                <w:between w:val="nil"/>
              </w:pBdr>
              <w:rPr>
                <w:rFonts w:ascii="Helvetica" w:hAnsi="Helvetica" w:cs="Big Caslon Medium"/>
                <w:b/>
                <w:bCs/>
                <w:lang w:val="en-GB"/>
              </w:rPr>
            </w:pPr>
            <w:r w:rsidRPr="009F6821">
              <w:rPr>
                <w:rFonts w:ascii="Helvetica" w:hAnsi="Helvetica" w:cs="Big Caslon Medium"/>
                <w:lang w:val="en-GB"/>
              </w:rPr>
              <w:br/>
            </w:r>
            <w:r w:rsidRPr="009F6821">
              <w:rPr>
                <w:rFonts w:ascii="Helvetica" w:hAnsi="Helvetica" w:cs="Big Caslon Medium"/>
                <w:b/>
                <w:bCs/>
                <w:lang w:val="en-GB"/>
              </w:rPr>
              <w:t>Reproducibility and Transparency</w:t>
            </w:r>
          </w:p>
          <w:p w14:paraId="29786136" w14:textId="77777777" w:rsidR="00AD41D9" w:rsidRPr="009F6821" w:rsidRDefault="00AD41D9" w:rsidP="00AD41D9">
            <w:pPr>
              <w:widowControl w:val="0"/>
              <w:pBdr>
                <w:top w:val="nil"/>
                <w:left w:val="nil"/>
                <w:bottom w:val="nil"/>
                <w:right w:val="nil"/>
                <w:between w:val="nil"/>
              </w:pBdr>
              <w:rPr>
                <w:rFonts w:ascii="Helvetica" w:hAnsi="Helvetica" w:cs="Big Caslon Medium"/>
                <w:lang w:val="en-GB"/>
              </w:rPr>
            </w:pPr>
          </w:p>
          <w:p w14:paraId="0A362804" w14:textId="77777777" w:rsidR="00AD41D9" w:rsidRPr="009F6821" w:rsidRDefault="00AD41D9" w:rsidP="009F6821">
            <w:pPr>
              <w:pStyle w:val="ListParagraph"/>
              <w:widowControl w:val="0"/>
              <w:numPr>
                <w:ilvl w:val="0"/>
                <w:numId w:val="48"/>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Provide the exact prompts or code snippets (as supplementary material if lengthy).</w:t>
            </w:r>
            <w:r w:rsidRPr="009F6821">
              <w:rPr>
                <w:rFonts w:ascii="Helvetica" w:hAnsi="Helvetica"/>
                <w:lang w:val="en-GB"/>
              </w:rPr>
              <w:t> </w:t>
            </w:r>
          </w:p>
          <w:p w14:paraId="5AA9DB4C" w14:textId="77777777" w:rsidR="00AD41D9" w:rsidRPr="009F6821" w:rsidRDefault="00AD41D9" w:rsidP="009F6821">
            <w:pPr>
              <w:pStyle w:val="ListParagraph"/>
              <w:widowControl w:val="0"/>
              <w:numPr>
                <w:ilvl w:val="0"/>
                <w:numId w:val="48"/>
              </w:numPr>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Supply version-controlled logs or model cards where possible.</w:t>
            </w:r>
          </w:p>
          <w:p w14:paraId="0FA37C3F" w14:textId="11CE695F" w:rsidR="00AD41D9" w:rsidRPr="009F6821" w:rsidRDefault="00AD41D9" w:rsidP="009F6821">
            <w:pPr>
              <w:numPr>
                <w:ilvl w:val="0"/>
                <w:numId w:val="21"/>
              </w:numPr>
              <w:ind w:right="140"/>
              <w:rPr>
                <w:rFonts w:ascii="Helvetica" w:eastAsia="Georgia" w:hAnsi="Helvetica" w:cs="Big Caslon Medium"/>
                <w:color w:val="2E2E2E"/>
              </w:rPr>
            </w:pPr>
            <w:r w:rsidRPr="009F6821">
              <w:rPr>
                <w:rFonts w:ascii="Helvetica" w:hAnsi="Helvetica" w:cs="Big Caslon Medium"/>
                <w:lang w:val="en-GB"/>
              </w:rPr>
              <w:t>If applicable, state repository, hyperlink or digital object identifier (DOI) where AI-generated artefacts can be accessed, enabling attempts at independent replication of the query/input.</w:t>
            </w:r>
            <w:r w:rsidRPr="009F6821">
              <w:rPr>
                <w:rFonts w:ascii="Helvetica" w:hAnsi="Helvetica" w:cs="Big Caslon Medium"/>
                <w:lang w:val="en-GB"/>
              </w:rPr>
              <w:br/>
            </w:r>
          </w:p>
        </w:tc>
        <w:tc>
          <w:tcPr>
            <w:tcW w:w="1413" w:type="dxa"/>
          </w:tcPr>
          <w:p w14:paraId="6C496AAA" w14:textId="46BF909D" w:rsidR="00AD41D9"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n/a</w:t>
            </w:r>
          </w:p>
        </w:tc>
      </w:tr>
      <w:tr w:rsidR="00E03CB7" w:rsidRPr="009F6821" w14:paraId="4ED2B021" w14:textId="77777777" w:rsidTr="00AD41D9">
        <w:trPr>
          <w:trHeight w:val="2985"/>
        </w:trPr>
        <w:tc>
          <w:tcPr>
            <w:tcW w:w="2405" w:type="dxa"/>
          </w:tcPr>
          <w:p w14:paraId="3227BC76" w14:textId="7772DE7A" w:rsidR="00E03CB7" w:rsidRPr="009F6821" w:rsidRDefault="00E03CB7" w:rsidP="00AD41D9">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Introduction</w:t>
            </w:r>
          </w:p>
        </w:tc>
        <w:tc>
          <w:tcPr>
            <w:tcW w:w="992" w:type="dxa"/>
          </w:tcPr>
          <w:p w14:paraId="3975BBF1" w14:textId="0CCDDAAC" w:rsidR="00E03CB7" w:rsidRPr="009F6821" w:rsidRDefault="00E03CB7" w:rsidP="00AD41D9">
            <w:pPr>
              <w:spacing w:before="240"/>
              <w:ind w:left="140" w:right="140"/>
              <w:rPr>
                <w:rFonts w:ascii="Helvetica" w:hAnsi="Helvetica" w:cs="Big Caslon Medium"/>
              </w:rPr>
            </w:pPr>
            <w:r w:rsidRPr="009F6821">
              <w:rPr>
                <w:rFonts w:ascii="Helvetica" w:hAnsi="Helvetica" w:cs="Big Caslon Medium"/>
              </w:rPr>
              <w:t>6</w:t>
            </w:r>
          </w:p>
        </w:tc>
        <w:tc>
          <w:tcPr>
            <w:tcW w:w="5245" w:type="dxa"/>
          </w:tcPr>
          <w:p w14:paraId="6EFE8E7B" w14:textId="274987DA" w:rsidR="00E03CB7" w:rsidRPr="009F6821" w:rsidRDefault="00E03CB7" w:rsidP="00E03CB7">
            <w:pPr>
              <w:spacing w:before="240"/>
              <w:ind w:right="140"/>
              <w:rPr>
                <w:rFonts w:ascii="Helvetica" w:eastAsia="Georgia" w:hAnsi="Helvetica" w:cs="Georgia"/>
                <w:color w:val="2E2E2E"/>
              </w:rPr>
            </w:pPr>
            <w:r w:rsidRPr="009F6821">
              <w:rPr>
                <w:rFonts w:ascii="Helvetica" w:eastAsia="Georgia" w:hAnsi="Helvetica" w:cs="Georgia"/>
                <w:b/>
                <w:bCs/>
                <w:color w:val="2E2E2E"/>
              </w:rPr>
              <w:t xml:space="preserve">Introduction </w:t>
            </w:r>
            <w:r w:rsidR="008A7EF2" w:rsidRPr="009F6821">
              <w:rPr>
                <w:rFonts w:ascii="Helvetica" w:eastAsia="Georgia" w:hAnsi="Helvetica" w:cs="Georgia"/>
                <w:b/>
                <w:bCs/>
                <w:color w:val="2E2E2E"/>
              </w:rPr>
              <w:br/>
            </w:r>
            <w:r w:rsidRPr="009F6821">
              <w:rPr>
                <w:rFonts w:ascii="Helvetica" w:eastAsia="Georgia" w:hAnsi="Helvetica" w:cs="Georgia"/>
                <w:color w:val="2E2E2E"/>
              </w:rPr>
              <w:t>comprehensively describe:</w:t>
            </w:r>
          </w:p>
          <w:p w14:paraId="36AD0350" w14:textId="77777777" w:rsidR="00E03CB7" w:rsidRPr="009F6821" w:rsidRDefault="00E03CB7" w:rsidP="009F6821">
            <w:pPr>
              <w:numPr>
                <w:ilvl w:val="0"/>
                <w:numId w:val="21"/>
              </w:numPr>
              <w:spacing w:before="240"/>
              <w:ind w:right="140"/>
              <w:rPr>
                <w:rFonts w:ascii="Helvetica" w:eastAsia="Georgia" w:hAnsi="Helvetica" w:cs="Georgia"/>
                <w:color w:val="2E2E2E"/>
              </w:rPr>
            </w:pPr>
            <w:r w:rsidRPr="009F6821">
              <w:rPr>
                <w:rFonts w:ascii="Helvetica" w:eastAsia="Georgia" w:hAnsi="Helvetica" w:cs="Georgia"/>
                <w:color w:val="2E2E2E"/>
              </w:rPr>
              <w:t>Relevant background and scientific rationale for case series with reference to key scientific literature</w:t>
            </w:r>
          </w:p>
          <w:p w14:paraId="2E7392FC" w14:textId="77777777" w:rsidR="00E03CB7" w:rsidRPr="009F6821" w:rsidRDefault="00E03CB7" w:rsidP="009F6821">
            <w:pPr>
              <w:numPr>
                <w:ilvl w:val="0"/>
                <w:numId w:val="21"/>
              </w:numPr>
              <w:ind w:right="140"/>
              <w:rPr>
                <w:rFonts w:ascii="Helvetica" w:eastAsia="Georgia" w:hAnsi="Helvetica" w:cs="Georgia"/>
                <w:color w:val="2E2E2E"/>
              </w:rPr>
            </w:pPr>
            <w:r w:rsidRPr="009F6821">
              <w:rPr>
                <w:rFonts w:ascii="Helvetica" w:eastAsia="Georgia" w:hAnsi="Helvetica" w:cs="Georgia"/>
                <w:color w:val="2E2E2E"/>
              </w:rPr>
              <w:t>Overarching theme (e.g. common patient population, setting, diagnosis, intervention, outcome etc.)</w:t>
            </w:r>
          </w:p>
          <w:p w14:paraId="0193A1B2" w14:textId="77777777" w:rsidR="00E03CB7" w:rsidRPr="009F6821" w:rsidRDefault="00E03CB7" w:rsidP="009F6821">
            <w:pPr>
              <w:numPr>
                <w:ilvl w:val="0"/>
                <w:numId w:val="21"/>
              </w:numPr>
              <w:ind w:right="140"/>
              <w:rPr>
                <w:rFonts w:ascii="Helvetica" w:eastAsia="Georgia" w:hAnsi="Helvetica" w:cs="Georgia"/>
                <w:color w:val="2E2E2E"/>
              </w:rPr>
            </w:pPr>
            <w:r w:rsidRPr="009F6821">
              <w:rPr>
                <w:rFonts w:ascii="Helvetica" w:eastAsia="Georgia" w:hAnsi="Helvetica" w:cs="Georgia"/>
                <w:color w:val="2E2E2E"/>
              </w:rPr>
              <w:t>Aims and objectives</w:t>
            </w:r>
          </w:p>
          <w:p w14:paraId="74B7F02A" w14:textId="3BCDC33C" w:rsidR="008A7EF2" w:rsidRPr="009F6821" w:rsidRDefault="008A7EF2" w:rsidP="009F6821">
            <w:pPr>
              <w:numPr>
                <w:ilvl w:val="0"/>
                <w:numId w:val="21"/>
              </w:numPr>
              <w:ind w:right="140"/>
              <w:rPr>
                <w:rFonts w:ascii="Helvetica" w:eastAsia="Georgia" w:hAnsi="Helvetica" w:cs="Georgia"/>
                <w:color w:val="2E2E2E"/>
              </w:rPr>
            </w:pPr>
            <w:r w:rsidRPr="009F6821">
              <w:rPr>
                <w:rFonts w:ascii="Helvetica" w:eastAsia="Georgia" w:hAnsi="Helvetica" w:cs="Georgia"/>
                <w:color w:val="2E2E2E"/>
              </w:rPr>
              <w:t>At the end of the introduction, refer to the PROCESS 2025 publication by stating: ‘This case series has been reported in line with the PROCESS guidelines [include citation]’</w:t>
            </w:r>
            <w:r w:rsidRPr="009F6821">
              <w:rPr>
                <w:rFonts w:ascii="Helvetica" w:eastAsia="Georgia" w:hAnsi="Helvetica" w:cs="Georgia"/>
                <w:color w:val="2E2E2E"/>
              </w:rPr>
              <w:br/>
            </w:r>
          </w:p>
        </w:tc>
        <w:tc>
          <w:tcPr>
            <w:tcW w:w="1413" w:type="dxa"/>
          </w:tcPr>
          <w:p w14:paraId="4F857B29" w14:textId="3979B9B3" w:rsidR="00E03CB7" w:rsidRPr="009F6821" w:rsidRDefault="00701AA7" w:rsidP="00AD41D9">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4</w:t>
            </w:r>
          </w:p>
        </w:tc>
      </w:tr>
      <w:tr w:rsidR="00E03CB7" w:rsidRPr="009F6821" w14:paraId="1C79294F" w14:textId="578DFCA2" w:rsidTr="00AD41D9">
        <w:trPr>
          <w:trHeight w:val="2826"/>
        </w:trPr>
        <w:tc>
          <w:tcPr>
            <w:tcW w:w="2405" w:type="dxa"/>
            <w:vMerge w:val="restart"/>
          </w:tcPr>
          <w:p w14:paraId="3829FFAF" w14:textId="25B09D0D" w:rsidR="00E03CB7" w:rsidRPr="009F6821" w:rsidRDefault="00E03CB7" w:rsidP="00E03CB7">
            <w:pPr>
              <w:spacing w:before="240"/>
              <w:ind w:right="140"/>
              <w:rPr>
                <w:rFonts w:ascii="Helvetica" w:eastAsia="Georgia" w:hAnsi="Helvetica" w:cs="Big Caslon Medium"/>
                <w:b/>
                <w:bCs/>
                <w:color w:val="2E2E2E"/>
              </w:rPr>
            </w:pPr>
            <w:r w:rsidRPr="009F6821">
              <w:rPr>
                <w:rFonts w:ascii="Helvetica" w:eastAsia="Georgia" w:hAnsi="Helvetica" w:cs="Big Caslon Medium"/>
                <w:b/>
                <w:bCs/>
                <w:color w:val="2E2E2E"/>
              </w:rPr>
              <w:t>Methods</w:t>
            </w:r>
          </w:p>
        </w:tc>
        <w:tc>
          <w:tcPr>
            <w:tcW w:w="992" w:type="dxa"/>
          </w:tcPr>
          <w:p w14:paraId="3E42AEEC" w14:textId="39966FAA"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a</w:t>
            </w:r>
          </w:p>
        </w:tc>
        <w:tc>
          <w:tcPr>
            <w:tcW w:w="5245" w:type="dxa"/>
          </w:tcPr>
          <w:p w14:paraId="7FB9473B" w14:textId="1431D82C"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Participants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01EE9454" w14:textId="77777777" w:rsidR="00E03CB7" w:rsidRPr="009F6821" w:rsidRDefault="00E03CB7" w:rsidP="009F6821">
            <w:pPr>
              <w:numPr>
                <w:ilvl w:val="0"/>
                <w:numId w:val="11"/>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 xml:space="preserve">Relevant participant characteristics (e.g. demographics, comorbidities, ASA score, severity of surgery, urgency of surgery, smoking status, </w:t>
            </w:r>
            <w:proofErr w:type="spellStart"/>
            <w:r w:rsidRPr="009F6821">
              <w:rPr>
                <w:rFonts w:ascii="Helvetica" w:eastAsia="Georgia" w:hAnsi="Helvetica" w:cs="Big Caslon Medium"/>
                <w:color w:val="2E2E2E"/>
              </w:rPr>
              <w:t>tumour</w:t>
            </w:r>
            <w:proofErr w:type="spellEnd"/>
            <w:r w:rsidRPr="009F6821">
              <w:rPr>
                <w:rFonts w:ascii="Helvetica" w:eastAsia="Georgia" w:hAnsi="Helvetica" w:cs="Big Caslon Medium"/>
                <w:color w:val="2E2E2E"/>
              </w:rPr>
              <w:t xml:space="preserve"> staging etc.) and if relevant, exposure(s) of the participants (e.g. COVID-19)</w:t>
            </w:r>
          </w:p>
          <w:p w14:paraId="38BD1197" w14:textId="77777777" w:rsidR="00E03CB7" w:rsidRPr="009F6821" w:rsidRDefault="00E03CB7" w:rsidP="009F6821">
            <w:pPr>
              <w:numPr>
                <w:ilvl w:val="0"/>
                <w:numId w:val="11"/>
              </w:numPr>
              <w:ind w:right="140"/>
              <w:rPr>
                <w:rFonts w:ascii="Helvetica" w:eastAsia="Georgia" w:hAnsi="Helvetica" w:cs="Big Caslon Medium"/>
                <w:color w:val="2E2E2E"/>
              </w:rPr>
            </w:pPr>
            <w:r w:rsidRPr="009F6821">
              <w:rPr>
                <w:rFonts w:ascii="Helvetica" w:eastAsia="Georgia" w:hAnsi="Helvetica" w:cs="Big Caslon Medium"/>
                <w:color w:val="2E2E2E"/>
              </w:rPr>
              <w:t>Subsequent inclusion and exclusion criteria with clear definitions</w:t>
            </w:r>
          </w:p>
          <w:p w14:paraId="485894BD" w14:textId="77777777" w:rsidR="00E03CB7" w:rsidRPr="009F6821" w:rsidRDefault="00E03CB7" w:rsidP="009F6821">
            <w:pPr>
              <w:numPr>
                <w:ilvl w:val="0"/>
                <w:numId w:val="11"/>
              </w:numPr>
              <w:ind w:right="140"/>
              <w:rPr>
                <w:rFonts w:ascii="Helvetica" w:eastAsia="Georgia" w:hAnsi="Helvetica" w:cs="Big Caslon Medium"/>
                <w:color w:val="2E2E2E"/>
              </w:rPr>
            </w:pPr>
            <w:r w:rsidRPr="009F6821">
              <w:rPr>
                <w:rFonts w:ascii="Helvetica" w:eastAsia="Georgia" w:hAnsi="Helvetica" w:cs="Big Caslon Medium"/>
                <w:color w:val="2E2E2E"/>
              </w:rPr>
              <w:t>Approach to selecting patients (e.g. consecutive/non-consecutive, exposure-/outcome-based, formal/informal etc.)</w:t>
            </w:r>
          </w:p>
          <w:p w14:paraId="68944DCA" w14:textId="5FC79F03" w:rsidR="00E03CB7" w:rsidRPr="009F6821" w:rsidRDefault="00E03CB7" w:rsidP="00E03CB7">
            <w:pPr>
              <w:pStyle w:val="ListParagraph"/>
              <w:widowControl w:val="0"/>
              <w:pBdr>
                <w:top w:val="nil"/>
                <w:left w:val="nil"/>
                <w:bottom w:val="nil"/>
                <w:right w:val="nil"/>
                <w:between w:val="nil"/>
              </w:pBdr>
              <w:rPr>
                <w:rFonts w:ascii="Helvetica" w:hAnsi="Helvetica" w:cs="Big Caslon Medium"/>
                <w:lang w:val="en-GB"/>
              </w:rPr>
            </w:pPr>
            <w:r w:rsidRPr="009F6821">
              <w:rPr>
                <w:rFonts w:ascii="Helvetica" w:eastAsia="Georgia" w:hAnsi="Helvetica" w:cs="Big Caslon Medium"/>
                <w:color w:val="2E2E2E"/>
              </w:rPr>
              <w:t>Methods used to ensure de-identification of patient information</w:t>
            </w:r>
            <w:r w:rsidR="008A7EF2" w:rsidRPr="009F6821">
              <w:rPr>
                <w:rFonts w:ascii="Helvetica" w:eastAsia="Georgia" w:hAnsi="Helvetica" w:cs="Big Caslon Medium"/>
                <w:color w:val="2E2E2E"/>
              </w:rPr>
              <w:br/>
            </w:r>
          </w:p>
        </w:tc>
        <w:tc>
          <w:tcPr>
            <w:tcW w:w="1413" w:type="dxa"/>
          </w:tcPr>
          <w:p w14:paraId="7D21BCDF" w14:textId="1FF3461E" w:rsidR="00E03CB7" w:rsidRPr="009F6821" w:rsidRDefault="00701AA7" w:rsidP="00E03CB7">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5 and 6</w:t>
            </w:r>
          </w:p>
        </w:tc>
      </w:tr>
      <w:tr w:rsidR="00E03CB7" w:rsidRPr="009F6821" w14:paraId="2FBBEB20" w14:textId="1257B80B" w:rsidTr="00AD41D9">
        <w:trPr>
          <w:trHeight w:val="2460"/>
        </w:trPr>
        <w:tc>
          <w:tcPr>
            <w:tcW w:w="2405" w:type="dxa"/>
            <w:vMerge/>
          </w:tcPr>
          <w:p w14:paraId="6F3276E4" w14:textId="77777777" w:rsidR="00E03CB7" w:rsidRPr="009F6821" w:rsidRDefault="00E03CB7" w:rsidP="00E03CB7">
            <w:pPr>
              <w:ind w:left="140" w:right="140"/>
              <w:jc w:val="right"/>
              <w:rPr>
                <w:rFonts w:ascii="Helvetica" w:hAnsi="Helvetica" w:cs="Big Caslon Medium"/>
              </w:rPr>
            </w:pPr>
          </w:p>
        </w:tc>
        <w:tc>
          <w:tcPr>
            <w:tcW w:w="992" w:type="dxa"/>
          </w:tcPr>
          <w:p w14:paraId="7E07F5B2" w14:textId="3DAC0D33"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b</w:t>
            </w:r>
          </w:p>
        </w:tc>
        <w:tc>
          <w:tcPr>
            <w:tcW w:w="5245" w:type="dxa"/>
          </w:tcPr>
          <w:p w14:paraId="0EA74B37" w14:textId="094CB503" w:rsidR="00E03CB7" w:rsidRPr="009F6821" w:rsidRDefault="00E03CB7" w:rsidP="00E03CB7">
            <w:pPr>
              <w:spacing w:before="240" w:after="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Recruitment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42FD2AE9" w14:textId="77777777" w:rsidR="00E03CB7" w:rsidRPr="009F6821" w:rsidRDefault="00E03CB7" w:rsidP="009F6821">
            <w:pPr>
              <w:numPr>
                <w:ilvl w:val="0"/>
                <w:numId w:val="26"/>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Sources of recruitment (e.g. physician referral, electronic health record etc.)</w:t>
            </w:r>
          </w:p>
          <w:p w14:paraId="68FF931F" w14:textId="056413C0" w:rsidR="00E03CB7" w:rsidRPr="009F6821" w:rsidRDefault="00E03CB7" w:rsidP="00E03CB7">
            <w:pPr>
              <w:ind w:left="720" w:right="140"/>
              <w:rPr>
                <w:rFonts w:ascii="Helvetica" w:eastAsia="Georgia" w:hAnsi="Helvetica" w:cs="Big Caslon Medium"/>
                <w:color w:val="2E2E2E"/>
              </w:rPr>
            </w:pPr>
            <w:r w:rsidRPr="009F6821">
              <w:rPr>
                <w:rFonts w:ascii="Helvetica" w:eastAsia="Georgia" w:hAnsi="Helvetica" w:cs="Big Caslon Medium"/>
                <w:color w:val="2E2E2E"/>
              </w:rPr>
              <w:t xml:space="preserve">Any monetary </w:t>
            </w:r>
            <w:proofErr w:type="spellStart"/>
            <w:r w:rsidRPr="009F6821">
              <w:rPr>
                <w:rFonts w:ascii="Helvetica" w:eastAsia="Georgia" w:hAnsi="Helvetica" w:cs="Big Caslon Medium"/>
                <w:color w:val="2E2E2E"/>
              </w:rPr>
              <w:t>incentivisation</w:t>
            </w:r>
            <w:proofErr w:type="spellEnd"/>
            <w:r w:rsidRPr="009F6821">
              <w:rPr>
                <w:rFonts w:ascii="Helvetica" w:eastAsia="Georgia" w:hAnsi="Helvetica" w:cs="Big Caslon Medium"/>
                <w:color w:val="2E2E2E"/>
              </w:rPr>
              <w:t xml:space="preserve"> of patients for recruitment and retention should be declared; clarify the nature of any incentives provided</w:t>
            </w:r>
          </w:p>
        </w:tc>
        <w:tc>
          <w:tcPr>
            <w:tcW w:w="1413" w:type="dxa"/>
          </w:tcPr>
          <w:p w14:paraId="4A3C293B" w14:textId="52D5C2EA" w:rsidR="00E03CB7" w:rsidRPr="009F6821" w:rsidRDefault="00701AA7" w:rsidP="00E03CB7">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6</w:t>
            </w:r>
          </w:p>
        </w:tc>
      </w:tr>
      <w:tr w:rsidR="00E03CB7" w:rsidRPr="009F6821" w14:paraId="6F78EB69" w14:textId="01068EDC" w:rsidTr="00AD41D9">
        <w:trPr>
          <w:trHeight w:val="1740"/>
        </w:trPr>
        <w:tc>
          <w:tcPr>
            <w:tcW w:w="2405" w:type="dxa"/>
            <w:vMerge/>
          </w:tcPr>
          <w:p w14:paraId="5737EAD6" w14:textId="77777777" w:rsidR="00E03CB7" w:rsidRPr="009F6821" w:rsidRDefault="00E03CB7" w:rsidP="00E03CB7">
            <w:pPr>
              <w:ind w:left="140" w:right="140"/>
              <w:jc w:val="right"/>
              <w:rPr>
                <w:rFonts w:ascii="Helvetica" w:hAnsi="Helvetica" w:cs="Big Caslon Medium"/>
              </w:rPr>
            </w:pPr>
          </w:p>
        </w:tc>
        <w:tc>
          <w:tcPr>
            <w:tcW w:w="992" w:type="dxa"/>
          </w:tcPr>
          <w:p w14:paraId="17390722" w14:textId="1E2FA282"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c</w:t>
            </w:r>
          </w:p>
        </w:tc>
        <w:tc>
          <w:tcPr>
            <w:tcW w:w="5245" w:type="dxa"/>
          </w:tcPr>
          <w:p w14:paraId="6B5A66E1"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 xml:space="preserve">Pre-intervention patient </w:t>
            </w:r>
            <w:proofErr w:type="spellStart"/>
            <w:r w:rsidRPr="009F6821">
              <w:rPr>
                <w:rFonts w:ascii="Helvetica" w:eastAsia="Georgia" w:hAnsi="Helvetica" w:cs="Big Caslon Medium"/>
                <w:b/>
                <w:bCs/>
                <w:color w:val="2E2E2E"/>
              </w:rPr>
              <w:t>optimisation</w:t>
            </w:r>
            <w:proofErr w:type="spellEnd"/>
            <w:r w:rsidRPr="009F6821">
              <w:rPr>
                <w:rFonts w:ascii="Helvetica" w:eastAsia="Georgia" w:hAnsi="Helvetica" w:cs="Big Caslon Medium"/>
                <w:b/>
                <w:bCs/>
                <w:color w:val="2E2E2E"/>
              </w:rPr>
              <w:t>:</w:t>
            </w:r>
          </w:p>
          <w:p w14:paraId="0629AFEA" w14:textId="77777777" w:rsidR="00E03CB7" w:rsidRPr="009F6821" w:rsidRDefault="00E03CB7" w:rsidP="009F6821">
            <w:pPr>
              <w:numPr>
                <w:ilvl w:val="0"/>
                <w:numId w:val="28"/>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Lifestyle (e.g. weight loss, nutritional support, exercise, smoking cessation etc.)</w:t>
            </w:r>
          </w:p>
          <w:p w14:paraId="084E6653" w14:textId="77777777" w:rsidR="00E03CB7" w:rsidRPr="009F6821" w:rsidRDefault="00E03CB7" w:rsidP="009F6821">
            <w:pPr>
              <w:numPr>
                <w:ilvl w:val="0"/>
                <w:numId w:val="28"/>
              </w:numPr>
              <w:ind w:right="140"/>
              <w:rPr>
                <w:rFonts w:ascii="Helvetica" w:eastAsia="Georgia" w:hAnsi="Helvetica" w:cs="Big Caslon Medium"/>
                <w:color w:val="2E2E2E"/>
              </w:rPr>
            </w:pPr>
            <w:r w:rsidRPr="009F6821">
              <w:rPr>
                <w:rFonts w:ascii="Helvetica" w:eastAsia="Georgia" w:hAnsi="Helvetica" w:cs="Big Caslon Medium"/>
                <w:color w:val="2E2E2E"/>
              </w:rPr>
              <w:t xml:space="preserve">Medication review (e.g. anticoagulation, oral </w:t>
            </w:r>
            <w:proofErr w:type="spellStart"/>
            <w:r w:rsidRPr="009F6821">
              <w:rPr>
                <w:rFonts w:ascii="Helvetica" w:eastAsia="Georgia" w:hAnsi="Helvetica" w:cs="Big Caslon Medium"/>
                <w:color w:val="2E2E2E"/>
              </w:rPr>
              <w:t>hypoglycemics</w:t>
            </w:r>
            <w:proofErr w:type="spellEnd"/>
            <w:r w:rsidRPr="009F6821">
              <w:rPr>
                <w:rFonts w:ascii="Helvetica" w:eastAsia="Georgia" w:hAnsi="Helvetica" w:cs="Big Caslon Medium"/>
                <w:color w:val="2E2E2E"/>
              </w:rPr>
              <w:t>, insulin, oral contraceptive pill etc.)</w:t>
            </w:r>
          </w:p>
          <w:p w14:paraId="42B8281D" w14:textId="77777777" w:rsidR="00E03CB7" w:rsidRPr="009F6821" w:rsidRDefault="00E03CB7" w:rsidP="009F6821">
            <w:pPr>
              <w:numPr>
                <w:ilvl w:val="0"/>
                <w:numId w:val="28"/>
              </w:numPr>
              <w:ind w:right="140"/>
              <w:rPr>
                <w:rFonts w:ascii="Helvetica" w:eastAsia="Georgia" w:hAnsi="Helvetica" w:cs="Big Caslon Medium"/>
                <w:color w:val="2E2E2E"/>
              </w:rPr>
            </w:pPr>
            <w:r w:rsidRPr="009F6821">
              <w:rPr>
                <w:rFonts w:ascii="Helvetica" w:eastAsia="Georgia" w:hAnsi="Helvetica" w:cs="Big Caslon Medium"/>
                <w:color w:val="2E2E2E"/>
              </w:rPr>
              <w:t xml:space="preserve">Pre-surgical </w:t>
            </w:r>
            <w:proofErr w:type="spellStart"/>
            <w:r w:rsidRPr="009F6821">
              <w:rPr>
                <w:rFonts w:ascii="Helvetica" w:eastAsia="Georgia" w:hAnsi="Helvetica" w:cs="Big Caslon Medium"/>
                <w:color w:val="2E2E2E"/>
              </w:rPr>
              <w:t>stabilisation</w:t>
            </w:r>
            <w:proofErr w:type="spellEnd"/>
            <w:r w:rsidRPr="009F6821">
              <w:rPr>
                <w:rFonts w:ascii="Helvetica" w:eastAsia="Georgia" w:hAnsi="Helvetica" w:cs="Big Caslon Medium"/>
                <w:color w:val="2E2E2E"/>
              </w:rPr>
              <w:t>/preparation (e.g. treating hypothermia/-</w:t>
            </w:r>
            <w:proofErr w:type="spellStart"/>
            <w:r w:rsidRPr="009F6821">
              <w:rPr>
                <w:rFonts w:ascii="Helvetica" w:eastAsia="Georgia" w:hAnsi="Helvetica" w:cs="Big Caslon Medium"/>
                <w:color w:val="2E2E2E"/>
              </w:rPr>
              <w:t>volemia</w:t>
            </w:r>
            <w:proofErr w:type="spellEnd"/>
            <w:r w:rsidRPr="009F6821">
              <w:rPr>
                <w:rFonts w:ascii="Helvetica" w:eastAsia="Georgia" w:hAnsi="Helvetica" w:cs="Big Caslon Medium"/>
                <w:color w:val="2E2E2E"/>
              </w:rPr>
              <w:t>/-tension, ICU care, nil by mouth, bowel preparation etc.)</w:t>
            </w:r>
          </w:p>
          <w:p w14:paraId="46C4302C" w14:textId="2DE7AF96" w:rsidR="00E03CB7" w:rsidRPr="009F6821" w:rsidRDefault="00E03CB7" w:rsidP="00E03CB7">
            <w:pPr>
              <w:ind w:left="720" w:right="140"/>
              <w:rPr>
                <w:rFonts w:ascii="Helvetica" w:eastAsia="Georgia" w:hAnsi="Helvetica" w:cs="Big Caslon Medium"/>
                <w:color w:val="2E2E2E"/>
              </w:rPr>
            </w:pPr>
            <w:r w:rsidRPr="009F6821">
              <w:rPr>
                <w:rFonts w:ascii="Helvetica" w:eastAsia="Georgia" w:hAnsi="Helvetica" w:cs="Big Caslon Medium"/>
                <w:color w:val="2E2E2E"/>
              </w:rPr>
              <w:t>Other (e.g. psychological support, pre-operative education/counselling etc.)</w:t>
            </w:r>
          </w:p>
        </w:tc>
        <w:tc>
          <w:tcPr>
            <w:tcW w:w="1413" w:type="dxa"/>
          </w:tcPr>
          <w:p w14:paraId="73A339E7" w14:textId="6088E09F" w:rsidR="00E03CB7" w:rsidRPr="009F6821" w:rsidRDefault="00701AA7" w:rsidP="00E03CB7">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5 and 6</w:t>
            </w:r>
          </w:p>
        </w:tc>
      </w:tr>
      <w:tr w:rsidR="00E03CB7" w:rsidRPr="009F6821" w14:paraId="73907766" w14:textId="57F144A9" w:rsidTr="00AD41D9">
        <w:trPr>
          <w:trHeight w:val="2700"/>
        </w:trPr>
        <w:tc>
          <w:tcPr>
            <w:tcW w:w="2405" w:type="dxa"/>
            <w:vMerge/>
          </w:tcPr>
          <w:p w14:paraId="0CEC1CC6" w14:textId="77777777" w:rsidR="00E03CB7" w:rsidRPr="009F6821" w:rsidRDefault="00E03CB7" w:rsidP="00E03CB7">
            <w:pPr>
              <w:ind w:left="140" w:right="140"/>
              <w:jc w:val="right"/>
              <w:rPr>
                <w:rFonts w:ascii="Helvetica" w:hAnsi="Helvetica" w:cs="Big Caslon Medium"/>
              </w:rPr>
            </w:pPr>
          </w:p>
        </w:tc>
        <w:tc>
          <w:tcPr>
            <w:tcW w:w="992" w:type="dxa"/>
          </w:tcPr>
          <w:p w14:paraId="591894B2" w14:textId="7A6FFEC1"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d</w:t>
            </w:r>
          </w:p>
        </w:tc>
        <w:tc>
          <w:tcPr>
            <w:tcW w:w="5245" w:type="dxa"/>
          </w:tcPr>
          <w:p w14:paraId="5B6331FE" w14:textId="5C687759"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Interventions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0781C248" w14:textId="77777777" w:rsidR="00E03CB7" w:rsidRPr="009F6821" w:rsidRDefault="00E03CB7" w:rsidP="009F6821">
            <w:pPr>
              <w:numPr>
                <w:ilvl w:val="0"/>
                <w:numId w:val="3"/>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Type of intervention (e.g. pharmacological, surgical, physiotherapy, psychological etc.)</w:t>
            </w:r>
          </w:p>
          <w:p w14:paraId="1806F1F1" w14:textId="77777777" w:rsidR="00E03CB7" w:rsidRPr="009F6821" w:rsidRDefault="00E03CB7" w:rsidP="009F6821">
            <w:pPr>
              <w:numPr>
                <w:ilvl w:val="0"/>
                <w:numId w:val="3"/>
              </w:numPr>
              <w:ind w:right="140"/>
              <w:rPr>
                <w:rFonts w:ascii="Helvetica" w:eastAsia="Georgia" w:hAnsi="Helvetica" w:cs="Big Caslon Medium"/>
                <w:color w:val="2E2E2E"/>
              </w:rPr>
            </w:pPr>
            <w:r w:rsidRPr="009F6821">
              <w:rPr>
                <w:rFonts w:ascii="Helvetica" w:eastAsia="Georgia" w:hAnsi="Helvetica" w:cs="Big Caslon Medium"/>
                <w:color w:val="2E2E2E"/>
              </w:rPr>
              <w:t>Aim of intervention (preventative/therapeutic)</w:t>
            </w:r>
          </w:p>
          <w:p w14:paraId="3B92388E" w14:textId="5D7C5D5A" w:rsidR="00E03CB7" w:rsidRPr="009F6821" w:rsidRDefault="00E03CB7" w:rsidP="009F6821">
            <w:pPr>
              <w:numPr>
                <w:ilvl w:val="0"/>
                <w:numId w:val="33"/>
              </w:numPr>
              <w:spacing w:after="240"/>
              <w:ind w:right="140"/>
              <w:rPr>
                <w:rFonts w:ascii="Helvetica" w:eastAsia="Georgia" w:hAnsi="Helvetica" w:cs="Big Caslon Medium"/>
              </w:rPr>
            </w:pPr>
            <w:r w:rsidRPr="009F6821">
              <w:rPr>
                <w:rFonts w:ascii="Helvetica" w:eastAsia="Georgia" w:hAnsi="Helvetica" w:cs="Big Caslon Medium"/>
                <w:color w:val="2E2E2E"/>
              </w:rPr>
              <w:t xml:space="preserve">Concurrent treatments (e.g. antibiotics, analgesia, </w:t>
            </w:r>
            <w:proofErr w:type="spellStart"/>
            <w:r w:rsidRPr="009F6821">
              <w:rPr>
                <w:rFonts w:ascii="Helvetica" w:eastAsia="Georgia" w:hAnsi="Helvetica" w:cs="Big Caslon Medium"/>
                <w:color w:val="2E2E2E"/>
              </w:rPr>
              <w:t>antiemetics</w:t>
            </w:r>
            <w:proofErr w:type="spellEnd"/>
            <w:r w:rsidRPr="009F6821">
              <w:rPr>
                <w:rFonts w:ascii="Helvetica" w:eastAsia="Georgia" w:hAnsi="Helvetica" w:cs="Big Caslon Medium"/>
                <w:color w:val="2E2E2E"/>
              </w:rPr>
              <w:t>, venous thromboembolism prophylaxis etc.)</w:t>
            </w:r>
          </w:p>
        </w:tc>
        <w:tc>
          <w:tcPr>
            <w:tcW w:w="1413" w:type="dxa"/>
          </w:tcPr>
          <w:p w14:paraId="5DE3E26E" w14:textId="7454D11E" w:rsidR="00E03CB7" w:rsidRPr="009F6821" w:rsidRDefault="00701AA7" w:rsidP="00E03CB7">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5 and 6</w:t>
            </w:r>
          </w:p>
        </w:tc>
      </w:tr>
      <w:tr w:rsidR="00E03CB7" w:rsidRPr="009F6821" w14:paraId="075689E9" w14:textId="0A728A67" w:rsidTr="00AD41D9">
        <w:trPr>
          <w:trHeight w:val="3675"/>
        </w:trPr>
        <w:tc>
          <w:tcPr>
            <w:tcW w:w="2405" w:type="dxa"/>
            <w:vMerge/>
          </w:tcPr>
          <w:p w14:paraId="08417FC4" w14:textId="77777777" w:rsidR="00E03CB7" w:rsidRPr="009F6821" w:rsidRDefault="00E03CB7" w:rsidP="00E03CB7">
            <w:pPr>
              <w:ind w:left="140" w:right="140"/>
              <w:jc w:val="right"/>
              <w:rPr>
                <w:rFonts w:ascii="Helvetica" w:hAnsi="Helvetica" w:cs="Big Caslon Medium"/>
              </w:rPr>
            </w:pPr>
          </w:p>
        </w:tc>
        <w:tc>
          <w:tcPr>
            <w:tcW w:w="992" w:type="dxa"/>
          </w:tcPr>
          <w:p w14:paraId="53CF317B" w14:textId="058536F4"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e</w:t>
            </w:r>
          </w:p>
        </w:tc>
        <w:tc>
          <w:tcPr>
            <w:tcW w:w="5245" w:type="dxa"/>
          </w:tcPr>
          <w:p w14:paraId="77A4D25A" w14:textId="4D86096F"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Intervention specifics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0926B7EA" w14:textId="77777777" w:rsidR="00E03CB7" w:rsidRPr="009F6821" w:rsidRDefault="00E03CB7" w:rsidP="009F6821">
            <w:pPr>
              <w:numPr>
                <w:ilvl w:val="0"/>
                <w:numId w:val="36"/>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Rationale for the treatment offered</w:t>
            </w:r>
          </w:p>
          <w:p w14:paraId="2D6A512B" w14:textId="77777777" w:rsidR="00E03CB7" w:rsidRPr="009F6821" w:rsidRDefault="00E03CB7" w:rsidP="009F6821">
            <w:pPr>
              <w:numPr>
                <w:ilvl w:val="0"/>
                <w:numId w:val="36"/>
              </w:numPr>
              <w:ind w:right="140"/>
              <w:rPr>
                <w:rFonts w:ascii="Helvetica" w:eastAsia="Georgia" w:hAnsi="Helvetica" w:cs="Big Caslon Medium"/>
                <w:color w:val="2E2E2E"/>
              </w:rPr>
            </w:pPr>
            <w:r w:rsidRPr="009F6821">
              <w:rPr>
                <w:rFonts w:ascii="Helvetica" w:eastAsia="Georgia" w:hAnsi="Helvetica" w:cs="Big Caslon Medium"/>
                <w:color w:val="2E2E2E"/>
              </w:rPr>
              <w:t>Techniques involved in the administration of the intervention</w:t>
            </w:r>
          </w:p>
          <w:p w14:paraId="62B8AB32" w14:textId="77777777" w:rsidR="00E03CB7" w:rsidRPr="009F6821" w:rsidRDefault="00E03CB7" w:rsidP="009F6821">
            <w:pPr>
              <w:numPr>
                <w:ilvl w:val="0"/>
                <w:numId w:val="36"/>
              </w:numPr>
              <w:ind w:right="140"/>
              <w:rPr>
                <w:rFonts w:ascii="Helvetica" w:eastAsia="Georgia" w:hAnsi="Helvetica" w:cs="Big Caslon Medium"/>
                <w:color w:val="2E2E2E"/>
              </w:rPr>
            </w:pPr>
            <w:r w:rsidRPr="009F6821">
              <w:rPr>
                <w:rFonts w:ascii="Helvetica" w:eastAsia="Georgia" w:hAnsi="Helvetica" w:cs="Big Caslon Medium"/>
                <w:color w:val="2E2E2E"/>
              </w:rPr>
              <w:t>Time to intervention</w:t>
            </w:r>
          </w:p>
          <w:p w14:paraId="618C8F6E" w14:textId="77777777" w:rsidR="00E03CB7" w:rsidRPr="009F6821" w:rsidRDefault="00E03CB7" w:rsidP="009F6821">
            <w:pPr>
              <w:numPr>
                <w:ilvl w:val="0"/>
                <w:numId w:val="36"/>
              </w:numPr>
              <w:ind w:right="140"/>
              <w:rPr>
                <w:rFonts w:ascii="Helvetica" w:eastAsia="Georgia" w:hAnsi="Helvetica" w:cs="Big Caslon Medium"/>
                <w:color w:val="2E2E2E"/>
              </w:rPr>
            </w:pPr>
            <w:r w:rsidRPr="009F6821">
              <w:rPr>
                <w:rFonts w:ascii="Helvetica" w:eastAsia="Georgia" w:hAnsi="Helvetica" w:cs="Big Caslon Medium"/>
                <w:color w:val="2E2E2E"/>
              </w:rPr>
              <w:t>For pharmacological therapies, include details such as formulation, dosage, strength, route and duration</w:t>
            </w:r>
          </w:p>
          <w:p w14:paraId="686748DF" w14:textId="77777777" w:rsidR="00E03CB7" w:rsidRPr="009F6821" w:rsidRDefault="00E03CB7" w:rsidP="009F6821">
            <w:pPr>
              <w:numPr>
                <w:ilvl w:val="0"/>
                <w:numId w:val="36"/>
              </w:numPr>
              <w:ind w:right="140"/>
              <w:rPr>
                <w:rFonts w:ascii="Helvetica" w:eastAsia="Georgia" w:hAnsi="Helvetica" w:cs="Big Caslon Medium"/>
                <w:color w:val="2E2E2E"/>
              </w:rPr>
            </w:pPr>
            <w:r w:rsidRPr="009F6821">
              <w:rPr>
                <w:rFonts w:ascii="Helvetica" w:eastAsia="Georgia" w:hAnsi="Helvetica" w:cs="Big Caslon Medium"/>
                <w:color w:val="2E2E2E"/>
              </w:rPr>
              <w:t xml:space="preserve">For surgical intervention, include details on </w:t>
            </w:r>
            <w:proofErr w:type="spellStart"/>
            <w:r w:rsidRPr="009F6821">
              <w:rPr>
                <w:rFonts w:ascii="Helvetica" w:eastAsia="Georgia" w:hAnsi="Helvetica" w:cs="Big Caslon Medium"/>
                <w:color w:val="2E2E2E"/>
              </w:rPr>
              <w:t>anaesthesia</w:t>
            </w:r>
            <w:proofErr w:type="spellEnd"/>
            <w:r w:rsidRPr="009F6821">
              <w:rPr>
                <w:rFonts w:ascii="Helvetica" w:eastAsia="Georgia" w:hAnsi="Helvetica" w:cs="Big Caslon Medium"/>
                <w:color w:val="2E2E2E"/>
              </w:rPr>
              <w:t>, patient positioning, preparation used, equipment needed, devices, sutures, surgical stage etc.</w:t>
            </w:r>
          </w:p>
          <w:p w14:paraId="5D639204" w14:textId="77777777" w:rsidR="00E03CB7" w:rsidRPr="009F6821" w:rsidRDefault="00E03CB7" w:rsidP="009F6821">
            <w:pPr>
              <w:numPr>
                <w:ilvl w:val="0"/>
                <w:numId w:val="36"/>
              </w:numPr>
              <w:ind w:right="140"/>
              <w:rPr>
                <w:rFonts w:ascii="Helvetica" w:eastAsia="Georgia" w:hAnsi="Helvetica" w:cs="Big Caslon Medium"/>
                <w:color w:val="2E2E2E"/>
              </w:rPr>
            </w:pPr>
            <w:r w:rsidRPr="009F6821">
              <w:rPr>
                <w:rFonts w:ascii="Helvetica" w:eastAsia="Georgia" w:hAnsi="Helvetica" w:cs="Big Caslon Medium"/>
                <w:color w:val="2E2E2E"/>
              </w:rPr>
              <w:t>Degree of novelty of surgical technique/device (e.g. 'first in human' or 'first in this context')</w:t>
            </w:r>
          </w:p>
          <w:p w14:paraId="5FD4F20B" w14:textId="4FE578B9" w:rsidR="00E03CB7" w:rsidRPr="009F6821" w:rsidRDefault="00E03CB7" w:rsidP="009F6821">
            <w:pPr>
              <w:numPr>
                <w:ilvl w:val="0"/>
                <w:numId w:val="42"/>
              </w:numPr>
              <w:ind w:right="140"/>
              <w:rPr>
                <w:rFonts w:ascii="Helvetica" w:eastAsia="Georgia" w:hAnsi="Helvetica" w:cs="Big Caslon Medium"/>
                <w:color w:val="2E2E2E"/>
              </w:rPr>
            </w:pPr>
            <w:r w:rsidRPr="009F6821">
              <w:rPr>
                <w:rFonts w:ascii="Helvetica" w:eastAsia="Georgia" w:hAnsi="Helvetica" w:cs="Big Caslon Medium"/>
                <w:color w:val="2E2E2E"/>
              </w:rPr>
              <w:t>Manufacturer and model of any medical devices used</w:t>
            </w:r>
          </w:p>
        </w:tc>
        <w:tc>
          <w:tcPr>
            <w:tcW w:w="1413" w:type="dxa"/>
          </w:tcPr>
          <w:p w14:paraId="67344F3B" w14:textId="795855F7" w:rsidR="00E03CB7" w:rsidRPr="009F6821" w:rsidRDefault="00701AA7" w:rsidP="00E03CB7">
            <w:pPr>
              <w:widowControl w:val="0"/>
              <w:pBdr>
                <w:top w:val="nil"/>
                <w:left w:val="nil"/>
                <w:bottom w:val="nil"/>
                <w:right w:val="nil"/>
                <w:between w:val="nil"/>
              </w:pBdr>
              <w:rPr>
                <w:rFonts w:ascii="Helvetica" w:hAnsi="Helvetica" w:cs="Big Caslon Medium"/>
                <w:lang w:val="en-GB"/>
              </w:rPr>
            </w:pPr>
            <w:r w:rsidRPr="009F6821">
              <w:rPr>
                <w:rFonts w:ascii="Helvetica" w:hAnsi="Helvetica" w:cs="Big Caslon Medium"/>
                <w:lang w:val="en-GB"/>
              </w:rPr>
              <w:t>5 and 6</w:t>
            </w:r>
          </w:p>
        </w:tc>
      </w:tr>
      <w:tr w:rsidR="00E03CB7" w:rsidRPr="009F6821" w14:paraId="435CE48C" w14:textId="5CD08504" w:rsidTr="00E03CB7">
        <w:trPr>
          <w:trHeight w:val="3392"/>
        </w:trPr>
        <w:tc>
          <w:tcPr>
            <w:tcW w:w="2405" w:type="dxa"/>
            <w:vMerge/>
          </w:tcPr>
          <w:p w14:paraId="1DF55111" w14:textId="77777777" w:rsidR="00E03CB7" w:rsidRPr="009F6821" w:rsidRDefault="00E03CB7" w:rsidP="00E03CB7">
            <w:pPr>
              <w:ind w:left="140" w:right="140"/>
              <w:jc w:val="right"/>
              <w:rPr>
                <w:rFonts w:ascii="Helvetica" w:hAnsi="Helvetica" w:cs="Big Caslon Medium"/>
              </w:rPr>
            </w:pPr>
          </w:p>
        </w:tc>
        <w:tc>
          <w:tcPr>
            <w:tcW w:w="992" w:type="dxa"/>
          </w:tcPr>
          <w:p w14:paraId="6733AD19" w14:textId="45C93BF5"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f</w:t>
            </w:r>
          </w:p>
        </w:tc>
        <w:tc>
          <w:tcPr>
            <w:tcW w:w="5245" w:type="dxa"/>
          </w:tcPr>
          <w:p w14:paraId="29B2106F" w14:textId="48F12DA5"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Operator details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2F2D29B3" w14:textId="77777777" w:rsidR="00E03CB7" w:rsidRPr="009F6821" w:rsidRDefault="00E03CB7" w:rsidP="009F6821">
            <w:pPr>
              <w:numPr>
                <w:ilvl w:val="0"/>
                <w:numId w:val="41"/>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 xml:space="preserve">Relevant training, </w:t>
            </w:r>
            <w:proofErr w:type="spellStart"/>
            <w:r w:rsidRPr="009F6821">
              <w:rPr>
                <w:rFonts w:ascii="Helvetica" w:eastAsia="Georgia" w:hAnsi="Helvetica" w:cs="Big Caslon Medium"/>
                <w:color w:val="2E2E2E"/>
              </w:rPr>
              <w:t>specialisation</w:t>
            </w:r>
            <w:proofErr w:type="spellEnd"/>
            <w:r w:rsidRPr="009F6821">
              <w:rPr>
                <w:rFonts w:ascii="Helvetica" w:eastAsia="Georgia" w:hAnsi="Helvetica" w:cs="Big Caslon Medium"/>
                <w:color w:val="2E2E2E"/>
              </w:rPr>
              <w:t xml:space="preserve"> and operator’s experience (e.g. average number of the relevant procedures performed annually, independent, needs direct/indirect supervision etc.)</w:t>
            </w:r>
          </w:p>
          <w:p w14:paraId="72A5746B" w14:textId="77777777" w:rsidR="00E03CB7" w:rsidRPr="009F6821" w:rsidRDefault="00E03CB7" w:rsidP="009F6821">
            <w:pPr>
              <w:numPr>
                <w:ilvl w:val="0"/>
                <w:numId w:val="41"/>
              </w:numPr>
              <w:ind w:right="140"/>
              <w:rPr>
                <w:rFonts w:ascii="Helvetica" w:eastAsia="Georgia" w:hAnsi="Helvetica" w:cs="Big Caslon Medium"/>
                <w:color w:val="2E2E2E"/>
              </w:rPr>
            </w:pPr>
            <w:r w:rsidRPr="009F6821">
              <w:rPr>
                <w:rFonts w:ascii="Helvetica" w:eastAsia="Georgia" w:hAnsi="Helvetica" w:cs="Big Caslon Medium"/>
                <w:color w:val="2E2E2E"/>
              </w:rPr>
              <w:t>Learning curve for technique</w:t>
            </w:r>
          </w:p>
          <w:p w14:paraId="50701625" w14:textId="77777777" w:rsidR="00E03CB7" w:rsidRPr="009F6821" w:rsidRDefault="00E03CB7" w:rsidP="009F6821">
            <w:pPr>
              <w:numPr>
                <w:ilvl w:val="0"/>
                <w:numId w:val="41"/>
              </w:numPr>
              <w:ind w:right="140"/>
              <w:rPr>
                <w:rFonts w:ascii="Helvetica" w:eastAsia="Georgia" w:hAnsi="Helvetica" w:cs="Big Caslon Medium"/>
                <w:color w:val="2E2E2E"/>
              </w:rPr>
            </w:pPr>
            <w:r w:rsidRPr="009F6821">
              <w:rPr>
                <w:rFonts w:ascii="Helvetica" w:eastAsia="Georgia" w:hAnsi="Helvetica" w:cs="Big Caslon Medium"/>
                <w:color w:val="2E2E2E"/>
              </w:rPr>
              <w:t>Requirement for additional training</w:t>
            </w:r>
          </w:p>
          <w:p w14:paraId="5579F946" w14:textId="770E6B38" w:rsidR="00E03CB7" w:rsidRPr="009F6821" w:rsidRDefault="00E03CB7" w:rsidP="009F6821">
            <w:pPr>
              <w:numPr>
                <w:ilvl w:val="0"/>
                <w:numId w:val="11"/>
              </w:numPr>
              <w:spacing w:after="240"/>
              <w:ind w:right="140"/>
              <w:rPr>
                <w:rFonts w:ascii="Helvetica" w:eastAsia="Georgia" w:hAnsi="Helvetica" w:cs="Big Caslon Medium"/>
                <w:color w:val="2E2E2E"/>
              </w:rPr>
            </w:pPr>
            <w:r w:rsidRPr="009F6821">
              <w:rPr>
                <w:rFonts w:ascii="Helvetica" w:eastAsia="Georgia" w:hAnsi="Helvetica" w:cs="Big Caslon Medium"/>
                <w:color w:val="2E2E2E"/>
              </w:rPr>
              <w:t xml:space="preserve">Collaboration with other </w:t>
            </w:r>
            <w:proofErr w:type="spellStart"/>
            <w:r w:rsidRPr="009F6821">
              <w:rPr>
                <w:rFonts w:ascii="Helvetica" w:eastAsia="Georgia" w:hAnsi="Helvetica" w:cs="Big Caslon Medium"/>
                <w:color w:val="2E2E2E"/>
              </w:rPr>
              <w:t>specialities</w:t>
            </w:r>
            <w:proofErr w:type="spellEnd"/>
            <w:r w:rsidRPr="009F6821">
              <w:rPr>
                <w:rFonts w:ascii="Helvetica" w:eastAsia="Georgia" w:hAnsi="Helvetica" w:cs="Big Caslon Medium"/>
                <w:color w:val="2E2E2E"/>
              </w:rPr>
              <w:t xml:space="preserve"> (e.g. hybrid cardiac surgery)</w:t>
            </w:r>
          </w:p>
        </w:tc>
        <w:tc>
          <w:tcPr>
            <w:tcW w:w="1413" w:type="dxa"/>
          </w:tcPr>
          <w:p w14:paraId="468BCA96" w14:textId="2C7B4F79"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5</w:t>
            </w:r>
          </w:p>
        </w:tc>
      </w:tr>
      <w:tr w:rsidR="00E03CB7" w:rsidRPr="009F6821" w14:paraId="21365EEA" w14:textId="7BE7B80D" w:rsidTr="00AD41D9">
        <w:trPr>
          <w:trHeight w:val="2700"/>
        </w:trPr>
        <w:tc>
          <w:tcPr>
            <w:tcW w:w="2405" w:type="dxa"/>
            <w:vMerge/>
          </w:tcPr>
          <w:p w14:paraId="5DB89AD6" w14:textId="77777777" w:rsidR="00E03CB7" w:rsidRPr="009F6821" w:rsidRDefault="00E03CB7" w:rsidP="00E03CB7">
            <w:pPr>
              <w:ind w:left="140" w:right="140"/>
              <w:jc w:val="right"/>
              <w:rPr>
                <w:rFonts w:ascii="Helvetica" w:hAnsi="Helvetica" w:cs="Big Caslon Medium"/>
              </w:rPr>
            </w:pPr>
          </w:p>
        </w:tc>
        <w:tc>
          <w:tcPr>
            <w:tcW w:w="992" w:type="dxa"/>
          </w:tcPr>
          <w:p w14:paraId="0E18E4A1" w14:textId="373F7D19"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g</w:t>
            </w:r>
          </w:p>
        </w:tc>
        <w:tc>
          <w:tcPr>
            <w:tcW w:w="5245" w:type="dxa"/>
          </w:tcPr>
          <w:p w14:paraId="134C80D2" w14:textId="2ADC3B8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Quality control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78F6A192" w14:textId="77777777" w:rsidR="00E03CB7" w:rsidRPr="009F6821" w:rsidRDefault="00E03CB7" w:rsidP="00E03CB7">
            <w:pPr>
              <w:numPr>
                <w:ilvl w:val="0"/>
                <w:numId w:val="1"/>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Measures taken to reduce inter- or intra-operator/operation variation, ensure quality and maintain consistency between cases (e.g. independent observers, lymph node counts, standard surgical technique etc.)</w:t>
            </w:r>
          </w:p>
          <w:p w14:paraId="07FA1CFA" w14:textId="28A16177" w:rsidR="00E03CB7" w:rsidRPr="009F6821" w:rsidRDefault="00E03CB7" w:rsidP="009F6821">
            <w:pPr>
              <w:numPr>
                <w:ilvl w:val="0"/>
                <w:numId w:val="26"/>
              </w:numPr>
              <w:spacing w:after="240"/>
              <w:ind w:right="140"/>
              <w:rPr>
                <w:rFonts w:ascii="Helvetica" w:eastAsia="Georgia" w:hAnsi="Helvetica" w:cs="Big Caslon Medium"/>
                <w:color w:val="2E2E2E"/>
              </w:rPr>
            </w:pPr>
            <w:r w:rsidRPr="009F6821">
              <w:rPr>
                <w:rFonts w:ascii="Helvetica" w:eastAsia="Georgia" w:hAnsi="Helvetica" w:cs="Big Caslon Medium"/>
                <w:color w:val="2E2E2E"/>
              </w:rPr>
              <w:t>Any specific disparities between cases</w:t>
            </w:r>
          </w:p>
        </w:tc>
        <w:tc>
          <w:tcPr>
            <w:tcW w:w="1413" w:type="dxa"/>
          </w:tcPr>
          <w:p w14:paraId="038CC995" w14:textId="11A495EC" w:rsidR="00E03CB7" w:rsidRPr="009F6821" w:rsidRDefault="00701AA7" w:rsidP="00E03CB7">
            <w:pPr>
              <w:spacing w:before="240" w:after="240"/>
              <w:ind w:left="140" w:right="140"/>
              <w:rPr>
                <w:rFonts w:ascii="Helvetica" w:eastAsia="Georgia" w:hAnsi="Helvetica" w:cs="Big Caslon Medium"/>
                <w:color w:val="2E2E2E"/>
              </w:rPr>
            </w:pPr>
            <w:r w:rsidRPr="009F6821">
              <w:rPr>
                <w:rFonts w:ascii="Helvetica" w:eastAsia="Georgia" w:hAnsi="Helvetica" w:cs="Big Caslon Medium"/>
                <w:color w:val="2E2E2E"/>
              </w:rPr>
              <w:t>5</w:t>
            </w:r>
          </w:p>
        </w:tc>
      </w:tr>
      <w:tr w:rsidR="00E03CB7" w:rsidRPr="009F6821" w14:paraId="5EDB9F12" w14:textId="4B1DFA2C" w:rsidTr="00AD41D9">
        <w:trPr>
          <w:trHeight w:val="3945"/>
        </w:trPr>
        <w:tc>
          <w:tcPr>
            <w:tcW w:w="2405" w:type="dxa"/>
            <w:vMerge/>
          </w:tcPr>
          <w:p w14:paraId="3DE40469" w14:textId="77777777" w:rsidR="00E03CB7" w:rsidRPr="009F6821" w:rsidRDefault="00E03CB7" w:rsidP="00E03CB7">
            <w:pPr>
              <w:ind w:left="140" w:right="140"/>
              <w:jc w:val="right"/>
              <w:rPr>
                <w:rFonts w:ascii="Helvetica" w:hAnsi="Helvetica" w:cs="Big Caslon Medium"/>
              </w:rPr>
            </w:pPr>
          </w:p>
        </w:tc>
        <w:tc>
          <w:tcPr>
            <w:tcW w:w="992" w:type="dxa"/>
          </w:tcPr>
          <w:p w14:paraId="6F89FBF8" w14:textId="6B67DB34"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h</w:t>
            </w:r>
          </w:p>
        </w:tc>
        <w:tc>
          <w:tcPr>
            <w:tcW w:w="5245" w:type="dxa"/>
          </w:tcPr>
          <w:p w14:paraId="6B311ADA" w14:textId="5A01B3A7" w:rsidR="00E03CB7" w:rsidRPr="009F6821" w:rsidRDefault="00E03CB7" w:rsidP="00E03CB7">
            <w:pPr>
              <w:spacing w:before="240"/>
              <w:ind w:right="140"/>
              <w:rPr>
                <w:rFonts w:ascii="Helvetica" w:eastAsia="Georgia" w:hAnsi="Helvetica" w:cs="Big Caslon Medium"/>
                <w:b/>
                <w:bCs/>
                <w:color w:val="2E2E2E"/>
              </w:rPr>
            </w:pPr>
            <w:r w:rsidRPr="009F6821">
              <w:rPr>
                <w:rFonts w:ascii="Helvetica" w:eastAsia="Georgia" w:hAnsi="Helvetica" w:cs="Big Caslon Medium"/>
                <w:b/>
                <w:bCs/>
                <w:color w:val="2E2E2E"/>
              </w:rPr>
              <w:t xml:space="preserve">Post-operative care and follow-up </w:t>
            </w:r>
            <w:r w:rsidRPr="009F6821">
              <w:rPr>
                <w:rFonts w:ascii="Helvetica" w:eastAsia="Georgia" w:hAnsi="Helvetica" w:cs="Big Caslon Medium"/>
                <w:color w:val="2E2E2E"/>
              </w:rPr>
              <w:t>comprehensively describe:</w:t>
            </w:r>
          </w:p>
          <w:p w14:paraId="55DFFB87" w14:textId="77777777" w:rsidR="00E03CB7" w:rsidRPr="009F6821" w:rsidRDefault="00E03CB7" w:rsidP="009F6821">
            <w:pPr>
              <w:numPr>
                <w:ilvl w:val="0"/>
                <w:numId w:val="22"/>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 xml:space="preserve">Post-operative care (e.g. patient education, post-operative medications, early </w:t>
            </w:r>
            <w:proofErr w:type="spellStart"/>
            <w:r w:rsidRPr="009F6821">
              <w:rPr>
                <w:rFonts w:ascii="Helvetica" w:eastAsia="Georgia" w:hAnsi="Helvetica" w:cs="Big Caslon Medium"/>
                <w:color w:val="2E2E2E"/>
              </w:rPr>
              <w:t>mobilisation</w:t>
            </w:r>
            <w:proofErr w:type="spellEnd"/>
            <w:r w:rsidRPr="009F6821">
              <w:rPr>
                <w:rFonts w:ascii="Helvetica" w:eastAsia="Georgia" w:hAnsi="Helvetica" w:cs="Big Caslon Medium"/>
                <w:color w:val="2E2E2E"/>
              </w:rPr>
              <w:t>, targeted physiotherapy, early enteral nutrition, early removal of catheters/drains, psychological therapy etc.)</w:t>
            </w:r>
          </w:p>
          <w:p w14:paraId="0CC15E43" w14:textId="77777777" w:rsidR="00E03CB7" w:rsidRPr="009F6821" w:rsidRDefault="00E03CB7" w:rsidP="009F6821">
            <w:pPr>
              <w:numPr>
                <w:ilvl w:val="0"/>
                <w:numId w:val="22"/>
              </w:numPr>
              <w:ind w:right="140"/>
              <w:rPr>
                <w:rFonts w:ascii="Helvetica" w:eastAsia="Georgia" w:hAnsi="Helvetica" w:cs="Big Caslon Medium"/>
                <w:color w:val="2E2E2E"/>
              </w:rPr>
            </w:pPr>
            <w:r w:rsidRPr="009F6821">
              <w:rPr>
                <w:rFonts w:ascii="Helvetica" w:eastAsia="Georgia" w:hAnsi="Helvetica" w:cs="Big Caslon Medium"/>
                <w:color w:val="2E2E2E"/>
              </w:rPr>
              <w:t>Follow-up timeframes (e.g. first follow-up post-discharge, follow-up duration at the time of submission etc.) and frequency</w:t>
            </w:r>
          </w:p>
          <w:p w14:paraId="7149D93F" w14:textId="77777777" w:rsidR="00E03CB7" w:rsidRPr="009F6821" w:rsidRDefault="00E03CB7" w:rsidP="009F6821">
            <w:pPr>
              <w:numPr>
                <w:ilvl w:val="0"/>
                <w:numId w:val="22"/>
              </w:numPr>
              <w:ind w:right="140"/>
              <w:rPr>
                <w:rFonts w:ascii="Helvetica" w:eastAsia="Georgia" w:hAnsi="Helvetica" w:cs="Big Caslon Medium"/>
                <w:color w:val="2E2E2E"/>
              </w:rPr>
            </w:pPr>
            <w:r w:rsidRPr="009F6821">
              <w:rPr>
                <w:rFonts w:ascii="Helvetica" w:eastAsia="Georgia" w:hAnsi="Helvetica" w:cs="Big Caslon Medium"/>
                <w:color w:val="2E2E2E"/>
              </w:rPr>
              <w:t>Follow-up setting (e.g. home via phone/video consultation, primary care, secondary care etc.)</w:t>
            </w:r>
          </w:p>
          <w:p w14:paraId="39204CD5" w14:textId="77777777" w:rsidR="00E03CB7" w:rsidRPr="009F6821" w:rsidRDefault="00E03CB7" w:rsidP="009F6821">
            <w:pPr>
              <w:numPr>
                <w:ilvl w:val="0"/>
                <w:numId w:val="22"/>
              </w:numPr>
              <w:ind w:right="140"/>
              <w:rPr>
                <w:rFonts w:ascii="Helvetica" w:eastAsia="Georgia" w:hAnsi="Helvetica" w:cs="Big Caslon Medium"/>
                <w:color w:val="2E2E2E"/>
              </w:rPr>
            </w:pPr>
            <w:r w:rsidRPr="009F6821">
              <w:rPr>
                <w:rFonts w:ascii="Helvetica" w:eastAsia="Georgia" w:hAnsi="Helvetica" w:cs="Big Caslon Medium"/>
                <w:color w:val="2E2E2E"/>
              </w:rPr>
              <w:t>Follow-up method (e.g. history, clinical examination, blood tests, imaging etc.)</w:t>
            </w:r>
          </w:p>
          <w:p w14:paraId="27306677" w14:textId="77777777" w:rsidR="00E03CB7" w:rsidRPr="009F6821" w:rsidRDefault="00E03CB7" w:rsidP="009F6821">
            <w:pPr>
              <w:numPr>
                <w:ilvl w:val="0"/>
                <w:numId w:val="22"/>
              </w:numPr>
              <w:ind w:right="140"/>
              <w:rPr>
                <w:rFonts w:ascii="Helvetica" w:eastAsia="Georgia" w:hAnsi="Helvetica" w:cs="Big Caslon Medium"/>
                <w:color w:val="2E2E2E"/>
              </w:rPr>
            </w:pPr>
            <w:r w:rsidRPr="009F6821">
              <w:rPr>
                <w:rFonts w:ascii="Helvetica" w:eastAsia="Georgia" w:hAnsi="Helvetica" w:cs="Big Caslon Medium"/>
                <w:color w:val="2E2E2E"/>
              </w:rPr>
              <w:t>Follow-up personnel (e.g. operating surgeon)</w:t>
            </w:r>
          </w:p>
          <w:p w14:paraId="06D7A9F7" w14:textId="77777777" w:rsidR="00E03CB7" w:rsidRPr="009F6821" w:rsidRDefault="00E03CB7" w:rsidP="009F6821">
            <w:pPr>
              <w:numPr>
                <w:ilvl w:val="0"/>
                <w:numId w:val="22"/>
              </w:numPr>
              <w:ind w:right="140"/>
              <w:rPr>
                <w:rFonts w:ascii="Helvetica" w:eastAsia="Georgia" w:hAnsi="Helvetica" w:cs="Big Caslon Medium"/>
                <w:color w:val="2E2E2E"/>
              </w:rPr>
            </w:pPr>
            <w:r w:rsidRPr="009F6821">
              <w:rPr>
                <w:rFonts w:ascii="Helvetica" w:eastAsia="Georgia" w:hAnsi="Helvetica" w:cs="Big Caslon Medium"/>
                <w:color w:val="2E2E2E"/>
              </w:rPr>
              <w:t>Any specific long-term surveillance requirements (e.g. imaging surveillance of endovascular aneurysm repair, clinical/ultrasound examination of regional lymph nodes for skin cancer etc.)</w:t>
            </w:r>
          </w:p>
          <w:p w14:paraId="739CBBC0" w14:textId="2A24B314" w:rsidR="00E03CB7" w:rsidRPr="009F6821" w:rsidRDefault="00E03CB7" w:rsidP="009F6821">
            <w:pPr>
              <w:numPr>
                <w:ilvl w:val="0"/>
                <w:numId w:val="28"/>
              </w:numPr>
              <w:ind w:right="140"/>
              <w:rPr>
                <w:rFonts w:ascii="Helvetica" w:eastAsia="Georgia" w:hAnsi="Helvetica" w:cs="Big Caslon Medium"/>
                <w:color w:val="2E2E2E"/>
              </w:rPr>
            </w:pPr>
            <w:r w:rsidRPr="009F6821">
              <w:rPr>
                <w:rFonts w:ascii="Helvetica" w:eastAsia="Georgia" w:hAnsi="Helvetica" w:cs="Big Caslon Medium"/>
                <w:color w:val="2E2E2E"/>
              </w:rPr>
              <w:t>State if any participants were lost to follow-up and why</w:t>
            </w:r>
            <w:r w:rsidR="008A7EF2" w:rsidRPr="009F6821">
              <w:rPr>
                <w:rFonts w:ascii="Helvetica" w:eastAsia="Georgia" w:hAnsi="Helvetica" w:cs="Big Caslon Medium"/>
                <w:color w:val="2E2E2E"/>
              </w:rPr>
              <w:br/>
            </w:r>
          </w:p>
        </w:tc>
        <w:tc>
          <w:tcPr>
            <w:tcW w:w="1413" w:type="dxa"/>
          </w:tcPr>
          <w:p w14:paraId="581347CB" w14:textId="5EB00D0A"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5 and 6</w:t>
            </w:r>
          </w:p>
        </w:tc>
      </w:tr>
      <w:tr w:rsidR="00E03CB7" w:rsidRPr="009F6821" w14:paraId="719CF213" w14:textId="76B62078" w:rsidTr="00AD41D9">
        <w:trPr>
          <w:trHeight w:val="3195"/>
        </w:trPr>
        <w:tc>
          <w:tcPr>
            <w:tcW w:w="2405" w:type="dxa"/>
            <w:vMerge/>
          </w:tcPr>
          <w:p w14:paraId="2A726C27" w14:textId="77777777" w:rsidR="00E03CB7" w:rsidRPr="009F6821" w:rsidRDefault="00E03CB7" w:rsidP="00E03CB7">
            <w:pPr>
              <w:ind w:left="140" w:right="140"/>
              <w:jc w:val="right"/>
              <w:rPr>
                <w:rFonts w:ascii="Helvetica" w:hAnsi="Helvetica" w:cs="Big Caslon Medium"/>
              </w:rPr>
            </w:pPr>
          </w:p>
        </w:tc>
        <w:tc>
          <w:tcPr>
            <w:tcW w:w="992" w:type="dxa"/>
          </w:tcPr>
          <w:p w14:paraId="02ABDC41" w14:textId="6C42502D"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i</w:t>
            </w:r>
          </w:p>
        </w:tc>
        <w:tc>
          <w:tcPr>
            <w:tcW w:w="5245" w:type="dxa"/>
          </w:tcPr>
          <w:p w14:paraId="68EC193E" w14:textId="2C75C82A" w:rsidR="00E03CB7" w:rsidRPr="009F6821" w:rsidRDefault="00E03CB7" w:rsidP="00E03CB7">
            <w:pPr>
              <w:spacing w:before="240"/>
              <w:ind w:right="140"/>
              <w:rPr>
                <w:rFonts w:ascii="Helvetica" w:eastAsia="Georgia" w:hAnsi="Helvetica" w:cs="Big Caslon Medium"/>
                <w:b/>
                <w:bCs/>
                <w:color w:val="2E2E2E"/>
              </w:rPr>
            </w:pPr>
            <w:r w:rsidRPr="009F6821">
              <w:rPr>
                <w:rFonts w:ascii="Helvetica" w:eastAsia="Georgia" w:hAnsi="Helvetica" w:cs="Big Caslon Medium"/>
                <w:b/>
                <w:bCs/>
                <w:color w:val="2E2E2E"/>
              </w:rPr>
              <w:t>Analysis</w:t>
            </w:r>
            <w:r w:rsidR="008A7EF2" w:rsidRPr="009F6821">
              <w:rPr>
                <w:rFonts w:ascii="Helvetica" w:eastAsia="Georgia" w:hAnsi="Helvetica" w:cs="Big Caslon Medium"/>
                <w:b/>
                <w:bCs/>
                <w:color w:val="2E2E2E"/>
              </w:rPr>
              <w:br/>
            </w:r>
          </w:p>
          <w:p w14:paraId="5722EAF7" w14:textId="4491614D" w:rsidR="00E03CB7" w:rsidRPr="009F6821" w:rsidRDefault="00E03CB7" w:rsidP="009F6821">
            <w:pPr>
              <w:numPr>
                <w:ilvl w:val="0"/>
                <w:numId w:val="3"/>
              </w:numPr>
              <w:ind w:right="140"/>
              <w:rPr>
                <w:rFonts w:ascii="Helvetica" w:eastAsia="Georgia" w:hAnsi="Helvetica" w:cs="Big Caslon Medium"/>
                <w:color w:val="2E2E2E"/>
              </w:rPr>
            </w:pPr>
            <w:r w:rsidRPr="009F6821">
              <w:rPr>
                <w:rFonts w:ascii="Helvetica" w:eastAsia="Georgia" w:hAnsi="Helvetica" w:cs="Big Caslon Medium"/>
                <w:color w:val="2E2E2E"/>
              </w:rPr>
              <w:t>Narrative or statistical (report any statistical testing, although mostly inappropriate in case series studies)</w:t>
            </w:r>
          </w:p>
        </w:tc>
        <w:tc>
          <w:tcPr>
            <w:tcW w:w="1413" w:type="dxa"/>
          </w:tcPr>
          <w:p w14:paraId="440880BF" w14:textId="22F110D3"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6</w:t>
            </w:r>
          </w:p>
        </w:tc>
      </w:tr>
      <w:tr w:rsidR="00E03CB7" w:rsidRPr="009F6821" w14:paraId="320C4EA2" w14:textId="15F5B02D" w:rsidTr="00AD41D9">
        <w:trPr>
          <w:trHeight w:val="3195"/>
        </w:trPr>
        <w:tc>
          <w:tcPr>
            <w:tcW w:w="2405" w:type="dxa"/>
            <w:vMerge w:val="restart"/>
          </w:tcPr>
          <w:p w14:paraId="6C938EB3"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lastRenderedPageBreak/>
              <w:t>Results</w:t>
            </w:r>
          </w:p>
        </w:tc>
        <w:tc>
          <w:tcPr>
            <w:tcW w:w="992" w:type="dxa"/>
          </w:tcPr>
          <w:p w14:paraId="73D6651B" w14:textId="0152CF0D"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8a</w:t>
            </w:r>
          </w:p>
        </w:tc>
        <w:tc>
          <w:tcPr>
            <w:tcW w:w="5245" w:type="dxa"/>
          </w:tcPr>
          <w:p w14:paraId="65D20679" w14:textId="73B972CB"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Participants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454F3077" w14:textId="77777777" w:rsidR="00E03CB7" w:rsidRPr="009F6821" w:rsidRDefault="00E03CB7" w:rsidP="009F6821">
            <w:pPr>
              <w:numPr>
                <w:ilvl w:val="0"/>
                <w:numId w:val="12"/>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Number of patients involved</w:t>
            </w:r>
          </w:p>
          <w:p w14:paraId="0A031D46" w14:textId="77777777" w:rsidR="00E03CB7" w:rsidRPr="009F6821" w:rsidRDefault="00E03CB7" w:rsidP="009F6821">
            <w:pPr>
              <w:numPr>
                <w:ilvl w:val="0"/>
                <w:numId w:val="12"/>
              </w:numPr>
              <w:ind w:right="140"/>
              <w:rPr>
                <w:rFonts w:ascii="Helvetica" w:eastAsia="Georgia" w:hAnsi="Helvetica" w:cs="Big Caslon Medium"/>
                <w:color w:val="2E2E2E"/>
              </w:rPr>
            </w:pPr>
            <w:r w:rsidRPr="009F6821">
              <w:rPr>
                <w:rFonts w:ascii="Helvetica" w:eastAsia="Georgia" w:hAnsi="Helvetica" w:cs="Big Caslon Medium"/>
                <w:color w:val="2E2E2E"/>
              </w:rPr>
              <w:t xml:space="preserve">Patient characteristics (e.g. demographics, comorbidities, ASA score, severity of surgery, urgency of surgery, smoking status,  </w:t>
            </w:r>
            <w:proofErr w:type="spellStart"/>
            <w:r w:rsidRPr="009F6821">
              <w:rPr>
                <w:rFonts w:ascii="Helvetica" w:eastAsia="Georgia" w:hAnsi="Helvetica" w:cs="Big Caslon Medium"/>
                <w:color w:val="2E2E2E"/>
              </w:rPr>
              <w:t>tumour</w:t>
            </w:r>
            <w:proofErr w:type="spellEnd"/>
            <w:r w:rsidRPr="009F6821">
              <w:rPr>
                <w:rFonts w:ascii="Helvetica" w:eastAsia="Georgia" w:hAnsi="Helvetica" w:cs="Big Caslon Medium"/>
                <w:color w:val="2E2E2E"/>
              </w:rPr>
              <w:t xml:space="preserve"> staging etc.) and if relevant, exposure(s) of the participants (e.g. COVID-19)</w:t>
            </w:r>
          </w:p>
          <w:p w14:paraId="3486CA51" w14:textId="5D5CB96F" w:rsidR="00E03CB7" w:rsidRPr="009F6821" w:rsidRDefault="00E03CB7" w:rsidP="009F6821">
            <w:pPr>
              <w:numPr>
                <w:ilvl w:val="0"/>
                <w:numId w:val="12"/>
              </w:numPr>
              <w:ind w:right="140"/>
              <w:rPr>
                <w:rFonts w:ascii="Helvetica" w:eastAsia="Georgia" w:hAnsi="Helvetica" w:cs="Big Caslon Medium"/>
                <w:color w:val="2E2E2E"/>
              </w:rPr>
            </w:pPr>
            <w:r w:rsidRPr="009F6821">
              <w:rPr>
                <w:rFonts w:ascii="Helvetica" w:eastAsia="Georgia" w:hAnsi="Helvetica" w:cs="Big Caslon Medium"/>
                <w:color w:val="2E2E2E"/>
              </w:rPr>
              <w:t>Include table showing baseline patient characteristics</w:t>
            </w:r>
            <w:r w:rsidRPr="009F6821">
              <w:rPr>
                <w:rFonts w:ascii="Helvetica" w:eastAsia="Georgia" w:hAnsi="Helvetica" w:cs="Big Caslon Medium"/>
                <w:color w:val="2E2E2E"/>
              </w:rPr>
              <w:br/>
            </w:r>
          </w:p>
        </w:tc>
        <w:tc>
          <w:tcPr>
            <w:tcW w:w="1413" w:type="dxa"/>
          </w:tcPr>
          <w:p w14:paraId="0D746187" w14:textId="151F407A"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6</w:t>
            </w:r>
          </w:p>
        </w:tc>
      </w:tr>
      <w:tr w:rsidR="00E03CB7" w:rsidRPr="009F6821" w14:paraId="0D09E757" w14:textId="44CE2DD7" w:rsidTr="00AD41D9">
        <w:trPr>
          <w:trHeight w:val="1980"/>
        </w:trPr>
        <w:tc>
          <w:tcPr>
            <w:tcW w:w="2405" w:type="dxa"/>
            <w:vMerge/>
          </w:tcPr>
          <w:p w14:paraId="1D316216" w14:textId="77777777" w:rsidR="00E03CB7" w:rsidRPr="009F6821" w:rsidRDefault="00E03CB7" w:rsidP="00E03CB7">
            <w:pPr>
              <w:ind w:left="140" w:right="140"/>
              <w:jc w:val="right"/>
              <w:rPr>
                <w:rFonts w:ascii="Helvetica" w:hAnsi="Helvetica" w:cs="Big Caslon Medium"/>
              </w:rPr>
            </w:pPr>
          </w:p>
        </w:tc>
        <w:tc>
          <w:tcPr>
            <w:tcW w:w="992" w:type="dxa"/>
          </w:tcPr>
          <w:p w14:paraId="0A8CB98A" w14:textId="3808008A"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8b</w:t>
            </w:r>
          </w:p>
        </w:tc>
        <w:tc>
          <w:tcPr>
            <w:tcW w:w="5245" w:type="dxa"/>
          </w:tcPr>
          <w:p w14:paraId="0EC4F39A" w14:textId="2160EB4D"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 xml:space="preserve">Deviation from the initial management plan </w:t>
            </w:r>
            <w:r w:rsidRPr="009F6821">
              <w:rPr>
                <w:rFonts w:ascii="Helvetica" w:eastAsia="Georgia" w:hAnsi="Helvetica" w:cs="Big Caslon Medium"/>
                <w:color w:val="2E2E2E"/>
              </w:rPr>
              <w:t>comprehensively describe:</w:t>
            </w:r>
          </w:p>
          <w:p w14:paraId="34C2050E" w14:textId="77777777" w:rsidR="00E03CB7" w:rsidRPr="009F6821" w:rsidRDefault="00E03CB7" w:rsidP="009F6821">
            <w:pPr>
              <w:numPr>
                <w:ilvl w:val="0"/>
                <w:numId w:val="19"/>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Any changes to the planned intervention with rationale</w:t>
            </w:r>
          </w:p>
          <w:p w14:paraId="1248C713" w14:textId="4942C3B5" w:rsidR="00E03CB7" w:rsidRPr="009F6821" w:rsidRDefault="00E03CB7" w:rsidP="009F6821">
            <w:pPr>
              <w:numPr>
                <w:ilvl w:val="0"/>
                <w:numId w:val="19"/>
              </w:numPr>
              <w:ind w:right="140"/>
              <w:rPr>
                <w:rFonts w:ascii="Helvetica" w:eastAsia="Georgia" w:hAnsi="Helvetica" w:cs="Big Caslon Medium"/>
                <w:color w:val="2E2E2E"/>
              </w:rPr>
            </w:pPr>
            <w:r w:rsidRPr="009F6821">
              <w:rPr>
                <w:rFonts w:ascii="Helvetica" w:eastAsia="Georgia" w:hAnsi="Helvetica" w:cs="Big Caslon Medium"/>
                <w:color w:val="2E2E2E"/>
              </w:rPr>
              <w:t>If appropriate, include a suitable schematic diagram</w:t>
            </w:r>
            <w:r w:rsidRPr="009F6821">
              <w:rPr>
                <w:rFonts w:ascii="Helvetica" w:eastAsia="Georgia" w:hAnsi="Helvetica" w:cs="Big Caslon Medium"/>
                <w:color w:val="2E2E2E"/>
              </w:rPr>
              <w:br/>
            </w:r>
          </w:p>
        </w:tc>
        <w:tc>
          <w:tcPr>
            <w:tcW w:w="1413" w:type="dxa"/>
          </w:tcPr>
          <w:p w14:paraId="34C17AFB" w14:textId="77609083"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n/a</w:t>
            </w:r>
          </w:p>
        </w:tc>
      </w:tr>
      <w:tr w:rsidR="00E03CB7" w:rsidRPr="009F6821" w14:paraId="55FA76F3" w14:textId="7D97BBE8" w:rsidTr="00AD41D9">
        <w:trPr>
          <w:trHeight w:val="3435"/>
        </w:trPr>
        <w:tc>
          <w:tcPr>
            <w:tcW w:w="2405" w:type="dxa"/>
            <w:vMerge/>
          </w:tcPr>
          <w:p w14:paraId="4FFCBA5D" w14:textId="77777777" w:rsidR="00E03CB7" w:rsidRPr="009F6821" w:rsidRDefault="00E03CB7" w:rsidP="00E03CB7">
            <w:pPr>
              <w:ind w:left="140" w:right="140"/>
              <w:jc w:val="right"/>
              <w:rPr>
                <w:rFonts w:ascii="Helvetica" w:hAnsi="Helvetica" w:cs="Big Caslon Medium"/>
              </w:rPr>
            </w:pPr>
          </w:p>
        </w:tc>
        <w:tc>
          <w:tcPr>
            <w:tcW w:w="992" w:type="dxa"/>
          </w:tcPr>
          <w:p w14:paraId="2D865FBF" w14:textId="56C36C5A"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8c</w:t>
            </w:r>
          </w:p>
        </w:tc>
        <w:tc>
          <w:tcPr>
            <w:tcW w:w="5245" w:type="dxa"/>
          </w:tcPr>
          <w:p w14:paraId="22C387EE" w14:textId="76F4FE93"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Outcomes and follow-up </w:t>
            </w:r>
            <w:r w:rsidR="008A7EF2" w:rsidRPr="009F6821">
              <w:rPr>
                <w:rFonts w:ascii="Helvetica" w:eastAsia="Georgia" w:hAnsi="Helvetica" w:cs="Big Caslon Medium"/>
                <w:b/>
                <w:bCs/>
                <w:color w:val="2E2E2E"/>
              </w:rPr>
              <w:br/>
            </w:r>
            <w:r w:rsidRPr="009F6821">
              <w:rPr>
                <w:rFonts w:ascii="Helvetica" w:eastAsia="Georgia" w:hAnsi="Helvetica" w:cs="Big Caslon Medium"/>
                <w:color w:val="2E2E2E"/>
              </w:rPr>
              <w:t>comprehensively describe:</w:t>
            </w:r>
          </w:p>
          <w:p w14:paraId="42428D21" w14:textId="77777777" w:rsidR="00E03CB7" w:rsidRPr="009F6821" w:rsidRDefault="00E03CB7" w:rsidP="009F6821">
            <w:pPr>
              <w:numPr>
                <w:ilvl w:val="0"/>
                <w:numId w:val="7"/>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Expected versus attained clinician assessed outcome, providing reference to scientific literature used to inform expected outcomes (e.g. core outcome set)</w:t>
            </w:r>
          </w:p>
          <w:p w14:paraId="0E2CF266" w14:textId="77777777" w:rsidR="00E03CB7" w:rsidRPr="009F6821" w:rsidRDefault="00E03CB7" w:rsidP="009F6821">
            <w:pPr>
              <w:numPr>
                <w:ilvl w:val="0"/>
                <w:numId w:val="7"/>
              </w:numPr>
              <w:ind w:right="140"/>
              <w:rPr>
                <w:rFonts w:ascii="Helvetica" w:eastAsia="Georgia" w:hAnsi="Helvetica" w:cs="Big Caslon Medium"/>
                <w:color w:val="2E2E2E"/>
              </w:rPr>
            </w:pPr>
            <w:r w:rsidRPr="009F6821">
              <w:rPr>
                <w:rFonts w:ascii="Helvetica" w:eastAsia="Georgia" w:hAnsi="Helvetica" w:cs="Big Caslon Medium"/>
                <w:color w:val="2E2E2E"/>
              </w:rPr>
              <w:t>If appropriate, include patient-reported outcomes (e.g. quality-of-life)</w:t>
            </w:r>
          </w:p>
          <w:p w14:paraId="6D5BEA80" w14:textId="77777777" w:rsidR="00E03CB7" w:rsidRPr="009F6821" w:rsidRDefault="00E03CB7" w:rsidP="009F6821">
            <w:pPr>
              <w:numPr>
                <w:ilvl w:val="0"/>
                <w:numId w:val="7"/>
              </w:numPr>
              <w:ind w:right="140"/>
              <w:rPr>
                <w:rFonts w:ascii="Helvetica" w:eastAsia="Georgia" w:hAnsi="Helvetica" w:cs="Big Caslon Medium"/>
                <w:color w:val="2E2E2E"/>
              </w:rPr>
            </w:pPr>
            <w:r w:rsidRPr="009F6821">
              <w:rPr>
                <w:rFonts w:ascii="Helvetica" w:eastAsia="Georgia" w:hAnsi="Helvetica" w:cs="Big Caslon Medium"/>
                <w:color w:val="2E2E2E"/>
              </w:rPr>
              <w:t xml:space="preserve">Use of validated outcome measures </w:t>
            </w:r>
          </w:p>
          <w:p w14:paraId="7A401A38" w14:textId="77777777" w:rsidR="00E03CB7" w:rsidRPr="009F6821" w:rsidRDefault="00E03CB7" w:rsidP="009F6821">
            <w:pPr>
              <w:numPr>
                <w:ilvl w:val="0"/>
                <w:numId w:val="7"/>
              </w:numPr>
              <w:ind w:right="140"/>
              <w:rPr>
                <w:rFonts w:ascii="Helvetica" w:eastAsia="Georgia" w:hAnsi="Helvetica" w:cs="Big Caslon Medium"/>
                <w:color w:val="2E2E2E"/>
              </w:rPr>
            </w:pPr>
            <w:r w:rsidRPr="009F6821">
              <w:rPr>
                <w:rFonts w:ascii="Helvetica" w:eastAsia="Georgia" w:hAnsi="Helvetica" w:cs="Big Caslon Medium"/>
                <w:color w:val="2E2E2E"/>
              </w:rPr>
              <w:t>Time of outcome occurrence</w:t>
            </w:r>
          </w:p>
          <w:p w14:paraId="083AE1F0" w14:textId="215AD9F6" w:rsidR="00E03CB7" w:rsidRPr="009F6821" w:rsidRDefault="00E03CB7" w:rsidP="009F6821">
            <w:pPr>
              <w:numPr>
                <w:ilvl w:val="0"/>
                <w:numId w:val="7"/>
              </w:numPr>
              <w:ind w:right="140"/>
              <w:rPr>
                <w:rFonts w:ascii="Helvetica" w:eastAsia="Georgia" w:hAnsi="Helvetica" w:cs="Big Caslon Medium"/>
                <w:color w:val="2E2E2E"/>
              </w:rPr>
            </w:pPr>
            <w:r w:rsidRPr="009F6821">
              <w:rPr>
                <w:rFonts w:ascii="Helvetica" w:eastAsia="Georgia" w:hAnsi="Helvetica" w:cs="Big Caslon Medium"/>
                <w:color w:val="2E2E2E"/>
              </w:rPr>
              <w:t>Percentage of patients lost to follow-up with rationale</w:t>
            </w:r>
            <w:r w:rsidRPr="009F6821">
              <w:rPr>
                <w:rFonts w:ascii="Helvetica" w:eastAsia="Georgia" w:hAnsi="Helvetica" w:cs="Big Caslon Medium"/>
                <w:color w:val="2E2E2E"/>
              </w:rPr>
              <w:br/>
            </w:r>
          </w:p>
        </w:tc>
        <w:tc>
          <w:tcPr>
            <w:tcW w:w="1413" w:type="dxa"/>
          </w:tcPr>
          <w:p w14:paraId="4110B37C" w14:textId="4C3BC9D7"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6 and 7</w:t>
            </w:r>
          </w:p>
        </w:tc>
      </w:tr>
      <w:tr w:rsidR="00E03CB7" w:rsidRPr="009F6821" w14:paraId="77E4D3AA" w14:textId="38C26DCB" w:rsidTr="00AD41D9">
        <w:trPr>
          <w:trHeight w:val="3180"/>
        </w:trPr>
        <w:tc>
          <w:tcPr>
            <w:tcW w:w="2405" w:type="dxa"/>
            <w:vMerge/>
          </w:tcPr>
          <w:p w14:paraId="04B21C0D" w14:textId="77777777" w:rsidR="00E03CB7" w:rsidRPr="009F6821" w:rsidRDefault="00E03CB7" w:rsidP="00E03CB7">
            <w:pPr>
              <w:ind w:left="140" w:right="140"/>
              <w:jc w:val="right"/>
              <w:rPr>
                <w:rFonts w:ascii="Helvetica" w:hAnsi="Helvetica" w:cs="Big Caslon Medium"/>
              </w:rPr>
            </w:pPr>
          </w:p>
        </w:tc>
        <w:tc>
          <w:tcPr>
            <w:tcW w:w="992" w:type="dxa"/>
          </w:tcPr>
          <w:p w14:paraId="3FEAD50C" w14:textId="589C4CA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8d</w:t>
            </w:r>
          </w:p>
        </w:tc>
        <w:tc>
          <w:tcPr>
            <w:tcW w:w="5245" w:type="dxa"/>
          </w:tcPr>
          <w:p w14:paraId="6D5C675B" w14:textId="03EC7569"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 xml:space="preserve">Intervention adherence and compliance </w:t>
            </w:r>
            <w:r w:rsidRPr="009F6821">
              <w:rPr>
                <w:rFonts w:ascii="Helvetica" w:eastAsia="Georgia" w:hAnsi="Helvetica" w:cs="Big Caslon Medium"/>
                <w:color w:val="2E2E2E"/>
              </w:rPr>
              <w:t>comprehensively describe:</w:t>
            </w:r>
          </w:p>
          <w:p w14:paraId="0CF5F0AB" w14:textId="77777777" w:rsidR="00E03CB7" w:rsidRPr="009F6821" w:rsidRDefault="00E03CB7" w:rsidP="009F6821">
            <w:pPr>
              <w:numPr>
                <w:ilvl w:val="0"/>
                <w:numId w:val="16"/>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Assessment of patient’s adherence and tolerability of intervention and post-operative instructions (e.g. avoiding heavy lifting/strenuous activity, tolerance of chemotherapy/pharmacological agents etc.)</w:t>
            </w:r>
          </w:p>
          <w:p w14:paraId="521E8518" w14:textId="356878BA" w:rsidR="00E03CB7" w:rsidRPr="009F6821" w:rsidRDefault="00E03CB7" w:rsidP="009F6821">
            <w:pPr>
              <w:numPr>
                <w:ilvl w:val="0"/>
                <w:numId w:val="16"/>
              </w:numPr>
              <w:ind w:right="140"/>
              <w:rPr>
                <w:rFonts w:ascii="Helvetica" w:eastAsia="Georgia" w:hAnsi="Helvetica" w:cs="Big Caslon Medium"/>
                <w:color w:val="2E2E2E"/>
              </w:rPr>
            </w:pPr>
            <w:r w:rsidRPr="009F6821">
              <w:rPr>
                <w:rFonts w:ascii="Helvetica" w:eastAsia="Georgia" w:hAnsi="Helvetica" w:cs="Big Caslon Medium"/>
                <w:color w:val="2E2E2E"/>
              </w:rPr>
              <w:t>Impact on long-term applicability of intervention in clinical practice</w:t>
            </w:r>
            <w:r w:rsidRPr="009F6821">
              <w:rPr>
                <w:rFonts w:ascii="Helvetica" w:eastAsia="Georgia" w:hAnsi="Helvetica" w:cs="Big Caslon Medium"/>
                <w:color w:val="2E2E2E"/>
              </w:rPr>
              <w:br/>
            </w:r>
          </w:p>
        </w:tc>
        <w:tc>
          <w:tcPr>
            <w:tcW w:w="1413" w:type="dxa"/>
          </w:tcPr>
          <w:p w14:paraId="15FAE51B" w14:textId="13361301"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6 and 7</w:t>
            </w:r>
          </w:p>
        </w:tc>
      </w:tr>
      <w:tr w:rsidR="00E03CB7" w:rsidRPr="009F6821" w14:paraId="7A986B50" w14:textId="553406E9" w:rsidTr="00AD41D9">
        <w:trPr>
          <w:trHeight w:val="25825"/>
        </w:trPr>
        <w:tc>
          <w:tcPr>
            <w:tcW w:w="2405" w:type="dxa"/>
            <w:vMerge/>
          </w:tcPr>
          <w:p w14:paraId="20991AD1" w14:textId="77777777" w:rsidR="00E03CB7" w:rsidRPr="009F6821" w:rsidRDefault="00E03CB7" w:rsidP="00E03CB7">
            <w:pPr>
              <w:ind w:left="140" w:right="140"/>
              <w:jc w:val="right"/>
              <w:rPr>
                <w:rFonts w:ascii="Helvetica" w:hAnsi="Helvetica" w:cs="Big Caslon Medium"/>
              </w:rPr>
            </w:pPr>
          </w:p>
        </w:tc>
        <w:tc>
          <w:tcPr>
            <w:tcW w:w="992" w:type="dxa"/>
          </w:tcPr>
          <w:p w14:paraId="2CA699B8" w14:textId="6AAD43F6"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8e</w:t>
            </w:r>
          </w:p>
        </w:tc>
        <w:tc>
          <w:tcPr>
            <w:tcW w:w="5245" w:type="dxa"/>
          </w:tcPr>
          <w:p w14:paraId="097CE39C" w14:textId="1E2FBE9E"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 xml:space="preserve">Complications and adverse events  </w:t>
            </w:r>
            <w:r w:rsidRPr="009F6821">
              <w:rPr>
                <w:rFonts w:ascii="Helvetica" w:eastAsia="Georgia" w:hAnsi="Helvetica" w:cs="Big Caslon Medium"/>
                <w:color w:val="2E2E2E"/>
              </w:rPr>
              <w:t>comprehensively describe:</w:t>
            </w:r>
          </w:p>
          <w:p w14:paraId="17349BB6" w14:textId="77777777" w:rsidR="00E03CB7" w:rsidRPr="009F6821" w:rsidRDefault="00E03CB7" w:rsidP="009F6821">
            <w:pPr>
              <w:numPr>
                <w:ilvl w:val="0"/>
                <w:numId w:val="4"/>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Precautionary measures taken to prevent complications (e.g. antibiotic/venous thromboembolism prophylaxis)</w:t>
            </w:r>
          </w:p>
          <w:p w14:paraId="584645E5"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 xml:space="preserve">Complications and adverse events (e.g. blood loss, wound infection, deep vein thrombosis, pulmonary embolism etc.), </w:t>
            </w:r>
            <w:proofErr w:type="spellStart"/>
            <w:r w:rsidRPr="009F6821">
              <w:rPr>
                <w:rFonts w:ascii="Helvetica" w:eastAsia="Georgia" w:hAnsi="Helvetica" w:cs="Big Caslon Medium"/>
                <w:color w:val="2E2E2E"/>
              </w:rPr>
              <w:t>categorised</w:t>
            </w:r>
            <w:proofErr w:type="spellEnd"/>
            <w:r w:rsidRPr="009F6821">
              <w:rPr>
                <w:rFonts w:ascii="Helvetica" w:eastAsia="Georgia" w:hAnsi="Helvetica" w:cs="Big Caslon Medium"/>
                <w:color w:val="2E2E2E"/>
              </w:rPr>
              <w:t xml:space="preserve"> in accordance with the </w:t>
            </w:r>
            <w:proofErr w:type="spellStart"/>
            <w:r w:rsidRPr="009F6821">
              <w:rPr>
                <w:rFonts w:ascii="Helvetica" w:eastAsia="Georgia" w:hAnsi="Helvetica" w:cs="Big Caslon Medium"/>
                <w:color w:val="2E2E2E"/>
              </w:rPr>
              <w:t>Clavien-Dindo</w:t>
            </w:r>
            <w:proofErr w:type="spellEnd"/>
            <w:r w:rsidRPr="009F6821">
              <w:rPr>
                <w:rFonts w:ascii="Helvetica" w:eastAsia="Georgia" w:hAnsi="Helvetica" w:cs="Big Caslon Medium"/>
                <w:color w:val="2E2E2E"/>
              </w:rPr>
              <w:t xml:space="preserve"> classification</w:t>
            </w:r>
          </w:p>
          <w:p w14:paraId="1AF4458D"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Timing of adverse events</w:t>
            </w:r>
          </w:p>
          <w:p w14:paraId="281CE028"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Mitigation for adverse events (e.g. blood transfusion, wound care, re-exploration/revision surgery etc.)</w:t>
            </w:r>
          </w:p>
          <w:p w14:paraId="76D01F44"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If relevant, whether complications or adverse events were discussed locally (e.g. morbidity and mortality meetings)</w:t>
            </w:r>
          </w:p>
          <w:p w14:paraId="294C7182"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If appropriate, whether complications or adverse events were reported to the relevant national agency or pharmaceutical company</w:t>
            </w:r>
          </w:p>
          <w:p w14:paraId="74AB612A"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Specify time to discharge following completion of intervention and whether this was within the expected timeframe or not (if not, why not)</w:t>
            </w:r>
          </w:p>
          <w:p w14:paraId="6DBB7966"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Where applicable, specify the 30-day post-operative and long-term morbidity/mortality</w:t>
            </w:r>
          </w:p>
          <w:p w14:paraId="4C2D22AF" w14:textId="77777777" w:rsidR="00E03CB7" w:rsidRPr="009F6821" w:rsidRDefault="00E03CB7" w:rsidP="009F6821">
            <w:pPr>
              <w:numPr>
                <w:ilvl w:val="0"/>
                <w:numId w:val="4"/>
              </w:numPr>
              <w:ind w:right="140"/>
              <w:rPr>
                <w:rFonts w:ascii="Helvetica" w:eastAsia="Georgia" w:hAnsi="Helvetica" w:cs="Big Caslon Medium"/>
                <w:color w:val="2E2E2E"/>
              </w:rPr>
            </w:pPr>
            <w:r w:rsidRPr="009F6821">
              <w:rPr>
                <w:rFonts w:ascii="Helvetica" w:eastAsia="Georgia" w:hAnsi="Helvetica" w:cs="Big Caslon Medium"/>
                <w:color w:val="2E2E2E"/>
              </w:rPr>
              <w:t>State if there were no complications or adverse events</w:t>
            </w:r>
          </w:p>
        </w:tc>
        <w:tc>
          <w:tcPr>
            <w:tcW w:w="1413" w:type="dxa"/>
          </w:tcPr>
          <w:p w14:paraId="47FA0B23" w14:textId="7267BCD6"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6 and 7</w:t>
            </w:r>
          </w:p>
        </w:tc>
      </w:tr>
      <w:tr w:rsidR="00E03CB7" w:rsidRPr="009F6821" w14:paraId="7C4A86DA" w14:textId="5E8A062B" w:rsidTr="00AD41D9">
        <w:trPr>
          <w:trHeight w:val="1245"/>
        </w:trPr>
        <w:tc>
          <w:tcPr>
            <w:tcW w:w="2405" w:type="dxa"/>
            <w:vMerge w:val="restart"/>
          </w:tcPr>
          <w:p w14:paraId="4459D0CD"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lastRenderedPageBreak/>
              <w:t>Discussion</w:t>
            </w:r>
          </w:p>
        </w:tc>
        <w:tc>
          <w:tcPr>
            <w:tcW w:w="992" w:type="dxa"/>
          </w:tcPr>
          <w:p w14:paraId="44AC2250" w14:textId="098C3960"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9a</w:t>
            </w:r>
          </w:p>
        </w:tc>
        <w:tc>
          <w:tcPr>
            <w:tcW w:w="5245" w:type="dxa"/>
          </w:tcPr>
          <w:p w14:paraId="00008DB1" w14:textId="4C71848F"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Key results </w:t>
            </w:r>
            <w:r w:rsidR="008A7EF2" w:rsidRPr="009F6821">
              <w:rPr>
                <w:rFonts w:ascii="Helvetica" w:eastAsia="Georgia" w:hAnsi="Helvetica" w:cs="Big Caslon Medium"/>
                <w:color w:val="2E2E2E"/>
              </w:rPr>
              <w:br/>
            </w:r>
            <w:r w:rsidRPr="009F6821">
              <w:rPr>
                <w:rFonts w:ascii="Helvetica" w:eastAsia="Georgia" w:hAnsi="Helvetica" w:cs="Big Caslon Medium"/>
                <w:color w:val="2E2E2E"/>
              </w:rPr>
              <w:t>comprehensively describe:</w:t>
            </w:r>
          </w:p>
          <w:p w14:paraId="3048672A" w14:textId="77777777" w:rsidR="00E03CB7" w:rsidRPr="009F6821" w:rsidRDefault="00E03CB7" w:rsidP="009F6821">
            <w:pPr>
              <w:numPr>
                <w:ilvl w:val="0"/>
                <w:numId w:val="23"/>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 xml:space="preserve">Key results </w:t>
            </w:r>
          </w:p>
          <w:p w14:paraId="64AA8203" w14:textId="28B07E7A" w:rsidR="00E03CB7" w:rsidRPr="009F6821" w:rsidRDefault="00E03CB7" w:rsidP="009F6821">
            <w:pPr>
              <w:numPr>
                <w:ilvl w:val="0"/>
                <w:numId w:val="23"/>
              </w:numPr>
              <w:ind w:right="140"/>
              <w:rPr>
                <w:rFonts w:ascii="Helvetica" w:eastAsia="Georgia" w:hAnsi="Helvetica" w:cs="Big Caslon Medium"/>
                <w:color w:val="2E2E2E"/>
              </w:rPr>
            </w:pPr>
            <w:r w:rsidRPr="009F6821">
              <w:rPr>
                <w:rFonts w:ascii="Helvetica" w:eastAsia="Georgia" w:hAnsi="Helvetica" w:cs="Big Caslon Medium"/>
                <w:color w:val="2E2E2E"/>
              </w:rPr>
              <w:t>Include table showing key results</w:t>
            </w:r>
            <w:r w:rsidR="008A7EF2" w:rsidRPr="009F6821">
              <w:rPr>
                <w:rFonts w:ascii="Helvetica" w:eastAsia="Georgia" w:hAnsi="Helvetica" w:cs="Big Caslon Medium"/>
                <w:color w:val="2E2E2E"/>
              </w:rPr>
              <w:br/>
            </w:r>
          </w:p>
        </w:tc>
        <w:tc>
          <w:tcPr>
            <w:tcW w:w="1413" w:type="dxa"/>
          </w:tcPr>
          <w:p w14:paraId="3AF0BD80" w14:textId="77777777"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6 and 7</w:t>
            </w:r>
          </w:p>
          <w:p w14:paraId="701B9242" w14:textId="19294FB7" w:rsidR="00701AA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Table 1,2,3</w:t>
            </w:r>
          </w:p>
        </w:tc>
      </w:tr>
      <w:tr w:rsidR="00E03CB7" w:rsidRPr="009F6821" w14:paraId="424F58E8" w14:textId="6CC6EABB" w:rsidTr="00AD41D9">
        <w:trPr>
          <w:trHeight w:val="3225"/>
        </w:trPr>
        <w:tc>
          <w:tcPr>
            <w:tcW w:w="2405" w:type="dxa"/>
            <w:vMerge/>
          </w:tcPr>
          <w:p w14:paraId="52244A43" w14:textId="77777777" w:rsidR="00E03CB7" w:rsidRPr="009F6821" w:rsidRDefault="00E03CB7" w:rsidP="00E03CB7">
            <w:pPr>
              <w:ind w:left="140" w:right="140"/>
              <w:jc w:val="right"/>
              <w:rPr>
                <w:rFonts w:ascii="Helvetica" w:hAnsi="Helvetica" w:cs="Big Caslon Medium"/>
              </w:rPr>
            </w:pPr>
          </w:p>
        </w:tc>
        <w:tc>
          <w:tcPr>
            <w:tcW w:w="992" w:type="dxa"/>
          </w:tcPr>
          <w:p w14:paraId="5541C9ED" w14:textId="041B5C1D"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9b</w:t>
            </w:r>
          </w:p>
        </w:tc>
        <w:tc>
          <w:tcPr>
            <w:tcW w:w="5245" w:type="dxa"/>
          </w:tcPr>
          <w:p w14:paraId="29EDACB4" w14:textId="560CFE4F"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Scientific context and implications </w:t>
            </w:r>
            <w:r w:rsidRPr="009F6821">
              <w:rPr>
                <w:rFonts w:ascii="Helvetica" w:eastAsia="Georgia" w:hAnsi="Helvetica" w:cs="Big Caslon Medium"/>
                <w:color w:val="2E2E2E"/>
              </w:rPr>
              <w:t>comprehensively describe:</w:t>
            </w:r>
          </w:p>
          <w:p w14:paraId="1E0746EA" w14:textId="77777777" w:rsidR="00E03CB7" w:rsidRPr="009F6821" w:rsidRDefault="00E03CB7" w:rsidP="009F6821">
            <w:pPr>
              <w:numPr>
                <w:ilvl w:val="0"/>
                <w:numId w:val="38"/>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Relevant literature and if appropriate, similar published studies</w:t>
            </w:r>
          </w:p>
          <w:p w14:paraId="18384A77" w14:textId="77777777" w:rsidR="00E03CB7" w:rsidRPr="009F6821" w:rsidRDefault="00E03CB7" w:rsidP="009F6821">
            <w:pPr>
              <w:numPr>
                <w:ilvl w:val="0"/>
                <w:numId w:val="38"/>
              </w:numPr>
              <w:ind w:right="140"/>
              <w:rPr>
                <w:rFonts w:ascii="Helvetica" w:eastAsia="Georgia" w:hAnsi="Helvetica" w:cs="Big Caslon Medium"/>
                <w:color w:val="2E2E2E"/>
              </w:rPr>
            </w:pPr>
            <w:r w:rsidRPr="009F6821">
              <w:rPr>
                <w:rFonts w:ascii="Helvetica" w:eastAsia="Georgia" w:hAnsi="Helvetica" w:cs="Big Caslon Medium"/>
                <w:color w:val="2E2E2E"/>
              </w:rPr>
              <w:t>Implications for clinical practice and guidelines (e.g. NICE)</w:t>
            </w:r>
          </w:p>
          <w:p w14:paraId="428D6756" w14:textId="77777777" w:rsidR="00E03CB7" w:rsidRPr="009F6821" w:rsidRDefault="00E03CB7" w:rsidP="009F6821">
            <w:pPr>
              <w:numPr>
                <w:ilvl w:val="0"/>
                <w:numId w:val="38"/>
              </w:numPr>
              <w:ind w:right="140"/>
              <w:rPr>
                <w:rFonts w:ascii="Helvetica" w:eastAsia="Georgia" w:hAnsi="Helvetica" w:cs="Big Caslon Medium"/>
                <w:color w:val="2E2E2E"/>
              </w:rPr>
            </w:pPr>
            <w:r w:rsidRPr="009F6821">
              <w:rPr>
                <w:rFonts w:ascii="Helvetica" w:eastAsia="Georgia" w:hAnsi="Helvetica" w:cs="Big Caslon Medium"/>
                <w:color w:val="2E2E2E"/>
              </w:rPr>
              <w:t>Comparison to current gold standard of care</w:t>
            </w:r>
          </w:p>
          <w:p w14:paraId="45C2193F" w14:textId="77777777" w:rsidR="00E03CB7" w:rsidRPr="009F6821" w:rsidRDefault="00E03CB7" w:rsidP="009F6821">
            <w:pPr>
              <w:numPr>
                <w:ilvl w:val="0"/>
                <w:numId w:val="38"/>
              </w:numPr>
              <w:ind w:right="140"/>
              <w:rPr>
                <w:rFonts w:ascii="Helvetica" w:eastAsia="Georgia" w:hAnsi="Helvetica" w:cs="Big Caslon Medium"/>
                <w:color w:val="2E2E2E"/>
              </w:rPr>
            </w:pPr>
            <w:r w:rsidRPr="009F6821">
              <w:rPr>
                <w:rFonts w:ascii="Helvetica" w:eastAsia="Georgia" w:hAnsi="Helvetica" w:cs="Big Caslon Medium"/>
                <w:color w:val="2E2E2E"/>
              </w:rPr>
              <w:t>Relevant hypothesis generation</w:t>
            </w:r>
          </w:p>
        </w:tc>
        <w:tc>
          <w:tcPr>
            <w:tcW w:w="1413" w:type="dxa"/>
          </w:tcPr>
          <w:p w14:paraId="2627F269" w14:textId="60E3D7FA"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7</w:t>
            </w:r>
          </w:p>
        </w:tc>
      </w:tr>
      <w:tr w:rsidR="00E03CB7" w:rsidRPr="009F6821" w14:paraId="0B044485" w14:textId="658B5DF7" w:rsidTr="00AD41D9">
        <w:trPr>
          <w:trHeight w:val="3735"/>
        </w:trPr>
        <w:tc>
          <w:tcPr>
            <w:tcW w:w="2405" w:type="dxa"/>
            <w:vMerge/>
          </w:tcPr>
          <w:p w14:paraId="7912A002" w14:textId="77777777" w:rsidR="00E03CB7" w:rsidRPr="009F6821" w:rsidRDefault="00E03CB7" w:rsidP="00E03CB7">
            <w:pPr>
              <w:ind w:left="140" w:right="140"/>
              <w:jc w:val="right"/>
              <w:rPr>
                <w:rFonts w:ascii="Helvetica" w:hAnsi="Helvetica" w:cs="Big Caslon Medium"/>
              </w:rPr>
            </w:pPr>
          </w:p>
        </w:tc>
        <w:tc>
          <w:tcPr>
            <w:tcW w:w="992" w:type="dxa"/>
          </w:tcPr>
          <w:p w14:paraId="5A9163DC" w14:textId="09C6CD3F"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9c</w:t>
            </w:r>
          </w:p>
        </w:tc>
        <w:tc>
          <w:tcPr>
            <w:tcW w:w="5245" w:type="dxa"/>
          </w:tcPr>
          <w:p w14:paraId="5A5DD269" w14:textId="764C05E8"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Strengths </w:t>
            </w:r>
            <w:r w:rsidR="008A7EF2" w:rsidRPr="009F6821">
              <w:rPr>
                <w:rFonts w:ascii="Helvetica" w:eastAsia="Georgia" w:hAnsi="Helvetica" w:cs="Big Caslon Medium"/>
                <w:color w:val="2E2E2E"/>
              </w:rPr>
              <w:br/>
            </w:r>
            <w:r w:rsidRPr="009F6821">
              <w:rPr>
                <w:rFonts w:ascii="Helvetica" w:eastAsia="Georgia" w:hAnsi="Helvetica" w:cs="Big Caslon Medium"/>
                <w:color w:val="2E2E2E"/>
              </w:rPr>
              <w:t>comprehensively describe:</w:t>
            </w:r>
          </w:p>
          <w:p w14:paraId="5C5DFAF5" w14:textId="77777777" w:rsidR="00E03CB7" w:rsidRPr="009F6821" w:rsidRDefault="00E03CB7" w:rsidP="009F6821">
            <w:pPr>
              <w:numPr>
                <w:ilvl w:val="0"/>
                <w:numId w:val="10"/>
              </w:numPr>
              <w:ind w:left="860" w:right="140"/>
              <w:rPr>
                <w:rFonts w:ascii="Helvetica" w:hAnsi="Helvetica" w:cs="Big Caslon Medium"/>
                <w:color w:val="2E2E2E"/>
              </w:rPr>
            </w:pPr>
            <w:r w:rsidRPr="009F6821">
              <w:rPr>
                <w:rFonts w:ascii="Helvetica" w:eastAsia="Georgia" w:hAnsi="Helvetica" w:cs="Big Caslon Medium"/>
                <w:color w:val="2E2E2E"/>
              </w:rPr>
              <w:t>Strengths of the study</w:t>
            </w:r>
          </w:p>
          <w:p w14:paraId="1C7169AA" w14:textId="77777777" w:rsidR="00E03CB7" w:rsidRPr="009F6821" w:rsidRDefault="00E03CB7" w:rsidP="009F6821">
            <w:pPr>
              <w:numPr>
                <w:ilvl w:val="0"/>
                <w:numId w:val="10"/>
              </w:numPr>
              <w:spacing w:after="240"/>
              <w:ind w:left="860" w:right="140"/>
              <w:rPr>
                <w:rFonts w:ascii="Helvetica" w:hAnsi="Helvetica" w:cs="Big Caslon Medium"/>
                <w:color w:val="2E2E2E"/>
              </w:rPr>
            </w:pPr>
            <w:r w:rsidRPr="009F6821">
              <w:rPr>
                <w:rFonts w:ascii="Helvetica" w:eastAsia="Georgia" w:hAnsi="Helvetica" w:cs="Big Caslon Medium"/>
                <w:color w:val="2E2E2E"/>
              </w:rPr>
              <w:t>Any multidisciplinary or cross-</w:t>
            </w:r>
            <w:proofErr w:type="spellStart"/>
            <w:r w:rsidRPr="009F6821">
              <w:rPr>
                <w:rFonts w:ascii="Helvetica" w:eastAsia="Georgia" w:hAnsi="Helvetica" w:cs="Big Caslon Medium"/>
                <w:color w:val="2E2E2E"/>
              </w:rPr>
              <w:t>speciality</w:t>
            </w:r>
            <w:proofErr w:type="spellEnd"/>
            <w:r w:rsidRPr="009F6821">
              <w:rPr>
                <w:rFonts w:ascii="Helvetica" w:eastAsia="Georgia" w:hAnsi="Helvetica" w:cs="Big Caslon Medium"/>
                <w:color w:val="2E2E2E"/>
              </w:rPr>
              <w:t xml:space="preserve"> relevance</w:t>
            </w:r>
          </w:p>
          <w:p w14:paraId="45EF5E5F" w14:textId="77777777" w:rsidR="00E03CB7" w:rsidRPr="009F6821" w:rsidRDefault="00E03CB7" w:rsidP="00E03CB7">
            <w:pPr>
              <w:ind w:left="860" w:right="140"/>
              <w:rPr>
                <w:rFonts w:ascii="Helvetica" w:eastAsia="Georgia" w:hAnsi="Helvetica" w:cs="Big Caslon Medium"/>
                <w:color w:val="2E2E2E"/>
              </w:rPr>
            </w:pPr>
            <w:r w:rsidRPr="009F6821">
              <w:rPr>
                <w:rFonts w:ascii="Helvetica" w:eastAsia="Georgia" w:hAnsi="Helvetica" w:cs="Big Caslon Medium"/>
                <w:color w:val="2E2E2E"/>
              </w:rPr>
              <w:t xml:space="preserve"> </w:t>
            </w:r>
          </w:p>
        </w:tc>
        <w:tc>
          <w:tcPr>
            <w:tcW w:w="1413" w:type="dxa"/>
          </w:tcPr>
          <w:p w14:paraId="2EA0B2EF" w14:textId="716C7970"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8-11</w:t>
            </w:r>
          </w:p>
        </w:tc>
      </w:tr>
      <w:tr w:rsidR="00E03CB7" w:rsidRPr="009F6821" w14:paraId="2F7880FE" w14:textId="65FD4B5F" w:rsidTr="00AD41D9">
        <w:trPr>
          <w:trHeight w:val="3225"/>
        </w:trPr>
        <w:tc>
          <w:tcPr>
            <w:tcW w:w="2405" w:type="dxa"/>
            <w:vMerge/>
          </w:tcPr>
          <w:p w14:paraId="3DC56C45" w14:textId="77777777" w:rsidR="00E03CB7" w:rsidRPr="009F6821" w:rsidRDefault="00E03CB7" w:rsidP="00E03CB7">
            <w:pPr>
              <w:ind w:left="140" w:right="140"/>
              <w:jc w:val="right"/>
              <w:rPr>
                <w:rFonts w:ascii="Helvetica" w:hAnsi="Helvetica" w:cs="Big Caslon Medium"/>
              </w:rPr>
            </w:pPr>
          </w:p>
        </w:tc>
        <w:tc>
          <w:tcPr>
            <w:tcW w:w="992" w:type="dxa"/>
          </w:tcPr>
          <w:p w14:paraId="59D7779E" w14:textId="217D83F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9d</w:t>
            </w:r>
          </w:p>
        </w:tc>
        <w:tc>
          <w:tcPr>
            <w:tcW w:w="5245" w:type="dxa"/>
          </w:tcPr>
          <w:p w14:paraId="4DCD7D65" w14:textId="5C6A29C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Weaknesses and limitations </w:t>
            </w:r>
            <w:r w:rsidR="008A7EF2" w:rsidRPr="009F6821">
              <w:rPr>
                <w:rFonts w:ascii="Helvetica" w:eastAsia="Georgia" w:hAnsi="Helvetica" w:cs="Big Caslon Medium"/>
                <w:color w:val="2E2E2E"/>
              </w:rPr>
              <w:br/>
            </w:r>
            <w:r w:rsidRPr="009F6821">
              <w:rPr>
                <w:rFonts w:ascii="Helvetica" w:eastAsia="Georgia" w:hAnsi="Helvetica" w:cs="Big Caslon Medium"/>
                <w:color w:val="2E2E2E"/>
              </w:rPr>
              <w:t>comprehensively describe:</w:t>
            </w:r>
          </w:p>
          <w:p w14:paraId="5F506920" w14:textId="77777777" w:rsidR="00E03CB7" w:rsidRPr="009F6821" w:rsidRDefault="00E03CB7" w:rsidP="009F6821">
            <w:pPr>
              <w:numPr>
                <w:ilvl w:val="0"/>
                <w:numId w:val="14"/>
              </w:numPr>
              <w:ind w:left="860" w:right="140"/>
              <w:rPr>
                <w:rFonts w:ascii="Helvetica" w:hAnsi="Helvetica" w:cs="Big Caslon Medium"/>
                <w:color w:val="2E2E2E"/>
              </w:rPr>
            </w:pPr>
            <w:r w:rsidRPr="009F6821">
              <w:rPr>
                <w:rFonts w:ascii="Helvetica" w:eastAsia="Georgia" w:hAnsi="Helvetica" w:cs="Big Caslon Medium"/>
                <w:color w:val="2E2E2E"/>
              </w:rPr>
              <w:t>Weaknesses and limitations of the study, with potential impact on results and their interpretation</w:t>
            </w:r>
          </w:p>
          <w:p w14:paraId="2ADDDDDF" w14:textId="77777777" w:rsidR="00E03CB7" w:rsidRPr="009F6821" w:rsidRDefault="00E03CB7" w:rsidP="009F6821">
            <w:pPr>
              <w:numPr>
                <w:ilvl w:val="0"/>
                <w:numId w:val="14"/>
              </w:numPr>
              <w:ind w:left="860" w:right="140"/>
              <w:rPr>
                <w:rFonts w:ascii="Helvetica" w:hAnsi="Helvetica" w:cs="Big Caslon Medium"/>
                <w:color w:val="2E2E2E"/>
              </w:rPr>
            </w:pPr>
            <w:r w:rsidRPr="009F6821">
              <w:rPr>
                <w:rFonts w:ascii="Helvetica" w:eastAsia="Georgia" w:hAnsi="Helvetica" w:cs="Big Caslon Medium"/>
                <w:color w:val="2E2E2E"/>
              </w:rPr>
              <w:t>Deviations from protocol, with reasons</w:t>
            </w:r>
          </w:p>
          <w:p w14:paraId="1C958769" w14:textId="77777777" w:rsidR="00E03CB7" w:rsidRPr="009F6821" w:rsidRDefault="00E03CB7" w:rsidP="009F6821">
            <w:pPr>
              <w:numPr>
                <w:ilvl w:val="0"/>
                <w:numId w:val="14"/>
              </w:numPr>
              <w:spacing w:after="240"/>
              <w:ind w:left="860" w:right="140"/>
              <w:rPr>
                <w:rFonts w:ascii="Helvetica" w:hAnsi="Helvetica" w:cs="Big Caslon Medium"/>
                <w:color w:val="2E2E2E"/>
              </w:rPr>
            </w:pPr>
            <w:r w:rsidRPr="009F6821">
              <w:rPr>
                <w:rFonts w:ascii="Helvetica" w:eastAsia="Georgia" w:hAnsi="Helvetica" w:cs="Big Caslon Medium"/>
                <w:color w:val="2E2E2E"/>
              </w:rPr>
              <w:t>For novel techniques or devices, outline any contraindications/alternatives and potential risks/complications if applied to a larger population</w:t>
            </w:r>
          </w:p>
        </w:tc>
        <w:tc>
          <w:tcPr>
            <w:tcW w:w="1413" w:type="dxa"/>
          </w:tcPr>
          <w:p w14:paraId="41415F77" w14:textId="45038BF0"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1</w:t>
            </w:r>
          </w:p>
        </w:tc>
      </w:tr>
      <w:tr w:rsidR="00E03CB7" w:rsidRPr="009F6821" w14:paraId="4BC1D28D" w14:textId="03F83DEA" w:rsidTr="00AD41D9">
        <w:trPr>
          <w:trHeight w:val="2265"/>
        </w:trPr>
        <w:tc>
          <w:tcPr>
            <w:tcW w:w="2405" w:type="dxa"/>
            <w:vMerge/>
          </w:tcPr>
          <w:p w14:paraId="3CF94C71" w14:textId="77777777" w:rsidR="00E03CB7" w:rsidRPr="009F6821" w:rsidRDefault="00E03CB7" w:rsidP="00E03CB7">
            <w:pPr>
              <w:ind w:left="140" w:right="140"/>
              <w:jc w:val="right"/>
              <w:rPr>
                <w:rFonts w:ascii="Helvetica" w:hAnsi="Helvetica" w:cs="Big Caslon Medium"/>
              </w:rPr>
            </w:pPr>
          </w:p>
        </w:tc>
        <w:tc>
          <w:tcPr>
            <w:tcW w:w="992" w:type="dxa"/>
          </w:tcPr>
          <w:p w14:paraId="42F65F6C" w14:textId="3B5BA08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9e</w:t>
            </w:r>
          </w:p>
        </w:tc>
        <w:tc>
          <w:tcPr>
            <w:tcW w:w="5245" w:type="dxa"/>
          </w:tcPr>
          <w:p w14:paraId="78B70A66" w14:textId="7E9020A9"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Directions for future research </w:t>
            </w:r>
            <w:r w:rsidR="008A7EF2" w:rsidRPr="009F6821">
              <w:rPr>
                <w:rFonts w:ascii="Helvetica" w:eastAsia="Georgia" w:hAnsi="Helvetica" w:cs="Big Caslon Medium"/>
                <w:color w:val="2E2E2E"/>
              </w:rPr>
              <w:br/>
            </w:r>
            <w:r w:rsidRPr="009F6821">
              <w:rPr>
                <w:rFonts w:ascii="Helvetica" w:eastAsia="Georgia" w:hAnsi="Helvetica" w:cs="Big Caslon Medium"/>
                <w:color w:val="2E2E2E"/>
              </w:rPr>
              <w:t>comprehensively describe:</w:t>
            </w:r>
          </w:p>
          <w:p w14:paraId="2116F410" w14:textId="77777777" w:rsidR="00E03CB7" w:rsidRPr="009F6821" w:rsidRDefault="00E03CB7" w:rsidP="009F6821">
            <w:pPr>
              <w:numPr>
                <w:ilvl w:val="0"/>
                <w:numId w:val="29"/>
              </w:numPr>
              <w:ind w:left="860" w:right="140"/>
              <w:rPr>
                <w:rFonts w:ascii="Helvetica" w:hAnsi="Helvetica" w:cs="Big Caslon Medium"/>
                <w:color w:val="2E2E2E"/>
              </w:rPr>
            </w:pPr>
            <w:r w:rsidRPr="009F6821">
              <w:rPr>
                <w:rFonts w:ascii="Helvetica" w:eastAsia="Georgia" w:hAnsi="Helvetica" w:cs="Big Caslon Medium"/>
                <w:color w:val="2E2E2E"/>
              </w:rPr>
              <w:t>Impact on future research and clinical practice</w:t>
            </w:r>
          </w:p>
          <w:p w14:paraId="089DD592" w14:textId="77777777" w:rsidR="00E03CB7" w:rsidRPr="009F6821" w:rsidRDefault="00E03CB7" w:rsidP="009F6821">
            <w:pPr>
              <w:numPr>
                <w:ilvl w:val="0"/>
                <w:numId w:val="29"/>
              </w:numPr>
              <w:ind w:left="860" w:right="140"/>
              <w:rPr>
                <w:rFonts w:ascii="Helvetica" w:hAnsi="Helvetica" w:cs="Big Caslon Medium"/>
                <w:color w:val="2E2E2E"/>
              </w:rPr>
            </w:pPr>
            <w:r w:rsidRPr="009F6821">
              <w:rPr>
                <w:rFonts w:ascii="Helvetica" w:eastAsia="Georgia" w:hAnsi="Helvetica" w:cs="Big Caslon Medium"/>
                <w:color w:val="2E2E2E"/>
              </w:rPr>
              <w:t>Questions that have arisen as a result of the study</w:t>
            </w:r>
          </w:p>
          <w:p w14:paraId="2A16E7A8" w14:textId="77777777" w:rsidR="00E03CB7" w:rsidRPr="009F6821" w:rsidRDefault="00E03CB7" w:rsidP="009F6821">
            <w:pPr>
              <w:numPr>
                <w:ilvl w:val="0"/>
                <w:numId w:val="29"/>
              </w:numPr>
              <w:spacing w:after="240"/>
              <w:ind w:left="860" w:right="140"/>
              <w:rPr>
                <w:rFonts w:ascii="Helvetica" w:hAnsi="Helvetica" w:cs="Big Caslon Medium"/>
                <w:color w:val="2E2E2E"/>
              </w:rPr>
            </w:pPr>
            <w:r w:rsidRPr="009F6821">
              <w:rPr>
                <w:rFonts w:ascii="Helvetica" w:eastAsia="Georgia" w:hAnsi="Helvetica" w:cs="Big Caslon Medium"/>
                <w:color w:val="2E2E2E"/>
              </w:rPr>
              <w:t>Alternative study design(s) best suited to address these questions</w:t>
            </w:r>
          </w:p>
        </w:tc>
        <w:tc>
          <w:tcPr>
            <w:tcW w:w="1413" w:type="dxa"/>
          </w:tcPr>
          <w:p w14:paraId="656BD9C7" w14:textId="4AB951D0"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1 and 12</w:t>
            </w:r>
          </w:p>
        </w:tc>
      </w:tr>
      <w:tr w:rsidR="00E03CB7" w:rsidRPr="009F6821" w14:paraId="06EFD22F" w14:textId="758E81BA" w:rsidTr="00AD41D9">
        <w:trPr>
          <w:trHeight w:val="2205"/>
        </w:trPr>
        <w:tc>
          <w:tcPr>
            <w:tcW w:w="2405" w:type="dxa"/>
          </w:tcPr>
          <w:p w14:paraId="65B73FBD" w14:textId="77777777"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 xml:space="preserve"> </w:t>
            </w:r>
          </w:p>
        </w:tc>
        <w:tc>
          <w:tcPr>
            <w:tcW w:w="992" w:type="dxa"/>
          </w:tcPr>
          <w:p w14:paraId="421531AB" w14:textId="27B9016D"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 xml:space="preserve"> 9f</w:t>
            </w:r>
          </w:p>
        </w:tc>
        <w:tc>
          <w:tcPr>
            <w:tcW w:w="5245" w:type="dxa"/>
          </w:tcPr>
          <w:p w14:paraId="42BBD684" w14:textId="50DFF2AC"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 xml:space="preserve">Cost </w:t>
            </w:r>
            <w:r w:rsidR="008A7EF2" w:rsidRPr="009F6821">
              <w:rPr>
                <w:rFonts w:ascii="Helvetica" w:eastAsia="Georgia" w:hAnsi="Helvetica" w:cs="Big Caslon Medium"/>
                <w:color w:val="2E2E2E"/>
              </w:rPr>
              <w:br/>
            </w:r>
            <w:r w:rsidRPr="009F6821">
              <w:rPr>
                <w:rFonts w:ascii="Helvetica" w:eastAsia="Georgia" w:hAnsi="Helvetica" w:cs="Big Caslon Medium"/>
                <w:color w:val="2E2E2E"/>
              </w:rPr>
              <w:t>comprehensively describe:</w:t>
            </w:r>
          </w:p>
          <w:p w14:paraId="3B216590" w14:textId="77777777" w:rsidR="00E03CB7" w:rsidRPr="009F6821" w:rsidRDefault="00E03CB7" w:rsidP="009F6821">
            <w:pPr>
              <w:numPr>
                <w:ilvl w:val="0"/>
                <w:numId w:val="13"/>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Economic implication(s)</w:t>
            </w:r>
          </w:p>
          <w:p w14:paraId="0B421677" w14:textId="77777777" w:rsidR="00E03CB7" w:rsidRPr="009F6821" w:rsidRDefault="00E03CB7" w:rsidP="009F6821">
            <w:pPr>
              <w:numPr>
                <w:ilvl w:val="0"/>
                <w:numId w:val="13"/>
              </w:numPr>
              <w:ind w:right="140"/>
              <w:rPr>
                <w:rFonts w:ascii="Helvetica" w:eastAsia="Georgia" w:hAnsi="Helvetica" w:cs="Big Caslon Medium"/>
                <w:color w:val="2E2E2E"/>
              </w:rPr>
            </w:pPr>
            <w:r w:rsidRPr="009F6821">
              <w:rPr>
                <w:rFonts w:ascii="Helvetica" w:eastAsia="Georgia" w:hAnsi="Helvetica" w:cs="Big Caslon Medium"/>
                <w:color w:val="2E2E2E"/>
              </w:rPr>
              <w:t>Justify cost if intervention more expensive than current gold standard of care</w:t>
            </w:r>
          </w:p>
          <w:p w14:paraId="01647BD9" w14:textId="77777777" w:rsidR="00E03CB7" w:rsidRPr="009F6821" w:rsidRDefault="00E03CB7" w:rsidP="009F6821">
            <w:pPr>
              <w:numPr>
                <w:ilvl w:val="0"/>
                <w:numId w:val="13"/>
              </w:numPr>
              <w:ind w:right="140"/>
              <w:rPr>
                <w:rFonts w:ascii="Helvetica" w:eastAsia="Georgia" w:hAnsi="Helvetica" w:cs="Big Caslon Medium"/>
                <w:color w:val="2E2E2E"/>
              </w:rPr>
            </w:pPr>
            <w:r w:rsidRPr="009F6821">
              <w:rPr>
                <w:rFonts w:ascii="Helvetica" w:eastAsia="Georgia" w:hAnsi="Helvetica" w:cs="Big Caslon Medium"/>
                <w:color w:val="2E2E2E"/>
              </w:rPr>
              <w:t>Any cheaper alternatives</w:t>
            </w:r>
          </w:p>
        </w:tc>
        <w:tc>
          <w:tcPr>
            <w:tcW w:w="1413" w:type="dxa"/>
          </w:tcPr>
          <w:p w14:paraId="7713C5FC" w14:textId="42846D75"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9</w:t>
            </w:r>
          </w:p>
        </w:tc>
      </w:tr>
      <w:tr w:rsidR="00E03CB7" w:rsidRPr="009F6821" w14:paraId="7FDC9577" w14:textId="4C9F59B2" w:rsidTr="00AD41D9">
        <w:trPr>
          <w:trHeight w:val="990"/>
        </w:trPr>
        <w:tc>
          <w:tcPr>
            <w:tcW w:w="2405" w:type="dxa"/>
            <w:vMerge w:val="restart"/>
          </w:tcPr>
          <w:p w14:paraId="395EF7D8"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Conclusions</w:t>
            </w:r>
          </w:p>
        </w:tc>
        <w:tc>
          <w:tcPr>
            <w:tcW w:w="992" w:type="dxa"/>
          </w:tcPr>
          <w:p w14:paraId="0B56E33D" w14:textId="2DEA15C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0a</w:t>
            </w:r>
          </w:p>
        </w:tc>
        <w:tc>
          <w:tcPr>
            <w:tcW w:w="5245" w:type="dxa"/>
          </w:tcPr>
          <w:p w14:paraId="6EC4B598"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Key conclusions</w:t>
            </w:r>
          </w:p>
          <w:p w14:paraId="0B776EA6" w14:textId="3A6D8454" w:rsidR="00E03CB7" w:rsidRPr="009F6821" w:rsidRDefault="00E03CB7" w:rsidP="009F6821">
            <w:pPr>
              <w:numPr>
                <w:ilvl w:val="0"/>
                <w:numId w:val="31"/>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Outline the key conclusions from this study</w:t>
            </w:r>
            <w:r w:rsidR="008A7EF2" w:rsidRPr="009F6821">
              <w:rPr>
                <w:rFonts w:ascii="Helvetica" w:eastAsia="Georgia" w:hAnsi="Helvetica" w:cs="Big Caslon Medium"/>
                <w:color w:val="2E2E2E"/>
              </w:rPr>
              <w:br/>
            </w:r>
          </w:p>
        </w:tc>
        <w:tc>
          <w:tcPr>
            <w:tcW w:w="1413" w:type="dxa"/>
          </w:tcPr>
          <w:p w14:paraId="1840D2F7" w14:textId="47FA1DF6"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2</w:t>
            </w:r>
          </w:p>
        </w:tc>
      </w:tr>
      <w:tr w:rsidR="00E03CB7" w:rsidRPr="009F6821" w14:paraId="267ED00A" w14:textId="09EA0448" w:rsidTr="00AD41D9">
        <w:trPr>
          <w:trHeight w:val="1005"/>
        </w:trPr>
        <w:tc>
          <w:tcPr>
            <w:tcW w:w="2405" w:type="dxa"/>
            <w:vMerge/>
          </w:tcPr>
          <w:p w14:paraId="4C5EFB27" w14:textId="77777777" w:rsidR="00E03CB7" w:rsidRPr="009F6821" w:rsidRDefault="00E03CB7" w:rsidP="00E03CB7">
            <w:pPr>
              <w:ind w:left="140" w:right="140"/>
              <w:jc w:val="right"/>
              <w:rPr>
                <w:rFonts w:ascii="Helvetica" w:hAnsi="Helvetica" w:cs="Big Caslon Medium"/>
                <w:b/>
                <w:bCs/>
              </w:rPr>
            </w:pPr>
          </w:p>
        </w:tc>
        <w:tc>
          <w:tcPr>
            <w:tcW w:w="992" w:type="dxa"/>
          </w:tcPr>
          <w:p w14:paraId="72D5E9FF" w14:textId="7E860AA7"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0b</w:t>
            </w:r>
          </w:p>
        </w:tc>
        <w:tc>
          <w:tcPr>
            <w:tcW w:w="5245" w:type="dxa"/>
          </w:tcPr>
          <w:p w14:paraId="449588B6"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Rationale</w:t>
            </w:r>
          </w:p>
          <w:p w14:paraId="37AA9765" w14:textId="167A6E2C" w:rsidR="00E03CB7" w:rsidRPr="009F6821" w:rsidRDefault="00E03CB7" w:rsidP="009F6821">
            <w:pPr>
              <w:numPr>
                <w:ilvl w:val="0"/>
                <w:numId w:val="40"/>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Explain the rationale behind those conclusions</w:t>
            </w:r>
            <w:r w:rsidR="008A7EF2" w:rsidRPr="009F6821">
              <w:rPr>
                <w:rFonts w:ascii="Helvetica" w:eastAsia="Georgia" w:hAnsi="Helvetica" w:cs="Big Caslon Medium"/>
                <w:color w:val="2E2E2E"/>
              </w:rPr>
              <w:br/>
            </w:r>
          </w:p>
        </w:tc>
        <w:tc>
          <w:tcPr>
            <w:tcW w:w="1413" w:type="dxa"/>
          </w:tcPr>
          <w:p w14:paraId="71B2FA9F" w14:textId="2B687F4E"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2</w:t>
            </w:r>
          </w:p>
        </w:tc>
      </w:tr>
      <w:tr w:rsidR="00E03CB7" w:rsidRPr="009F6821" w14:paraId="683620F4" w14:textId="7A459600" w:rsidTr="00AD41D9">
        <w:trPr>
          <w:trHeight w:val="1725"/>
        </w:trPr>
        <w:tc>
          <w:tcPr>
            <w:tcW w:w="2405" w:type="dxa"/>
            <w:vMerge/>
          </w:tcPr>
          <w:p w14:paraId="69FFDB02" w14:textId="77777777" w:rsidR="00E03CB7" w:rsidRPr="009F6821" w:rsidRDefault="00E03CB7" w:rsidP="00E03CB7">
            <w:pPr>
              <w:ind w:left="140" w:right="140"/>
              <w:jc w:val="right"/>
              <w:rPr>
                <w:rFonts w:ascii="Helvetica" w:hAnsi="Helvetica" w:cs="Big Caslon Medium"/>
                <w:b/>
                <w:bCs/>
              </w:rPr>
            </w:pPr>
          </w:p>
        </w:tc>
        <w:tc>
          <w:tcPr>
            <w:tcW w:w="992" w:type="dxa"/>
          </w:tcPr>
          <w:p w14:paraId="1781D197" w14:textId="6CA01D9F"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0c</w:t>
            </w:r>
          </w:p>
        </w:tc>
        <w:tc>
          <w:tcPr>
            <w:tcW w:w="5245" w:type="dxa"/>
          </w:tcPr>
          <w:p w14:paraId="658F3B44" w14:textId="6CF1B6FF"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b/>
                <w:bCs/>
                <w:color w:val="2E2E2E"/>
              </w:rPr>
              <w:t>Future work</w:t>
            </w:r>
            <w:r w:rsidRPr="009F6821">
              <w:rPr>
                <w:rFonts w:ascii="Helvetica" w:eastAsia="Georgia" w:hAnsi="Helvetica" w:cs="Big Caslon Medium"/>
                <w:color w:val="2E2E2E"/>
              </w:rPr>
              <w:t xml:space="preserve"> </w:t>
            </w:r>
            <w:r w:rsidR="008A7EF2" w:rsidRPr="009F6821">
              <w:rPr>
                <w:rFonts w:ascii="Helvetica" w:eastAsia="Georgia" w:hAnsi="Helvetica" w:cs="Big Caslon Medium"/>
                <w:color w:val="2E2E2E"/>
              </w:rPr>
              <w:br/>
            </w:r>
            <w:r w:rsidRPr="009F6821">
              <w:rPr>
                <w:rFonts w:ascii="Helvetica" w:eastAsia="Georgia" w:hAnsi="Helvetica" w:cs="Big Caslon Medium"/>
                <w:color w:val="2E2E2E"/>
              </w:rPr>
              <w:t>briefly describe:</w:t>
            </w:r>
          </w:p>
          <w:p w14:paraId="42E1853B" w14:textId="77777777" w:rsidR="00E03CB7" w:rsidRPr="009F6821" w:rsidRDefault="00E03CB7" w:rsidP="009F6821">
            <w:pPr>
              <w:numPr>
                <w:ilvl w:val="0"/>
                <w:numId w:val="24"/>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Any questions arisen from the study</w:t>
            </w:r>
          </w:p>
          <w:p w14:paraId="60C106FE" w14:textId="31F9B9AE" w:rsidR="00E03CB7" w:rsidRPr="009F6821" w:rsidRDefault="00E03CB7" w:rsidP="009F6821">
            <w:pPr>
              <w:numPr>
                <w:ilvl w:val="0"/>
                <w:numId w:val="24"/>
              </w:numPr>
              <w:ind w:right="140"/>
              <w:rPr>
                <w:rFonts w:ascii="Helvetica" w:eastAsia="Georgia" w:hAnsi="Helvetica" w:cs="Big Caslon Medium"/>
                <w:color w:val="2E2E2E"/>
              </w:rPr>
            </w:pPr>
            <w:r w:rsidRPr="009F6821">
              <w:rPr>
                <w:rFonts w:ascii="Helvetica" w:eastAsia="Georgia" w:hAnsi="Helvetica" w:cs="Big Caslon Medium"/>
                <w:color w:val="2E2E2E"/>
              </w:rPr>
              <w:t>Any differences in approach to patient diagnosis or management which authors might adopt in future similar studies</w:t>
            </w:r>
            <w:r w:rsidR="004D6A85" w:rsidRPr="009F6821">
              <w:rPr>
                <w:rFonts w:ascii="Helvetica" w:eastAsia="Georgia" w:hAnsi="Helvetica" w:cs="Big Caslon Medium"/>
                <w:color w:val="2E2E2E"/>
              </w:rPr>
              <w:br/>
            </w:r>
          </w:p>
        </w:tc>
        <w:tc>
          <w:tcPr>
            <w:tcW w:w="1413" w:type="dxa"/>
          </w:tcPr>
          <w:p w14:paraId="5A9881F3" w14:textId="132BAA51" w:rsidR="00E03CB7" w:rsidRPr="009F6821" w:rsidRDefault="00701AA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2</w:t>
            </w:r>
          </w:p>
        </w:tc>
      </w:tr>
      <w:tr w:rsidR="00E03CB7" w:rsidRPr="009F6821" w14:paraId="1F47B493" w14:textId="27BE1C2C" w:rsidTr="00AD41D9">
        <w:trPr>
          <w:trHeight w:val="1725"/>
        </w:trPr>
        <w:tc>
          <w:tcPr>
            <w:tcW w:w="2405" w:type="dxa"/>
          </w:tcPr>
          <w:p w14:paraId="7F9B12F1"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 xml:space="preserve">Patient and/or </w:t>
            </w:r>
            <w:proofErr w:type="spellStart"/>
            <w:r w:rsidRPr="009F6821">
              <w:rPr>
                <w:rFonts w:ascii="Helvetica" w:eastAsia="Georgia" w:hAnsi="Helvetica" w:cs="Big Caslon Medium"/>
                <w:b/>
                <w:bCs/>
                <w:color w:val="2E2E2E"/>
              </w:rPr>
              <w:t>Carer</w:t>
            </w:r>
            <w:proofErr w:type="spellEnd"/>
            <w:r w:rsidRPr="009F6821">
              <w:rPr>
                <w:rFonts w:ascii="Helvetica" w:eastAsia="Georgia" w:hAnsi="Helvetica" w:cs="Big Caslon Medium"/>
                <w:b/>
                <w:bCs/>
                <w:color w:val="2E2E2E"/>
              </w:rPr>
              <w:t xml:space="preserve"> Perspective</w:t>
            </w:r>
          </w:p>
        </w:tc>
        <w:tc>
          <w:tcPr>
            <w:tcW w:w="992" w:type="dxa"/>
          </w:tcPr>
          <w:p w14:paraId="7B32B3BD" w14:textId="0FF32DB1"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1</w:t>
            </w:r>
          </w:p>
        </w:tc>
        <w:tc>
          <w:tcPr>
            <w:tcW w:w="5245" w:type="dxa"/>
          </w:tcPr>
          <w:p w14:paraId="5077CEDC" w14:textId="54551B9B" w:rsidR="00E03CB7" w:rsidRPr="009F6821" w:rsidRDefault="00E03CB7" w:rsidP="009F6821">
            <w:pPr>
              <w:numPr>
                <w:ilvl w:val="0"/>
                <w:numId w:val="2"/>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Where appropriate, the patient(s)/</w:t>
            </w:r>
            <w:proofErr w:type="spellStart"/>
            <w:r w:rsidRPr="009F6821">
              <w:rPr>
                <w:rFonts w:ascii="Helvetica" w:eastAsia="Georgia" w:hAnsi="Helvetica" w:cs="Big Caslon Medium"/>
                <w:color w:val="2E2E2E"/>
              </w:rPr>
              <w:t>carers</w:t>
            </w:r>
            <w:proofErr w:type="spellEnd"/>
            <w:r w:rsidRPr="009F6821">
              <w:rPr>
                <w:rFonts w:ascii="Helvetica" w:eastAsia="Georgia" w:hAnsi="Helvetica" w:cs="Big Caslon Medium"/>
                <w:color w:val="2E2E2E"/>
              </w:rPr>
              <w:t xml:space="preserve">(s) should be given the opportunity to share their perspective on the intervention(s) they received (e.g. sharing quotes from a consented, </w:t>
            </w:r>
            <w:proofErr w:type="spellStart"/>
            <w:r w:rsidRPr="009F6821">
              <w:rPr>
                <w:rFonts w:ascii="Helvetica" w:eastAsia="Georgia" w:hAnsi="Helvetica" w:cs="Big Caslon Medium"/>
                <w:color w:val="2E2E2E"/>
              </w:rPr>
              <w:t>anonymised</w:t>
            </w:r>
            <w:proofErr w:type="spellEnd"/>
            <w:r w:rsidRPr="009F6821">
              <w:rPr>
                <w:rFonts w:ascii="Helvetica" w:eastAsia="Georgia" w:hAnsi="Helvetica" w:cs="Big Caslon Medium"/>
                <w:color w:val="2E2E2E"/>
              </w:rPr>
              <w:t xml:space="preserve"> interview or questionnaire)</w:t>
            </w:r>
            <w:r w:rsidR="004D6A85" w:rsidRPr="009F6821">
              <w:rPr>
                <w:rFonts w:ascii="Helvetica" w:eastAsia="Georgia" w:hAnsi="Helvetica" w:cs="Big Caslon Medium"/>
                <w:color w:val="2E2E2E"/>
              </w:rPr>
              <w:br/>
            </w:r>
          </w:p>
        </w:tc>
        <w:tc>
          <w:tcPr>
            <w:tcW w:w="1413" w:type="dxa"/>
          </w:tcPr>
          <w:p w14:paraId="434B961B" w14:textId="0D319B4D" w:rsidR="00E03CB7" w:rsidRPr="009F6821" w:rsidRDefault="00701AA7" w:rsidP="00E03CB7">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6</w:t>
            </w:r>
          </w:p>
        </w:tc>
      </w:tr>
      <w:tr w:rsidR="00E03CB7" w:rsidRPr="009F6821" w14:paraId="2E8FDF18" w14:textId="45CA66A5" w:rsidTr="00AD41D9">
        <w:trPr>
          <w:trHeight w:val="3705"/>
        </w:trPr>
        <w:tc>
          <w:tcPr>
            <w:tcW w:w="2405" w:type="dxa"/>
          </w:tcPr>
          <w:p w14:paraId="1CE73F66"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lastRenderedPageBreak/>
              <w:t>Informed Consent</w:t>
            </w:r>
          </w:p>
        </w:tc>
        <w:tc>
          <w:tcPr>
            <w:tcW w:w="992" w:type="dxa"/>
          </w:tcPr>
          <w:p w14:paraId="6E77F748" w14:textId="6D244129"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2</w:t>
            </w:r>
          </w:p>
        </w:tc>
        <w:tc>
          <w:tcPr>
            <w:tcW w:w="5245" w:type="dxa"/>
          </w:tcPr>
          <w:p w14:paraId="07AA793C" w14:textId="77777777" w:rsidR="004D6A85" w:rsidRPr="009F6821" w:rsidRDefault="004D6A85" w:rsidP="004D6A85">
            <w:pPr>
              <w:ind w:left="860" w:right="140"/>
              <w:rPr>
                <w:rFonts w:ascii="Helvetica" w:hAnsi="Helvetica" w:cs="Big Caslon Medium"/>
                <w:color w:val="2E2E2E"/>
              </w:rPr>
            </w:pPr>
          </w:p>
          <w:p w14:paraId="23929E98" w14:textId="14A1363D" w:rsidR="00E03CB7" w:rsidRPr="009F6821" w:rsidRDefault="00E03CB7" w:rsidP="009F6821">
            <w:pPr>
              <w:numPr>
                <w:ilvl w:val="0"/>
                <w:numId w:val="15"/>
              </w:numPr>
              <w:ind w:left="860" w:right="140"/>
              <w:rPr>
                <w:rFonts w:ascii="Helvetica" w:hAnsi="Helvetica" w:cs="Big Caslon Medium"/>
                <w:color w:val="2E2E2E"/>
              </w:rPr>
            </w:pPr>
            <w:r w:rsidRPr="009F6821">
              <w:rPr>
                <w:rFonts w:ascii="Helvetica" w:eastAsia="Georgia" w:hAnsi="Helvetica" w:cs="Big Caslon Medium"/>
                <w:color w:val="2E2E2E"/>
              </w:rPr>
              <w:t>The authors must provide evidence of consent, where applicable, and if requested by the journal</w:t>
            </w:r>
          </w:p>
          <w:p w14:paraId="4ADAEF74" w14:textId="77777777" w:rsidR="00E03CB7" w:rsidRPr="009F6821" w:rsidRDefault="00E03CB7" w:rsidP="009F6821">
            <w:pPr>
              <w:numPr>
                <w:ilvl w:val="0"/>
                <w:numId w:val="15"/>
              </w:numPr>
              <w:ind w:left="860" w:right="140"/>
              <w:rPr>
                <w:rFonts w:ascii="Helvetica" w:hAnsi="Helvetica" w:cs="Big Caslon Medium"/>
                <w:color w:val="2E2E2E"/>
              </w:rPr>
            </w:pPr>
            <w:r w:rsidRPr="009F6821">
              <w:rPr>
                <w:rFonts w:ascii="Helvetica" w:eastAsia="Georgia" w:hAnsi="Helvetica" w:cs="Big Caslon Medium"/>
                <w:color w:val="2E2E2E"/>
              </w:rPr>
              <w:t>State the method of consent at the end of the article (e.g. verbal or written)</w:t>
            </w:r>
          </w:p>
          <w:p w14:paraId="4C2124DC" w14:textId="77777777" w:rsidR="00E03CB7" w:rsidRPr="009F6821" w:rsidRDefault="00E03CB7" w:rsidP="009F6821">
            <w:pPr>
              <w:numPr>
                <w:ilvl w:val="0"/>
                <w:numId w:val="15"/>
              </w:numPr>
              <w:spacing w:after="240"/>
              <w:ind w:left="860" w:right="140"/>
              <w:rPr>
                <w:rFonts w:ascii="Helvetica" w:hAnsi="Helvetica" w:cs="Big Caslon Medium"/>
                <w:color w:val="2E2E2E"/>
              </w:rPr>
            </w:pPr>
            <w:r w:rsidRPr="009F6821">
              <w:rPr>
                <w:rFonts w:ascii="Helvetica" w:eastAsia="Georgia" w:hAnsi="Helvetica" w:cs="Big Caslon Medium"/>
                <w:color w:val="2E2E2E"/>
              </w:rPr>
              <w:t>If not provided by the patients, explain why (e.g. death of patient and consent provided by next of kin). If the patients or family members were untraceable then document the tracing efforts undertaken.</w:t>
            </w:r>
          </w:p>
        </w:tc>
        <w:tc>
          <w:tcPr>
            <w:tcW w:w="1413" w:type="dxa"/>
          </w:tcPr>
          <w:p w14:paraId="00D0A3CF" w14:textId="431FA374" w:rsidR="00E03CB7" w:rsidRPr="009F6821" w:rsidRDefault="00701AA7" w:rsidP="00E03CB7">
            <w:pPr>
              <w:ind w:left="860" w:right="140"/>
              <w:rPr>
                <w:rFonts w:ascii="Helvetica" w:eastAsia="Georgia" w:hAnsi="Helvetica" w:cs="Big Caslon Medium"/>
                <w:color w:val="2E2E2E"/>
              </w:rPr>
            </w:pPr>
            <w:r w:rsidRPr="009F6821">
              <w:rPr>
                <w:rFonts w:ascii="Helvetica" w:eastAsia="Georgia" w:hAnsi="Helvetica" w:cs="Big Caslon Medium"/>
                <w:color w:val="2E2E2E"/>
              </w:rPr>
              <w:t>6</w:t>
            </w:r>
          </w:p>
        </w:tc>
      </w:tr>
      <w:tr w:rsidR="00E03CB7" w:rsidRPr="009F6821" w14:paraId="274B9BDC" w14:textId="5F28E3D6" w:rsidTr="00AD41D9">
        <w:trPr>
          <w:trHeight w:val="285"/>
        </w:trPr>
        <w:tc>
          <w:tcPr>
            <w:tcW w:w="2405" w:type="dxa"/>
            <w:vMerge w:val="restart"/>
          </w:tcPr>
          <w:p w14:paraId="606E6705"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Additional Information</w:t>
            </w:r>
          </w:p>
        </w:tc>
        <w:tc>
          <w:tcPr>
            <w:tcW w:w="992" w:type="dxa"/>
          </w:tcPr>
          <w:p w14:paraId="067319B7" w14:textId="39427582"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3a</w:t>
            </w:r>
          </w:p>
        </w:tc>
        <w:tc>
          <w:tcPr>
            <w:tcW w:w="5245" w:type="dxa"/>
          </w:tcPr>
          <w:p w14:paraId="1D35780F" w14:textId="733D6038" w:rsidR="00E03CB7" w:rsidRPr="009F6821" w:rsidRDefault="00E03CB7" w:rsidP="009F6821">
            <w:pPr>
              <w:numPr>
                <w:ilvl w:val="0"/>
                <w:numId w:val="9"/>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State any conflicts of interest</w:t>
            </w:r>
            <w:r w:rsidR="004D6A85" w:rsidRPr="009F6821">
              <w:rPr>
                <w:rFonts w:ascii="Helvetica" w:eastAsia="Georgia" w:hAnsi="Helvetica" w:cs="Big Caslon Medium"/>
                <w:color w:val="2E2E2E"/>
              </w:rPr>
              <w:br/>
            </w:r>
          </w:p>
        </w:tc>
        <w:tc>
          <w:tcPr>
            <w:tcW w:w="1413" w:type="dxa"/>
          </w:tcPr>
          <w:p w14:paraId="3EB965F4" w14:textId="1B88B69A" w:rsidR="00E03CB7" w:rsidRPr="009F6821" w:rsidRDefault="00701AA7" w:rsidP="00E03CB7">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12</w:t>
            </w:r>
          </w:p>
        </w:tc>
      </w:tr>
      <w:tr w:rsidR="00E03CB7" w:rsidRPr="009F6821" w14:paraId="1486CC4D" w14:textId="69892571" w:rsidTr="00AD41D9">
        <w:trPr>
          <w:trHeight w:val="1020"/>
        </w:trPr>
        <w:tc>
          <w:tcPr>
            <w:tcW w:w="2405" w:type="dxa"/>
            <w:vMerge/>
          </w:tcPr>
          <w:p w14:paraId="1AA71A8B" w14:textId="77777777" w:rsidR="00E03CB7" w:rsidRPr="009F6821" w:rsidRDefault="00E03CB7" w:rsidP="00E03CB7">
            <w:pPr>
              <w:ind w:left="140" w:right="140"/>
              <w:jc w:val="right"/>
              <w:rPr>
                <w:rFonts w:ascii="Helvetica" w:hAnsi="Helvetica" w:cs="Big Caslon Medium"/>
              </w:rPr>
            </w:pPr>
          </w:p>
        </w:tc>
        <w:tc>
          <w:tcPr>
            <w:tcW w:w="992" w:type="dxa"/>
          </w:tcPr>
          <w:p w14:paraId="17B21540" w14:textId="10CA9512"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3b</w:t>
            </w:r>
          </w:p>
        </w:tc>
        <w:tc>
          <w:tcPr>
            <w:tcW w:w="5245" w:type="dxa"/>
          </w:tcPr>
          <w:p w14:paraId="00043695" w14:textId="77777777" w:rsidR="00E03CB7" w:rsidRPr="009F6821" w:rsidRDefault="00E03CB7" w:rsidP="009F6821">
            <w:pPr>
              <w:numPr>
                <w:ilvl w:val="0"/>
                <w:numId w:val="25"/>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State any sources of funding (e.g. grant details)</w:t>
            </w:r>
          </w:p>
          <w:p w14:paraId="3CAEAF45" w14:textId="3DDA1AA7" w:rsidR="00E03CB7" w:rsidRPr="009F6821" w:rsidRDefault="00E03CB7" w:rsidP="009F6821">
            <w:pPr>
              <w:numPr>
                <w:ilvl w:val="0"/>
                <w:numId w:val="25"/>
              </w:numPr>
              <w:ind w:right="140"/>
              <w:rPr>
                <w:rFonts w:ascii="Helvetica" w:eastAsia="Georgia" w:hAnsi="Helvetica" w:cs="Big Caslon Medium"/>
                <w:color w:val="2E2E2E"/>
              </w:rPr>
            </w:pPr>
            <w:r w:rsidRPr="009F6821">
              <w:rPr>
                <w:rFonts w:ascii="Helvetica" w:eastAsia="Georgia" w:hAnsi="Helvetica" w:cs="Big Caslon Medium"/>
                <w:color w:val="2E2E2E"/>
              </w:rPr>
              <w:t>Role of funder</w:t>
            </w:r>
            <w:r w:rsidR="004D6A85" w:rsidRPr="009F6821">
              <w:rPr>
                <w:rFonts w:ascii="Helvetica" w:eastAsia="Georgia" w:hAnsi="Helvetica" w:cs="Big Caslon Medium"/>
                <w:color w:val="2E2E2E"/>
              </w:rPr>
              <w:br/>
            </w:r>
          </w:p>
        </w:tc>
        <w:tc>
          <w:tcPr>
            <w:tcW w:w="1413" w:type="dxa"/>
          </w:tcPr>
          <w:p w14:paraId="4D6E5E28" w14:textId="6C240751" w:rsidR="00E03CB7" w:rsidRPr="009F6821" w:rsidRDefault="00333F69" w:rsidP="00E03CB7">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12</w:t>
            </w:r>
          </w:p>
        </w:tc>
      </w:tr>
      <w:tr w:rsidR="00E03CB7" w:rsidRPr="009F6821" w14:paraId="2245CA78" w14:textId="1E1EF2E9" w:rsidTr="00AD41D9">
        <w:trPr>
          <w:trHeight w:val="3195"/>
        </w:trPr>
        <w:tc>
          <w:tcPr>
            <w:tcW w:w="2405" w:type="dxa"/>
            <w:vMerge/>
          </w:tcPr>
          <w:p w14:paraId="12586C55" w14:textId="77777777" w:rsidR="00E03CB7" w:rsidRPr="009F6821" w:rsidRDefault="00E03CB7" w:rsidP="00E03CB7">
            <w:pPr>
              <w:ind w:left="140" w:right="140"/>
              <w:jc w:val="right"/>
              <w:rPr>
                <w:rFonts w:ascii="Helvetica" w:hAnsi="Helvetica" w:cs="Big Caslon Medium"/>
              </w:rPr>
            </w:pPr>
          </w:p>
        </w:tc>
        <w:tc>
          <w:tcPr>
            <w:tcW w:w="992" w:type="dxa"/>
          </w:tcPr>
          <w:p w14:paraId="6540C1DB" w14:textId="227A9A65"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3c</w:t>
            </w:r>
          </w:p>
        </w:tc>
        <w:tc>
          <w:tcPr>
            <w:tcW w:w="5245" w:type="dxa"/>
          </w:tcPr>
          <w:p w14:paraId="7EAB2342" w14:textId="77777777"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Other relevant disclosures</w:t>
            </w:r>
          </w:p>
          <w:p w14:paraId="06748AA0" w14:textId="77777777" w:rsidR="00E03CB7" w:rsidRPr="009F6821" w:rsidRDefault="00E03CB7" w:rsidP="009F6821">
            <w:pPr>
              <w:numPr>
                <w:ilvl w:val="0"/>
                <w:numId w:val="5"/>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State any author contributions and acknowledgments</w:t>
            </w:r>
          </w:p>
          <w:p w14:paraId="3FF6C21D" w14:textId="77777777" w:rsidR="00E03CB7" w:rsidRPr="009F6821" w:rsidRDefault="00E03CB7" w:rsidP="009F6821">
            <w:pPr>
              <w:numPr>
                <w:ilvl w:val="0"/>
                <w:numId w:val="5"/>
              </w:numPr>
              <w:ind w:right="140"/>
              <w:rPr>
                <w:rFonts w:ascii="Helvetica" w:eastAsia="Georgia" w:hAnsi="Helvetica" w:cs="Big Caslon Medium"/>
                <w:color w:val="2E2E2E"/>
              </w:rPr>
            </w:pPr>
            <w:r w:rsidRPr="009F6821">
              <w:rPr>
                <w:rFonts w:ascii="Helvetica" w:eastAsia="Georgia" w:hAnsi="Helvetica" w:cs="Big Caslon Medium"/>
                <w:color w:val="2E2E2E"/>
              </w:rPr>
              <w:t>If appropriate, give details of institutional review board and ethical committee approval</w:t>
            </w:r>
          </w:p>
          <w:p w14:paraId="7881AFE5" w14:textId="77777777" w:rsidR="00E03CB7" w:rsidRPr="009F6821" w:rsidRDefault="00E03CB7" w:rsidP="009F6821">
            <w:pPr>
              <w:numPr>
                <w:ilvl w:val="0"/>
                <w:numId w:val="5"/>
              </w:numPr>
              <w:spacing w:after="240"/>
              <w:ind w:right="140"/>
              <w:rPr>
                <w:rFonts w:ascii="Helvetica" w:eastAsia="Georgia" w:hAnsi="Helvetica" w:cs="Big Caslon Medium"/>
                <w:color w:val="2E2E2E"/>
              </w:rPr>
            </w:pPr>
            <w:r w:rsidRPr="009F6821">
              <w:rPr>
                <w:rFonts w:ascii="Helvetica" w:eastAsia="Georgia" w:hAnsi="Helvetica" w:cs="Big Caslon Medium"/>
                <w:color w:val="2E2E2E"/>
              </w:rPr>
              <w:t>Disclose whether the case has been presented at a conference or regional meeting</w:t>
            </w:r>
          </w:p>
        </w:tc>
        <w:tc>
          <w:tcPr>
            <w:tcW w:w="1413" w:type="dxa"/>
          </w:tcPr>
          <w:p w14:paraId="245987F9" w14:textId="66FEBE7A" w:rsidR="00E03CB7" w:rsidRPr="009F6821" w:rsidRDefault="00333F69"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2</w:t>
            </w:r>
          </w:p>
        </w:tc>
      </w:tr>
      <w:tr w:rsidR="00E03CB7" w:rsidRPr="009F6821" w14:paraId="15CF1565" w14:textId="19C21F32" w:rsidTr="00AD41D9">
        <w:trPr>
          <w:trHeight w:val="4425"/>
        </w:trPr>
        <w:tc>
          <w:tcPr>
            <w:tcW w:w="2405" w:type="dxa"/>
          </w:tcPr>
          <w:p w14:paraId="6A75352F"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lastRenderedPageBreak/>
              <w:t>Clinical Images and Videos</w:t>
            </w:r>
          </w:p>
        </w:tc>
        <w:tc>
          <w:tcPr>
            <w:tcW w:w="992" w:type="dxa"/>
          </w:tcPr>
          <w:p w14:paraId="2D8632E1" w14:textId="647DF27D"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w:t>
            </w:r>
            <w:r w:rsidR="004D6A85" w:rsidRPr="009F6821">
              <w:rPr>
                <w:rFonts w:ascii="Helvetica" w:eastAsia="Georgia" w:hAnsi="Helvetica" w:cs="Big Caslon Medium"/>
                <w:color w:val="2E2E2E"/>
              </w:rPr>
              <w:t>4</w:t>
            </w:r>
          </w:p>
        </w:tc>
        <w:tc>
          <w:tcPr>
            <w:tcW w:w="5245" w:type="dxa"/>
          </w:tcPr>
          <w:p w14:paraId="020967A7" w14:textId="77777777" w:rsidR="004D6A85" w:rsidRPr="009F6821" w:rsidRDefault="004D6A85" w:rsidP="004D6A85">
            <w:pPr>
              <w:ind w:left="860" w:right="140"/>
              <w:rPr>
                <w:rFonts w:ascii="Helvetica" w:hAnsi="Helvetica" w:cs="Big Caslon Medium"/>
                <w:color w:val="2E2E2E"/>
              </w:rPr>
            </w:pPr>
          </w:p>
          <w:p w14:paraId="610BF3A5" w14:textId="70D04C3B" w:rsidR="00E03CB7" w:rsidRPr="009F6821" w:rsidRDefault="00E03CB7" w:rsidP="009F6821">
            <w:pPr>
              <w:numPr>
                <w:ilvl w:val="0"/>
                <w:numId w:val="34"/>
              </w:numPr>
              <w:ind w:left="860" w:right="140"/>
              <w:rPr>
                <w:rFonts w:ascii="Helvetica" w:hAnsi="Helvetica" w:cs="Big Caslon Medium"/>
                <w:color w:val="2E2E2E"/>
              </w:rPr>
            </w:pPr>
            <w:r w:rsidRPr="009F6821">
              <w:rPr>
                <w:rFonts w:ascii="Helvetica" w:eastAsia="Georgia" w:hAnsi="Helvetica" w:cs="Big Caslon Medium"/>
                <w:color w:val="2E2E2E"/>
              </w:rPr>
              <w:t xml:space="preserve">Where relevant and available, include clinical images to help demonstrate the cases pre-, </w:t>
            </w:r>
            <w:proofErr w:type="spellStart"/>
            <w:r w:rsidRPr="009F6821">
              <w:rPr>
                <w:rFonts w:ascii="Helvetica" w:eastAsia="Georgia" w:hAnsi="Helvetica" w:cs="Big Caslon Medium"/>
                <w:color w:val="2E2E2E"/>
              </w:rPr>
              <w:t>peri</w:t>
            </w:r>
            <w:proofErr w:type="spellEnd"/>
            <w:r w:rsidRPr="009F6821">
              <w:rPr>
                <w:rFonts w:ascii="Helvetica" w:eastAsia="Georgia" w:hAnsi="Helvetica" w:cs="Big Caslon Medium"/>
                <w:color w:val="2E2E2E"/>
              </w:rPr>
              <w:t xml:space="preserve">- and post-intervention (e.g. radiological, </w:t>
            </w:r>
            <w:proofErr w:type="spellStart"/>
            <w:r w:rsidRPr="009F6821">
              <w:rPr>
                <w:rFonts w:ascii="Helvetica" w:eastAsia="Georgia" w:hAnsi="Helvetica" w:cs="Big Caslon Medium"/>
                <w:color w:val="2E2E2E"/>
              </w:rPr>
              <w:t>histopathological</w:t>
            </w:r>
            <w:proofErr w:type="spellEnd"/>
            <w:r w:rsidRPr="009F6821">
              <w:rPr>
                <w:rFonts w:ascii="Helvetica" w:eastAsia="Georgia" w:hAnsi="Helvetica" w:cs="Big Caslon Medium"/>
                <w:color w:val="2E2E2E"/>
              </w:rPr>
              <w:t>, patient photographs, intraoperative images etc.)</w:t>
            </w:r>
          </w:p>
          <w:p w14:paraId="228EFD66" w14:textId="77777777" w:rsidR="00E03CB7" w:rsidRPr="009F6821" w:rsidRDefault="00E03CB7" w:rsidP="009F6821">
            <w:pPr>
              <w:numPr>
                <w:ilvl w:val="0"/>
                <w:numId w:val="34"/>
              </w:numPr>
              <w:ind w:left="860" w:right="140"/>
              <w:rPr>
                <w:rFonts w:ascii="Helvetica" w:hAnsi="Helvetica" w:cs="Big Caslon Medium"/>
                <w:color w:val="2E2E2E"/>
              </w:rPr>
            </w:pPr>
            <w:r w:rsidRPr="009F6821">
              <w:rPr>
                <w:rFonts w:ascii="Helvetica" w:eastAsia="Georgia" w:hAnsi="Helvetica" w:cs="Big Caslon Medium"/>
                <w:color w:val="2E2E2E"/>
              </w:rPr>
              <w:t>Where relevant and available, include a link (e.g. Google Drive, YouTube etc.) to the narrated operative video to highlight specific techniques or operative findings</w:t>
            </w:r>
          </w:p>
          <w:p w14:paraId="629C0094" w14:textId="77777777" w:rsidR="00E03CB7" w:rsidRPr="009F6821" w:rsidRDefault="00E03CB7" w:rsidP="009F6821">
            <w:pPr>
              <w:numPr>
                <w:ilvl w:val="0"/>
                <w:numId w:val="34"/>
              </w:numPr>
              <w:spacing w:after="240"/>
              <w:ind w:left="860" w:right="140"/>
              <w:rPr>
                <w:rFonts w:ascii="Helvetica" w:hAnsi="Helvetica" w:cs="Big Caslon Medium"/>
                <w:color w:val="2E2E2E"/>
              </w:rPr>
            </w:pPr>
            <w:r w:rsidRPr="009F6821">
              <w:rPr>
                <w:rFonts w:ascii="Helvetica" w:eastAsia="Georgia" w:hAnsi="Helvetica" w:cs="Big Caslon Medium"/>
                <w:color w:val="2E2E2E"/>
              </w:rPr>
              <w:t>Ensure all media files are appropriately captioned and indicate points of interest to allow for easy interpretation</w:t>
            </w:r>
          </w:p>
        </w:tc>
        <w:tc>
          <w:tcPr>
            <w:tcW w:w="1413" w:type="dxa"/>
          </w:tcPr>
          <w:p w14:paraId="47337C6F" w14:textId="1C934F90" w:rsidR="00E03CB7" w:rsidRPr="009F6821" w:rsidRDefault="00333F69" w:rsidP="00333F69">
            <w:pPr>
              <w:ind w:left="500" w:right="140"/>
              <w:rPr>
                <w:rFonts w:ascii="Helvetica" w:eastAsia="Georgia" w:hAnsi="Helvetica" w:cs="Big Caslon Medium"/>
                <w:color w:val="2E2E2E"/>
              </w:rPr>
            </w:pPr>
            <w:r w:rsidRPr="009F6821">
              <w:rPr>
                <w:rFonts w:ascii="Helvetica" w:eastAsia="Georgia" w:hAnsi="Helvetica" w:cs="Big Caslon Medium"/>
                <w:color w:val="2E2E2E"/>
              </w:rPr>
              <w:t>Figures 1-4</w:t>
            </w:r>
          </w:p>
        </w:tc>
      </w:tr>
      <w:tr w:rsidR="00E03CB7" w:rsidRPr="008A7EF2" w14:paraId="2775EA4A" w14:textId="1D397BCD" w:rsidTr="00AD41D9">
        <w:trPr>
          <w:trHeight w:val="1725"/>
        </w:trPr>
        <w:tc>
          <w:tcPr>
            <w:tcW w:w="2405" w:type="dxa"/>
          </w:tcPr>
          <w:p w14:paraId="44747F2F" w14:textId="77777777" w:rsidR="00E03CB7" w:rsidRPr="009F6821" w:rsidRDefault="00E03CB7" w:rsidP="00E03CB7">
            <w:pPr>
              <w:spacing w:before="240"/>
              <w:ind w:left="140" w:right="140"/>
              <w:rPr>
                <w:rFonts w:ascii="Helvetica" w:eastAsia="Georgia" w:hAnsi="Helvetica" w:cs="Big Caslon Medium"/>
                <w:b/>
                <w:bCs/>
                <w:color w:val="2E2E2E"/>
              </w:rPr>
            </w:pPr>
            <w:r w:rsidRPr="009F6821">
              <w:rPr>
                <w:rFonts w:ascii="Helvetica" w:eastAsia="Georgia" w:hAnsi="Helvetica" w:cs="Big Caslon Medium"/>
                <w:b/>
                <w:bCs/>
                <w:color w:val="2E2E2E"/>
              </w:rPr>
              <w:t>Referencing the Checklist</w:t>
            </w:r>
          </w:p>
        </w:tc>
        <w:tc>
          <w:tcPr>
            <w:tcW w:w="992" w:type="dxa"/>
          </w:tcPr>
          <w:p w14:paraId="44401075" w14:textId="1637AC0E" w:rsidR="00E03CB7" w:rsidRPr="009F6821" w:rsidRDefault="00E03CB7" w:rsidP="00E03CB7">
            <w:pPr>
              <w:spacing w:before="240"/>
              <w:ind w:left="140" w:right="140"/>
              <w:rPr>
                <w:rFonts w:ascii="Helvetica" w:eastAsia="Georgia" w:hAnsi="Helvetica" w:cs="Big Caslon Medium"/>
                <w:color w:val="2E2E2E"/>
              </w:rPr>
            </w:pPr>
            <w:r w:rsidRPr="009F6821">
              <w:rPr>
                <w:rFonts w:ascii="Helvetica" w:eastAsia="Georgia" w:hAnsi="Helvetica" w:cs="Big Caslon Medium"/>
                <w:color w:val="2E2E2E"/>
              </w:rPr>
              <w:t>1</w:t>
            </w:r>
            <w:r w:rsidR="004D6A85" w:rsidRPr="009F6821">
              <w:rPr>
                <w:rFonts w:ascii="Helvetica" w:eastAsia="Georgia" w:hAnsi="Helvetica" w:cs="Big Caslon Medium"/>
                <w:color w:val="2E2E2E"/>
              </w:rPr>
              <w:t>5</w:t>
            </w:r>
          </w:p>
        </w:tc>
        <w:tc>
          <w:tcPr>
            <w:tcW w:w="5245" w:type="dxa"/>
          </w:tcPr>
          <w:p w14:paraId="46E3AD23" w14:textId="100653F1" w:rsidR="00E03CB7" w:rsidRPr="009F6821" w:rsidRDefault="00E03CB7" w:rsidP="009F6821">
            <w:pPr>
              <w:numPr>
                <w:ilvl w:val="0"/>
                <w:numId w:val="30"/>
              </w:numPr>
              <w:spacing w:before="240"/>
              <w:ind w:right="140"/>
              <w:rPr>
                <w:rFonts w:ascii="Helvetica" w:eastAsia="Georgia" w:hAnsi="Helvetica" w:cs="Big Caslon Medium"/>
                <w:color w:val="2E2E2E"/>
              </w:rPr>
            </w:pPr>
            <w:r w:rsidRPr="009F6821">
              <w:rPr>
                <w:rFonts w:ascii="Helvetica" w:eastAsia="Georgia" w:hAnsi="Helvetica" w:cs="Big Caslon Medium"/>
                <w:color w:val="2E2E2E"/>
              </w:rPr>
              <w:t>Include reference to the PROCESS 2023 publication by stating: 'This case series has been reported in line with the PROCESS Guideline' at the end of the methods section and include citation in the references section</w:t>
            </w:r>
            <w:r w:rsidR="008A7EF2" w:rsidRPr="009F6821">
              <w:rPr>
                <w:rFonts w:ascii="Helvetica" w:eastAsia="Georgia" w:hAnsi="Helvetica" w:cs="Big Caslon Medium"/>
                <w:color w:val="2E2E2E"/>
              </w:rPr>
              <w:br/>
            </w:r>
          </w:p>
        </w:tc>
        <w:tc>
          <w:tcPr>
            <w:tcW w:w="1413" w:type="dxa"/>
          </w:tcPr>
          <w:p w14:paraId="414F3A45" w14:textId="30F6941B" w:rsidR="00E03CB7" w:rsidRPr="008A7EF2" w:rsidRDefault="00333F69" w:rsidP="008A7EF2">
            <w:pPr>
              <w:spacing w:before="240"/>
              <w:ind w:left="720" w:right="140"/>
              <w:rPr>
                <w:rFonts w:ascii="Helvetica" w:eastAsia="Georgia" w:hAnsi="Helvetica" w:cs="Big Caslon Medium"/>
                <w:color w:val="2E2E2E"/>
              </w:rPr>
            </w:pPr>
            <w:r w:rsidRPr="009F6821">
              <w:rPr>
                <w:rFonts w:ascii="Helvetica" w:eastAsia="Georgia" w:hAnsi="Helvetica" w:cs="Big Caslon Medium"/>
                <w:color w:val="2E2E2E"/>
              </w:rPr>
              <w:t>13</w:t>
            </w:r>
          </w:p>
        </w:tc>
      </w:tr>
    </w:tbl>
    <w:p w14:paraId="71A9D2CD" w14:textId="77777777" w:rsidR="001F7814" w:rsidRPr="008A7EF2" w:rsidRDefault="001F7814">
      <w:pPr>
        <w:rPr>
          <w:rFonts w:ascii="Helvetica" w:hAnsi="Helvetica" w:cs="Big Caslon Medium"/>
        </w:rPr>
      </w:pPr>
    </w:p>
    <w:sectPr w:rsidR="001F7814" w:rsidRPr="008A7EF2" w:rsidSect="009F6821">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Big Caslon Medium">
    <w:altName w:val="BIG CASLON MEDIUM"/>
    <w:charset w:val="B1"/>
    <w:family w:val="auto"/>
    <w:pitch w:val="variable"/>
    <w:sig w:usb0="80000863" w:usb1="00000000" w:usb2="00000000" w:usb3="00000000" w:csb0="000001FB"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B49F8"/>
    <w:multiLevelType w:val="multilevel"/>
    <w:tmpl w:val="F9C24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2610379"/>
    <w:multiLevelType w:val="multilevel"/>
    <w:tmpl w:val="D56AC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B2E1CF5"/>
    <w:multiLevelType w:val="multilevel"/>
    <w:tmpl w:val="3DE63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B381221"/>
    <w:multiLevelType w:val="hybridMultilevel"/>
    <w:tmpl w:val="67604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1A810F3"/>
    <w:multiLevelType w:val="hybridMultilevel"/>
    <w:tmpl w:val="E13C5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5533D4D"/>
    <w:multiLevelType w:val="multilevel"/>
    <w:tmpl w:val="D2E076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5767BDB"/>
    <w:multiLevelType w:val="multilevel"/>
    <w:tmpl w:val="B854F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6C836E2"/>
    <w:multiLevelType w:val="multilevel"/>
    <w:tmpl w:val="73783C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8524005"/>
    <w:multiLevelType w:val="multilevel"/>
    <w:tmpl w:val="8CCAB4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1D6D2024"/>
    <w:multiLevelType w:val="multilevel"/>
    <w:tmpl w:val="A03A5D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4C68CD"/>
    <w:multiLevelType w:val="multilevel"/>
    <w:tmpl w:val="7A522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3036942"/>
    <w:multiLevelType w:val="multilevel"/>
    <w:tmpl w:val="B13CB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3801005"/>
    <w:multiLevelType w:val="multilevel"/>
    <w:tmpl w:val="8A543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5A8583F"/>
    <w:multiLevelType w:val="multilevel"/>
    <w:tmpl w:val="4448E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27CE33AF"/>
    <w:multiLevelType w:val="multilevel"/>
    <w:tmpl w:val="EF88B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29347BFB"/>
    <w:multiLevelType w:val="multilevel"/>
    <w:tmpl w:val="40C41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295D19F0"/>
    <w:multiLevelType w:val="multilevel"/>
    <w:tmpl w:val="7CCC41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2AC46198"/>
    <w:multiLevelType w:val="multilevel"/>
    <w:tmpl w:val="C45452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2C1A231B"/>
    <w:multiLevelType w:val="multilevel"/>
    <w:tmpl w:val="F6967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2ECB5111"/>
    <w:multiLevelType w:val="multilevel"/>
    <w:tmpl w:val="7C286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2551612"/>
    <w:multiLevelType w:val="multilevel"/>
    <w:tmpl w:val="E62E0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4415E66"/>
    <w:multiLevelType w:val="multilevel"/>
    <w:tmpl w:val="4D4A9C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50C4F8B"/>
    <w:multiLevelType w:val="multilevel"/>
    <w:tmpl w:val="A4B2B5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BDA4D88"/>
    <w:multiLevelType w:val="multilevel"/>
    <w:tmpl w:val="3048C9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3BF31039"/>
    <w:multiLevelType w:val="multilevel"/>
    <w:tmpl w:val="173A6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3D1A3EFE"/>
    <w:multiLevelType w:val="multilevel"/>
    <w:tmpl w:val="C70A8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3E1C07A2"/>
    <w:multiLevelType w:val="multilevel"/>
    <w:tmpl w:val="2AB0F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1D37ED7"/>
    <w:multiLevelType w:val="hybridMultilevel"/>
    <w:tmpl w:val="C28625F8"/>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28">
    <w:nsid w:val="42452264"/>
    <w:multiLevelType w:val="multilevel"/>
    <w:tmpl w:val="07302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436825FA"/>
    <w:multiLevelType w:val="multilevel"/>
    <w:tmpl w:val="263AE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439B540B"/>
    <w:multiLevelType w:val="multilevel"/>
    <w:tmpl w:val="E23E0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47C76622"/>
    <w:multiLevelType w:val="multilevel"/>
    <w:tmpl w:val="02C0B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490457D8"/>
    <w:multiLevelType w:val="multilevel"/>
    <w:tmpl w:val="75E66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4C6B5A1C"/>
    <w:multiLevelType w:val="multilevel"/>
    <w:tmpl w:val="63F297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4F037261"/>
    <w:multiLevelType w:val="multilevel"/>
    <w:tmpl w:val="73760A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0AD3ACB"/>
    <w:multiLevelType w:val="multilevel"/>
    <w:tmpl w:val="9C8A0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0C97A93"/>
    <w:multiLevelType w:val="hybridMultilevel"/>
    <w:tmpl w:val="643CE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52752167"/>
    <w:multiLevelType w:val="multilevel"/>
    <w:tmpl w:val="6E94B5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5A5D7677"/>
    <w:multiLevelType w:val="multilevel"/>
    <w:tmpl w:val="EBA486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5C8A5486"/>
    <w:multiLevelType w:val="hybridMultilevel"/>
    <w:tmpl w:val="61F8D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0DE772F"/>
    <w:multiLevelType w:val="multilevel"/>
    <w:tmpl w:val="14D46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3143393"/>
    <w:multiLevelType w:val="multilevel"/>
    <w:tmpl w:val="A95E30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653613DB"/>
    <w:multiLevelType w:val="multilevel"/>
    <w:tmpl w:val="CE5E9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0147059"/>
    <w:multiLevelType w:val="hybridMultilevel"/>
    <w:tmpl w:val="87DA3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622C48"/>
    <w:multiLevelType w:val="multilevel"/>
    <w:tmpl w:val="03344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nsid w:val="727D69A8"/>
    <w:multiLevelType w:val="multilevel"/>
    <w:tmpl w:val="2C40E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nsid w:val="776A78B2"/>
    <w:multiLevelType w:val="multilevel"/>
    <w:tmpl w:val="536826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nsid w:val="7C022C4E"/>
    <w:multiLevelType w:val="multilevel"/>
    <w:tmpl w:val="B5B46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7"/>
  </w:num>
  <w:num w:numId="3">
    <w:abstractNumId w:val="17"/>
  </w:num>
  <w:num w:numId="4">
    <w:abstractNumId w:val="25"/>
  </w:num>
  <w:num w:numId="5">
    <w:abstractNumId w:val="10"/>
  </w:num>
  <w:num w:numId="6">
    <w:abstractNumId w:val="35"/>
  </w:num>
  <w:num w:numId="7">
    <w:abstractNumId w:val="22"/>
  </w:num>
  <w:num w:numId="8">
    <w:abstractNumId w:val="5"/>
  </w:num>
  <w:num w:numId="9">
    <w:abstractNumId w:val="18"/>
  </w:num>
  <w:num w:numId="10">
    <w:abstractNumId w:val="41"/>
  </w:num>
  <w:num w:numId="11">
    <w:abstractNumId w:val="8"/>
  </w:num>
  <w:num w:numId="12">
    <w:abstractNumId w:val="38"/>
  </w:num>
  <w:num w:numId="13">
    <w:abstractNumId w:val="28"/>
  </w:num>
  <w:num w:numId="14">
    <w:abstractNumId w:val="29"/>
  </w:num>
  <w:num w:numId="15">
    <w:abstractNumId w:val="0"/>
  </w:num>
  <w:num w:numId="16">
    <w:abstractNumId w:val="12"/>
  </w:num>
  <w:num w:numId="17">
    <w:abstractNumId w:val="16"/>
  </w:num>
  <w:num w:numId="18">
    <w:abstractNumId w:val="47"/>
  </w:num>
  <w:num w:numId="19">
    <w:abstractNumId w:val="26"/>
  </w:num>
  <w:num w:numId="20">
    <w:abstractNumId w:val="1"/>
  </w:num>
  <w:num w:numId="21">
    <w:abstractNumId w:val="20"/>
  </w:num>
  <w:num w:numId="22">
    <w:abstractNumId w:val="37"/>
  </w:num>
  <w:num w:numId="23">
    <w:abstractNumId w:val="24"/>
  </w:num>
  <w:num w:numId="24">
    <w:abstractNumId w:val="19"/>
  </w:num>
  <w:num w:numId="25">
    <w:abstractNumId w:val="30"/>
  </w:num>
  <w:num w:numId="26">
    <w:abstractNumId w:val="44"/>
  </w:num>
  <w:num w:numId="27">
    <w:abstractNumId w:val="11"/>
  </w:num>
  <w:num w:numId="28">
    <w:abstractNumId w:val="31"/>
  </w:num>
  <w:num w:numId="29">
    <w:abstractNumId w:val="21"/>
  </w:num>
  <w:num w:numId="30">
    <w:abstractNumId w:val="40"/>
  </w:num>
  <w:num w:numId="31">
    <w:abstractNumId w:val="42"/>
  </w:num>
  <w:num w:numId="32">
    <w:abstractNumId w:val="32"/>
  </w:num>
  <w:num w:numId="33">
    <w:abstractNumId w:val="9"/>
  </w:num>
  <w:num w:numId="34">
    <w:abstractNumId w:val="23"/>
  </w:num>
  <w:num w:numId="35">
    <w:abstractNumId w:val="34"/>
  </w:num>
  <w:num w:numId="36">
    <w:abstractNumId w:val="45"/>
  </w:num>
  <w:num w:numId="37">
    <w:abstractNumId w:val="13"/>
  </w:num>
  <w:num w:numId="38">
    <w:abstractNumId w:val="46"/>
  </w:num>
  <w:num w:numId="39">
    <w:abstractNumId w:val="15"/>
  </w:num>
  <w:num w:numId="40">
    <w:abstractNumId w:val="2"/>
  </w:num>
  <w:num w:numId="41">
    <w:abstractNumId w:val="6"/>
  </w:num>
  <w:num w:numId="42">
    <w:abstractNumId w:val="33"/>
  </w:num>
  <w:num w:numId="43">
    <w:abstractNumId w:val="39"/>
  </w:num>
  <w:num w:numId="44">
    <w:abstractNumId w:val="43"/>
  </w:num>
  <w:num w:numId="45">
    <w:abstractNumId w:val="27"/>
  </w:num>
  <w:num w:numId="46">
    <w:abstractNumId w:val="3"/>
  </w:num>
  <w:num w:numId="47">
    <w:abstractNumId w:val="4"/>
  </w:num>
  <w:num w:numId="48">
    <w:abstractNumId w:val="36"/>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814"/>
    <w:rsid w:val="000F0F5B"/>
    <w:rsid w:val="001B0B5A"/>
    <w:rsid w:val="001F7814"/>
    <w:rsid w:val="00333F69"/>
    <w:rsid w:val="003B0FC5"/>
    <w:rsid w:val="004D6A85"/>
    <w:rsid w:val="004F6E02"/>
    <w:rsid w:val="0052266C"/>
    <w:rsid w:val="00646F17"/>
    <w:rsid w:val="00701AA7"/>
    <w:rsid w:val="00760756"/>
    <w:rsid w:val="007904B8"/>
    <w:rsid w:val="008A7EF2"/>
    <w:rsid w:val="009A2A8E"/>
    <w:rsid w:val="009F6821"/>
    <w:rsid w:val="00AD41D9"/>
    <w:rsid w:val="00E03CB7"/>
    <w:rsid w:val="00ED102F"/>
    <w:rsid w:val="00F84C46"/>
    <w:rsid w:val="00FA5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5838A"/>
  <w15:docId w15:val="{056A6246-AF60-440C-B5FB-2F0C0C2E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styleId="TableGrid">
    <w:name w:val="Table Grid"/>
    <w:basedOn w:val="TableNormal"/>
    <w:uiPriority w:val="39"/>
    <w:rsid w:val="004F6E0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D41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14</Pages>
  <Words>2087</Words>
  <Characters>11899</Characters>
  <Application>Microsoft Office Word</Application>
  <DocSecurity>0</DocSecurity>
  <Lines>99</Lines>
  <Paragraphs>2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Priyadharshini Ramasamy</cp:lastModifiedBy>
  <cp:revision>4</cp:revision>
  <dcterms:created xsi:type="dcterms:W3CDTF">2025-07-05T14:35:00Z</dcterms:created>
  <dcterms:modified xsi:type="dcterms:W3CDTF">2025-10-17T15:29:00Z</dcterms:modified>
</cp:coreProperties>
</file>